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364D9A7D" w14:textId="77777777" w:rsidTr="00347B82">
        <w:trPr>
          <w:trHeight w:val="694"/>
        </w:trPr>
        <w:tc>
          <w:tcPr>
            <w:tcW w:w="2689" w:type="dxa"/>
            <w:gridSpan w:val="2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C32EF6D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bookmarkStart w:id="0" w:name="_GoBack"/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65564D3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IB-4 &lt;1.45</w:t>
            </w:r>
          </w:p>
          <w:p w14:paraId="21A62B71" w14:textId="616A4CCD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1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56BA842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IB-4 ≥1.45</w:t>
            </w:r>
          </w:p>
          <w:p w14:paraId="0C0BA50A" w14:textId="27A12DE0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6</w:t>
            </w:r>
          </w:p>
        </w:tc>
        <w:tc>
          <w:tcPr>
            <w:tcW w:w="981" w:type="dxa"/>
            <w:vMerge w:val="restart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35C7351E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6D94B34F" w14:textId="77777777" w:rsidTr="00347B82">
        <w:trPr>
          <w:trHeight w:val="90"/>
        </w:trPr>
        <w:tc>
          <w:tcPr>
            <w:tcW w:w="2689" w:type="dxa"/>
            <w:gridSpan w:val="2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05AD3D1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77CCA13" w14:textId="490B3E08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96109E1" w14:textId="4E215CC9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AC4C173" w14:textId="72899271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93E21E9" w14:textId="107AB293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4FA7A5E9" w14:textId="77777777" w:rsidR="00347B82" w:rsidRPr="00CE4A61" w:rsidRDefault="00347B82" w:rsidP="003F02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33258A9A" w14:textId="77777777" w:rsidTr="00B8059D">
        <w:tc>
          <w:tcPr>
            <w:tcW w:w="1532" w:type="dxa"/>
            <w:vMerge w:val="restart"/>
            <w:tcBorders>
              <w:top w:val="thinThickSmallGap" w:sz="24" w:space="0" w:color="auto"/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52A74D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157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28A6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64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50AE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29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1210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1.18%)</w:t>
            </w:r>
          </w:p>
        </w:tc>
        <w:tc>
          <w:tcPr>
            <w:tcW w:w="1564" w:type="dxa"/>
            <w:tcBorders>
              <w:top w:val="thinThickSmallGap" w:sz="24" w:space="0" w:color="auto"/>
              <w:left w:val="single" w:sz="4" w:space="0" w:color="FFFFFF" w:themeColor="background1"/>
            </w:tcBorders>
            <w:vAlign w:val="center"/>
          </w:tcPr>
          <w:p w14:paraId="6D6DF2B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9" w:type="dxa"/>
            <w:tcBorders>
              <w:top w:val="thinThickSmallGap" w:sz="24" w:space="0" w:color="auto"/>
              <w:right w:val="single" w:sz="4" w:space="0" w:color="FFFFFF" w:themeColor="background1"/>
            </w:tcBorders>
            <w:vAlign w:val="center"/>
          </w:tcPr>
          <w:p w14:paraId="2E0483F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57%)</w:t>
            </w:r>
          </w:p>
        </w:tc>
        <w:tc>
          <w:tcPr>
            <w:tcW w:w="981" w:type="dxa"/>
            <w:vMerge w:val="restart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7E4834FB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0F96EBF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424314E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84DAE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E774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C1E05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8.82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</w:tcBorders>
            <w:vAlign w:val="center"/>
          </w:tcPr>
          <w:p w14:paraId="2CC745E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29" w:type="dxa"/>
            <w:tcBorders>
              <w:right w:val="single" w:sz="4" w:space="0" w:color="FFFFFF" w:themeColor="background1"/>
            </w:tcBorders>
            <w:vAlign w:val="center"/>
          </w:tcPr>
          <w:p w14:paraId="73D0F3B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71.43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222ED6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7FE9677C" w14:textId="77777777" w:rsidTr="003F0279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1A33F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ge at operat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481C0B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688F8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9.6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56734D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8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921B3A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9.9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2B5A22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9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C2DB0ED" w14:textId="4CE7FB5F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01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541671DA" w14:textId="77777777" w:rsidTr="003F0279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833F5C3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MI (kg/m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7FB1A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8F64C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.4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DCA5A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.3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8CB90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.6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65097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.5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1AEA5AA" w14:textId="5747A27D" w:rsidR="00A96B6A" w:rsidRPr="00CE4A61" w:rsidRDefault="00424645" w:rsidP="00F26E10">
            <w:r w:rsidRPr="00CE4A61">
              <w:rPr>
                <w:rFonts w:ascii="Arial" w:hAnsi="Arial" w:cs="Arial"/>
                <w:sz w:val="22"/>
                <w:szCs w:val="22"/>
              </w:rPr>
              <w:t>&lt;</w:t>
            </w:r>
            <w:r w:rsidR="00A96B6A"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Pr="00CE4A61">
              <w:rPr>
                <w:rFonts w:ascii="Arial" w:hAnsi="Arial" w:cs="Arial"/>
                <w:sz w:val="22"/>
                <w:szCs w:val="22"/>
              </w:rPr>
              <w:t>05</w:t>
            </w:r>
            <w:r w:rsidR="00F26E10" w:rsidRPr="00CE4A61">
              <w:rPr>
                <w:rFonts w:ascii="Arial" w:hAnsi="Arial" w:cs="Arial"/>
                <w:vertAlign w:val="superscript"/>
              </w:rPr>
              <w:t>††</w:t>
            </w:r>
          </w:p>
        </w:tc>
      </w:tr>
      <w:tr w:rsidR="00CE4A61" w:rsidRPr="00CE4A61" w14:paraId="51286145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C1AA53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SA scor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4113D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A2BF1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8A116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5.4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CB594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2D4BC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2.86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DC17168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97AA849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2880A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DBCE9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9288B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92F3D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0.9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A0B35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0D6B6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6.78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1DDEA8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378E1812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96ECA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01D7D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II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C2928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7CE23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3.5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FF649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C3FF5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0.3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128067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56F8BE5B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13E2D8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65565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EB16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7CBA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.8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C915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0C85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5.00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7122969B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E23513D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FAB814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8A461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F07D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D95A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0.2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2345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F577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75.00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55AF98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275009E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F0568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ardio</w:t>
            </w:r>
          </w:p>
          <w:p w14:paraId="5E34F3F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vascular diseas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080A3B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15CB3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22FDF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5.1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75AA8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1C911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6.43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9F68C66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046C72B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A585E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0E432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3352B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F9E43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4.9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B4FDB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76AA0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3.5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9669AA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5FF53790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5920AE1" w14:textId="70E8617D" w:rsidR="003F0279" w:rsidRPr="00CE4A61" w:rsidRDefault="003F0279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Known</w:t>
            </w:r>
          </w:p>
          <w:p w14:paraId="36536456" w14:textId="671DEE6D" w:rsidR="00B8059D" w:rsidRPr="00CE4A61" w:rsidRDefault="003F0279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</w:t>
            </w:r>
            <w:r w:rsidR="00B8059D" w:rsidRPr="00CE4A61">
              <w:rPr>
                <w:rFonts w:ascii="Arial" w:hAnsi="Arial" w:cs="Arial"/>
                <w:sz w:val="22"/>
                <w:szCs w:val="22"/>
              </w:rPr>
              <w:t>hronic liver diseas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CF50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2230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57AB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58383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036C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6AF1F948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3CDC0DAF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5D618B9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6135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912D3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7FDEA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CED5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A833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B09AA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1718EF89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05D69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hild-Pugh Grad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06BE9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CA8F3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E5A53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8.04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01416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37967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6.43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9951379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2EAA205A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AA27C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C58C7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AA4C0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348FF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.96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8429F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4A88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.5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760911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5D4990B1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4FA7FB1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teatosi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590F8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67EC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A30C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3.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EC4C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092E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2.14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0740D575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28A0F70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A40B01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F46E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F034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C7C1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7.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1C0B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B33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7.8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2E0BB9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15A9029A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7F0544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bumin (g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F9E9C8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8A5C9A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0F233D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2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C7A3D9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7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E5674A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8B86936" w14:textId="6CED62C6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9</w:t>
            </w:r>
            <w:r w:rsidR="00424645" w:rsidRPr="00CE4A61">
              <w:rPr>
                <w:rFonts w:ascii="Arial" w:hAnsi="Arial" w:cs="Arial"/>
                <w:sz w:val="22"/>
                <w:szCs w:val="22"/>
              </w:rPr>
              <w:t>5</w:t>
            </w:r>
            <w:r w:rsidR="00F26E10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EB6C5E0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FD59A73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ilirubin (mg/d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2F2B7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760E26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9C66E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E6944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E9208F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F92D308" w14:textId="3304AD0D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424645" w:rsidRPr="00CE4A61">
              <w:rPr>
                <w:rFonts w:ascii="Arial" w:hAnsi="Arial" w:cs="Arial"/>
                <w:sz w:val="22"/>
                <w:szCs w:val="22"/>
              </w:rPr>
              <w:t>24</w:t>
            </w:r>
            <w:r w:rsidR="00F26E10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9A44C7E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D218D5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Quick (%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0FAA53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06113C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D017E4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0.9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3171A7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E1D5D5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5D50EC5" w14:textId="34B9D34F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</w:t>
            </w:r>
            <w:r w:rsidR="00424645" w:rsidRPr="00CE4A61">
              <w:rPr>
                <w:rFonts w:ascii="Arial" w:hAnsi="Arial" w:cs="Arial"/>
                <w:sz w:val="22"/>
                <w:szCs w:val="22"/>
              </w:rPr>
              <w:t>5</w:t>
            </w:r>
            <w:r w:rsidR="00F26E10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4911D17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F176F11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latelets (giga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0CAB3B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1B7EC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9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9A921" w14:textId="47DE7DB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6.6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6A535E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07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0D2B11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8.43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93A1700" w14:textId="1628BE8F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F26E10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0EA8D9CE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15B6C6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F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11A558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00EB85" w14:textId="56BD37CE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2.7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584341" w14:textId="54479806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6</w:t>
            </w:r>
            <w:r w:rsidR="004C5C2C" w:rsidRPr="00CE4A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18EAB5" w14:textId="5EBB1E78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F0F047" w14:textId="6AD08228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1</w:t>
            </w:r>
            <w:r w:rsidR="004C5C2C"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13EBB6B" w14:textId="048ACE44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F26E10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1AC1C6AE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7EB876E5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IB-4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B61ED7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9C418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4AA14" w14:textId="6B32E28C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DA78C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15715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A76CDCB" w14:textId="42A99DE9" w:rsidR="00A96B6A" w:rsidRPr="00CE4A61" w:rsidRDefault="00CF0192" w:rsidP="00B805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F26E10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6E0922EC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EFC433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PRI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469AD8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AEFA6E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CA1D02" w14:textId="4D8FE309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C7C7C5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479594" w14:textId="7D33648B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1420D68" w14:textId="43ACF67B" w:rsidR="00A96B6A" w:rsidRPr="00CE4A61" w:rsidRDefault="00CF0192" w:rsidP="00B805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F26E10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3F560300" w14:textId="77777777" w:rsidTr="00B8059D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F8DB742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AF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BC652D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822F1D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33.5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6351D" w14:textId="33966A62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2.4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0819C" w14:textId="77777777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3.9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922FA" w14:textId="588534C1" w:rsidR="00A96B6A" w:rsidRPr="00CE4A61" w:rsidRDefault="00A96B6A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6.12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97F9A79" w14:textId="77FE09B8" w:rsidR="00A96B6A" w:rsidRPr="00CE4A61" w:rsidRDefault="00CF0192" w:rsidP="00B8059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F26E10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009DE467" w14:textId="77777777" w:rsidTr="00864A98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BDF82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E6ED1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22E9F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769BA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3.7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3EE16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596CF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.71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CB5AC40" w14:textId="77777777" w:rsidR="00B8059D" w:rsidRPr="00CE4A61" w:rsidRDefault="00B8059D" w:rsidP="00864A9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77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5DF6508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4FEC0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1EB39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-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DD88F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DD54E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6.2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0E4F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09BC9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9.29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0952CA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759EA5F9" w14:textId="77777777" w:rsidTr="003F0279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6338D4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F4DBB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5EB9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B752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5.2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9C0E5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9CA5C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3.93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7D51BF6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3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B6CFE59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2523A17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B6F48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8D85A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0BB35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5.1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A90CF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223A6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7.5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59E77F6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5C887DE9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F6657F9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9DBC6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11F8F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4889D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9.61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9DCCE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8A8A5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57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6AAABAB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6BCEE402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5335B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ocalization of metastase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40F17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eft lob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7D4F3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54755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1.7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25DF8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FCE09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4.28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040AA38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AD6C938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0E0D5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23DE0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ight lob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09E81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19BEF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3.3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C069F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AF01B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0.3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9E1145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6A603285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F21AD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FDB95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oth lob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BB769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0C1B6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4.9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80748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040FE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5.3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7E3D49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67CBFD28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77F0DF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eoadjuvant treatment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72A3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BABB8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7719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9.02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E374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A7A5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3.5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19D3A775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A645837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7BBD69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23A69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A928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3E3D6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1.1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987BA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DB4A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1.0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49745F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5BFEAFA8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7699325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DE15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adio</w:t>
            </w:r>
          </w:p>
          <w:p w14:paraId="712AB26D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chemo</w:t>
            </w:r>
          </w:p>
          <w:p w14:paraId="0E0BE82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therapy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D4D61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5E84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.8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BCC9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3D77A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.3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D9E466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011276EA" w14:textId="77777777" w:rsidTr="003F0279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A5B79E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Type of liver resect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81FE57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inor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07368F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C4D59B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6.4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4363FD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5FC218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7.86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7A5DCC0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1F132F4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689539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31779D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C6810C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51A059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3.5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813AE5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BD1E62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2.14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D438279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4EA9E04F" w14:textId="77777777" w:rsidTr="00B8059D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D3C69B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urgical approach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AFAE3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pen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BAC0F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9361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6.4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ED0E50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4AD38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8.5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36A0B76F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69B29A16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60F1F5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3763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aparo</w:t>
            </w:r>
          </w:p>
          <w:p w14:paraId="6A4A5193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scopic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8668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1C84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3.5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DC62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6B48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1.43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307B4D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002C0F5C" w14:textId="77777777" w:rsidTr="00B8059D">
        <w:trPr>
          <w:trHeight w:val="603"/>
        </w:trPr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CE3E5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Resection of primary tumor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3A9594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891FE9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9A22FC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3.14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3CE24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C0C71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9.28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BA33B70" w14:textId="77777777" w:rsidR="00B8059D" w:rsidRPr="00CE4A61" w:rsidRDefault="00B8059D" w:rsidP="00B8059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8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33A6D83A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55DD77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1DFC0B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5B03BF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AB7061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6.86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0329B5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63D0E2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0.72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151368E" w14:textId="77777777" w:rsidR="00B8059D" w:rsidRPr="00CE4A61" w:rsidRDefault="00B8059D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5B6F3F0E" w14:textId="77777777" w:rsidTr="003F0279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22C1FF77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ength of surgery (min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23C45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ED3D8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1E8D3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9.0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9DBAF3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8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9BD0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0.37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47519E5" w14:textId="329CEDD3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</w:t>
            </w:r>
            <w:r w:rsidR="00EF4F77" w:rsidRPr="00CE4A6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F26E10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0F0469B" w14:textId="77777777" w:rsidTr="003F0279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D2E642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</w:t>
            </w:r>
          </w:p>
          <w:p w14:paraId="16D85A94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operative blood loss (m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17A920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BFDD6E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00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9EB6A1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16.1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D10718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0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09FDEF" w14:textId="77777777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94.9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95F87FA" w14:textId="52E7C783" w:rsidR="00A96B6A" w:rsidRPr="00CE4A61" w:rsidRDefault="00A96B6A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5</w:t>
            </w:r>
            <w:r w:rsidR="00F26E10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DA6FC9A" w14:textId="77777777" w:rsidTr="003F0279">
        <w:trPr>
          <w:trHeight w:val="819"/>
        </w:trPr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CD17868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</w:t>
            </w:r>
          </w:p>
          <w:p w14:paraId="4B050E4A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operative blood transfus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204ED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83BBFC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F7BC1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7.4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CB6058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C09E1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2.14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0953C486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5CE67C5E" w14:textId="77777777" w:rsidTr="003F0279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A359B6E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5988BA0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8314999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55E14F91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2.5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FB6577A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5146A914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7.8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ED1423A" w14:textId="77777777" w:rsidR="00E31CB1" w:rsidRPr="00CE4A61" w:rsidRDefault="00E31CB1" w:rsidP="003F02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63E457FA" w14:textId="759A6E72" w:rsidR="006F3CC0" w:rsidRPr="00CE4A61" w:rsidRDefault="00C866C0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CE4A61">
        <w:rPr>
          <w:rFonts w:ascii="Arial" w:hAnsi="Arial" w:cs="Arial"/>
          <w:b/>
          <w:sz w:val="22"/>
          <w:szCs w:val="22"/>
        </w:rPr>
        <w:t xml:space="preserve">Supplement </w:t>
      </w:r>
      <w:r w:rsidR="004D5420" w:rsidRPr="00CE4A61">
        <w:rPr>
          <w:rFonts w:ascii="Arial" w:hAnsi="Arial" w:cs="Arial"/>
          <w:b/>
          <w:sz w:val="22"/>
          <w:szCs w:val="22"/>
        </w:rPr>
        <w:t>T</w:t>
      </w:r>
      <w:r w:rsidRPr="00CE4A61">
        <w:rPr>
          <w:rFonts w:ascii="Arial" w:hAnsi="Arial" w:cs="Arial"/>
          <w:b/>
          <w:sz w:val="22"/>
          <w:szCs w:val="22"/>
        </w:rPr>
        <w:t>able 1.</w:t>
      </w:r>
      <w:r w:rsidR="004D5420" w:rsidRPr="00CE4A61">
        <w:rPr>
          <w:rFonts w:ascii="Arial" w:hAnsi="Arial" w:cs="Arial"/>
          <w:b/>
          <w:sz w:val="22"/>
          <w:szCs w:val="22"/>
        </w:rPr>
        <w:t xml:space="preserve"> 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Comparison of </w:t>
      </w:r>
      <w:r w:rsidR="00596AB2" w:rsidRPr="00CE4A61">
        <w:rPr>
          <w:rFonts w:ascii="Arial" w:hAnsi="Arial" w:cs="Arial"/>
          <w:sz w:val="22"/>
          <w:szCs w:val="22"/>
          <w:lang w:val="en-US"/>
        </w:rPr>
        <w:t xml:space="preserve">baseline 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characteristics between patients with </w:t>
      </w:r>
      <w:r w:rsidR="00596AB2" w:rsidRPr="00CE4A61">
        <w:rPr>
          <w:rFonts w:ascii="Arial" w:hAnsi="Arial" w:cs="Arial"/>
          <w:sz w:val="22"/>
          <w:szCs w:val="22"/>
          <w:lang w:val="en-US"/>
        </w:rPr>
        <w:t xml:space="preserve">or 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without </w:t>
      </w:r>
      <w:r w:rsidR="00596AB2" w:rsidRPr="00CE4A61">
        <w:rPr>
          <w:rFonts w:ascii="Arial" w:hAnsi="Arial" w:cs="Arial"/>
          <w:sz w:val="22"/>
          <w:szCs w:val="22"/>
          <w:lang w:val="en-US"/>
        </w:rPr>
        <w:t xml:space="preserve">intermediate to high risk for </w:t>
      </w:r>
      <w:r w:rsidR="007A32D8" w:rsidRPr="00CE4A61">
        <w:rPr>
          <w:rFonts w:ascii="Arial" w:hAnsi="Arial" w:cs="Arial"/>
          <w:sz w:val="22"/>
          <w:szCs w:val="22"/>
          <w:lang w:val="en-US"/>
        </w:rPr>
        <w:t xml:space="preserve">liver fibrosis as defined by FIB-4 </w:t>
      </w:r>
      <w:r w:rsidR="00C41D9A" w:rsidRPr="00CE4A61">
        <w:rPr>
          <w:rFonts w:ascii="Arial" w:hAnsi="Arial" w:cs="Arial"/>
          <w:sz w:val="22"/>
          <w:szCs w:val="22"/>
          <w:lang w:val="en-US"/>
        </w:rPr>
        <w:t>index</w:t>
      </w:r>
      <w:r w:rsidR="007A32D8" w:rsidRPr="00CE4A61">
        <w:rPr>
          <w:rFonts w:ascii="Arial" w:hAnsi="Arial" w:cs="Arial"/>
          <w:sz w:val="22"/>
          <w:szCs w:val="22"/>
          <w:lang w:val="en-US"/>
        </w:rPr>
        <w:t>.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Data reported as n (%) or median with standard deviation. </w:t>
      </w:r>
      <w:r w:rsidR="004D5420"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Statistical analysis by </w:t>
      </w:r>
      <w:r w:rsidR="00E65417" w:rsidRPr="00CE4A61">
        <w:rPr>
          <w:rFonts w:ascii="Arial" w:hAnsi="Arial" w:cs="Arial"/>
          <w:sz w:val="22"/>
          <w:szCs w:val="22"/>
          <w:lang w:val="en-US"/>
        </w:rPr>
        <w:t>Chi-X</w:t>
      </w:r>
      <w:r w:rsidR="00E65417" w:rsidRPr="00CE4A61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E65417" w:rsidRPr="00CE4A61">
        <w:rPr>
          <w:rFonts w:ascii="Arial" w:hAnsi="Arial" w:cs="Arial"/>
          <w:sz w:val="22"/>
          <w:szCs w:val="22"/>
          <w:lang w:val="en-US"/>
        </w:rPr>
        <w:t xml:space="preserve"> or Fisher</w:t>
      </w:r>
      <w:r w:rsidR="005063EE" w:rsidRPr="00CE4A61">
        <w:rPr>
          <w:rFonts w:ascii="Arial" w:hAnsi="Arial" w:cs="Arial"/>
          <w:sz w:val="22"/>
          <w:szCs w:val="22"/>
          <w:lang w:val="en-US"/>
        </w:rPr>
        <w:t>´</w:t>
      </w:r>
      <w:r w:rsidR="00E65417" w:rsidRPr="00CE4A61">
        <w:rPr>
          <w:rFonts w:ascii="Arial" w:hAnsi="Arial" w:cs="Arial"/>
          <w:sz w:val="22"/>
          <w:szCs w:val="22"/>
          <w:lang w:val="en-US"/>
        </w:rPr>
        <w:t xml:space="preserve">s exact test (in the case of </w:t>
      </w:r>
      <w:r w:rsidR="005063EE" w:rsidRPr="00CE4A61">
        <w:rPr>
          <w:rFonts w:ascii="Arial" w:hAnsi="Arial" w:cs="Arial"/>
          <w:sz w:val="22"/>
          <w:szCs w:val="22"/>
          <w:lang w:val="en-US"/>
        </w:rPr>
        <w:t>≤</w:t>
      </w:r>
      <w:r w:rsidR="00E65417" w:rsidRPr="00CE4A61">
        <w:rPr>
          <w:rFonts w:ascii="Arial" w:hAnsi="Arial" w:cs="Arial"/>
          <w:sz w:val="22"/>
          <w:szCs w:val="22"/>
          <w:lang w:val="en-US"/>
        </w:rPr>
        <w:t xml:space="preserve"> 2 outcomes)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. </w:t>
      </w:r>
      <w:r w:rsidR="00F26E10" w:rsidRPr="00CE4A61">
        <w:rPr>
          <w:rFonts w:ascii="Arial" w:hAnsi="Arial" w:cs="Arial"/>
          <w:sz w:val="22"/>
          <w:szCs w:val="22"/>
          <w:vertAlign w:val="superscript"/>
        </w:rPr>
        <w:t>†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Statistical analysis by Students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t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-test. </w:t>
      </w:r>
      <w:r w:rsidR="00F26E10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="00F26E10" w:rsidRPr="00CE4A61">
        <w:rPr>
          <w:rFonts w:ascii="Arial" w:hAnsi="Arial" w:cs="Arial"/>
          <w:sz w:val="22"/>
          <w:szCs w:val="22"/>
        </w:rPr>
        <w:t xml:space="preserve">Statistical analysis by Mann-Whitney U test.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ASA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American Society of Anesthesiologists,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APRI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AST-Platelet Ratio-index,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BMI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Body-mass-index,</w:t>
      </w:r>
      <w:r w:rsidR="00B42FE4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B42FE4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B42FE4" w:rsidRPr="00CE4A61">
        <w:rPr>
          <w:rFonts w:ascii="Arial" w:hAnsi="Arial" w:cs="Arial"/>
          <w:sz w:val="22"/>
          <w:szCs w:val="22"/>
          <w:lang w:val="en-US"/>
        </w:rPr>
        <w:t xml:space="preserve"> Fibrosis-4 Index,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NFS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NAFLD fibrosis score, 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4D5420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4D5420"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4A0FF58D" w14:textId="7277416D" w:rsidR="00791691" w:rsidRPr="00CE4A61" w:rsidRDefault="00791691" w:rsidP="004D5420">
      <w:pPr>
        <w:jc w:val="both"/>
        <w:rPr>
          <w:rFonts w:ascii="Arial" w:hAnsi="Arial" w:cs="Arial"/>
          <w:b/>
          <w:sz w:val="22"/>
          <w:szCs w:val="22"/>
        </w:rPr>
      </w:pPr>
    </w:p>
    <w:p w14:paraId="6415F1E6" w14:textId="08261340" w:rsidR="00B8059D" w:rsidRPr="00CE4A61" w:rsidRDefault="00B8059D" w:rsidP="004D5420">
      <w:pPr>
        <w:jc w:val="both"/>
        <w:rPr>
          <w:rFonts w:ascii="Arial" w:hAnsi="Arial" w:cs="Arial"/>
          <w:b/>
        </w:rPr>
      </w:pPr>
    </w:p>
    <w:p w14:paraId="468187AE" w14:textId="77777777" w:rsidR="00E36FB7" w:rsidRPr="00CE4A61" w:rsidRDefault="00E36FB7" w:rsidP="00E36FB7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15D8002E" w14:textId="77777777" w:rsidTr="003B274E">
        <w:trPr>
          <w:trHeight w:val="411"/>
        </w:trPr>
        <w:tc>
          <w:tcPr>
            <w:tcW w:w="2689" w:type="dxa"/>
            <w:gridSpan w:val="2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23EF281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99486CE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 &lt;100</w:t>
            </w:r>
          </w:p>
          <w:p w14:paraId="78BF4C2B" w14:textId="320473CA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69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B333224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 ≥100</w:t>
            </w:r>
          </w:p>
          <w:p w14:paraId="112EAAF4" w14:textId="661765EB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38</w:t>
            </w:r>
          </w:p>
        </w:tc>
        <w:tc>
          <w:tcPr>
            <w:tcW w:w="981" w:type="dxa"/>
            <w:vMerge w:val="restart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466117B9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540AD752" w14:textId="77777777" w:rsidTr="00BF0D99">
        <w:trPr>
          <w:trHeight w:val="413"/>
        </w:trPr>
        <w:tc>
          <w:tcPr>
            <w:tcW w:w="2689" w:type="dxa"/>
            <w:gridSpan w:val="2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11A850E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16F50D0" w14:textId="22BA29C6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67C1687" w14:textId="606FEE74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1790027" w14:textId="49B09683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A079A1C" w14:textId="21E02B60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60AFD1A7" w14:textId="77777777" w:rsidR="00347B82" w:rsidRPr="00CE4A61" w:rsidRDefault="00347B8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2E6E8ADB" w14:textId="77777777" w:rsidTr="0023322F">
        <w:tc>
          <w:tcPr>
            <w:tcW w:w="1532" w:type="dxa"/>
            <w:vMerge w:val="restart"/>
            <w:tcBorders>
              <w:top w:val="thinThickSmallGap" w:sz="24" w:space="0" w:color="auto"/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A62FC1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157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D7DD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64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123C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29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75DFE" w14:textId="29DF2968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9.1</w:t>
            </w:r>
            <w:r w:rsidR="00D937CE" w:rsidRPr="00CE4A61">
              <w:rPr>
                <w:rFonts w:ascii="Arial" w:hAnsi="Arial" w:cs="Arial"/>
                <w:sz w:val="22"/>
                <w:szCs w:val="22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top w:val="thinThickSmallGap" w:sz="24" w:space="0" w:color="auto"/>
              <w:left w:val="single" w:sz="4" w:space="0" w:color="FFFFFF" w:themeColor="background1"/>
            </w:tcBorders>
            <w:vAlign w:val="center"/>
          </w:tcPr>
          <w:p w14:paraId="22EDB00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29" w:type="dxa"/>
            <w:tcBorders>
              <w:top w:val="thinThickSmallGap" w:sz="24" w:space="0" w:color="auto"/>
              <w:right w:val="single" w:sz="4" w:space="0" w:color="FFFFFF" w:themeColor="background1"/>
            </w:tcBorders>
            <w:vAlign w:val="center"/>
          </w:tcPr>
          <w:p w14:paraId="13875683" w14:textId="6DF41EC5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6.3</w:t>
            </w:r>
            <w:r w:rsidR="00D937CE" w:rsidRPr="00CE4A61">
              <w:rPr>
                <w:rFonts w:ascii="Arial" w:hAnsi="Arial" w:cs="Arial"/>
                <w:sz w:val="22"/>
                <w:szCs w:val="22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A0EA220" w14:textId="16EF2891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5063EE" w:rsidRPr="00CE4A61">
              <w:rPr>
                <w:rFonts w:ascii="Arial" w:hAnsi="Arial" w:cs="Arial"/>
                <w:sz w:val="22"/>
                <w:szCs w:val="22"/>
              </w:rPr>
              <w:t>21</w:t>
            </w:r>
            <w:r w:rsidR="005063EE"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D9CC78A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1D1B63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95BB0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4F4FBF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31FF0" w14:textId="0FDF4DD8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0.</w:t>
            </w:r>
            <w:r w:rsidR="00D937CE" w:rsidRPr="00CE4A61">
              <w:rPr>
                <w:rFonts w:ascii="Arial" w:hAnsi="Arial" w:cs="Arial"/>
                <w:sz w:val="22"/>
                <w:szCs w:val="22"/>
              </w:rPr>
              <w:t>8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</w:tcBorders>
            <w:vAlign w:val="center"/>
          </w:tcPr>
          <w:p w14:paraId="55DD13F3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29" w:type="dxa"/>
            <w:tcBorders>
              <w:right w:val="single" w:sz="4" w:space="0" w:color="FFFFFF" w:themeColor="background1"/>
            </w:tcBorders>
            <w:vAlign w:val="center"/>
          </w:tcPr>
          <w:p w14:paraId="1D534259" w14:textId="04BA09AD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</w:t>
            </w:r>
            <w:r w:rsidR="00B027BE" w:rsidRPr="00CE4A61">
              <w:rPr>
                <w:rFonts w:ascii="Arial" w:hAnsi="Arial" w:cs="Arial"/>
                <w:sz w:val="22"/>
                <w:szCs w:val="22"/>
              </w:rPr>
              <w:t>73.</w:t>
            </w:r>
            <w:r w:rsidR="00D937CE" w:rsidRPr="00CE4A61">
              <w:rPr>
                <w:rFonts w:ascii="Arial" w:hAnsi="Arial" w:cs="Arial"/>
                <w:sz w:val="22"/>
                <w:szCs w:val="22"/>
              </w:rPr>
              <w:t>68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E25077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36380FD4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9FA20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ge at operat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18609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3DECC7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0.9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B14E0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.3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0C5F08" w14:textId="26227080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1.4</w:t>
            </w:r>
            <w:r w:rsidR="00E80C7C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A677C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7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C4D8D72" w14:textId="75E7F5C6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4A61">
              <w:rPr>
                <w:rFonts w:ascii="Arial" w:hAnsi="Arial" w:cs="Arial"/>
                <w:sz w:val="18"/>
                <w:szCs w:val="18"/>
              </w:rPr>
              <w:t>&lt;0.</w:t>
            </w:r>
            <w:r w:rsidR="00547831" w:rsidRPr="00CE4A61">
              <w:rPr>
                <w:rFonts w:ascii="Arial" w:hAnsi="Arial" w:cs="Arial"/>
                <w:sz w:val="18"/>
                <w:szCs w:val="18"/>
              </w:rPr>
              <w:t>001</w:t>
            </w:r>
            <w:r w:rsidR="00A7192A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40A22B15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FC40173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MI (kg/m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84C8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1DAAC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.3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D1079" w14:textId="59B6F82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0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DC1AD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7.9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C143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1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48154E2" w14:textId="4449ED1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A61">
              <w:rPr>
                <w:rFonts w:ascii="Arial" w:hAnsi="Arial" w:cs="Arial"/>
                <w:sz w:val="16"/>
                <w:szCs w:val="20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12C8D67B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5B9B5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SA scor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6278B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BD31B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27EB6D" w14:textId="6DC61139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6.2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7FA12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56D007" w14:textId="7011D9C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1.58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0777B7A" w14:textId="45FA3AE3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ED5A2DC" w14:textId="77777777" w:rsidTr="00E31CB1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D8FA6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0A694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7697C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AA4B5F" w14:textId="77DCC6BD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3.4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1A425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6F1038" w14:textId="6FD63C4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95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3CDF24F" w14:textId="6861F9C3" w:rsidR="00E31CB1" w:rsidRPr="00CE4A61" w:rsidRDefault="00E31CB1" w:rsidP="00E31CB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0D0708C7" w14:textId="77777777" w:rsidTr="00E31CB1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D5837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20AF1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III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E9D6C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E26153" w14:textId="6BC12EE1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0.2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BC616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F090DE" w14:textId="6D304F11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9.4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6F26B31" w14:textId="77777777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3C705ACB" w14:textId="77777777" w:rsidTr="0023322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1E862D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4431F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FC98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28AD8" w14:textId="589FA022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.1</w:t>
            </w:r>
            <w:r w:rsidR="00824650" w:rsidRPr="00CE4A61">
              <w:rPr>
                <w:rFonts w:ascii="Arial" w:hAnsi="Arial" w:cs="Arial"/>
                <w:sz w:val="22"/>
                <w:szCs w:val="22"/>
              </w:rPr>
              <w:t>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55BA8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A180C" w14:textId="5B92D41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</w:t>
            </w:r>
            <w:r w:rsidR="00B027BE" w:rsidRPr="00CE4A61">
              <w:rPr>
                <w:rFonts w:ascii="Arial" w:hAnsi="Arial" w:cs="Arial"/>
                <w:sz w:val="22"/>
                <w:szCs w:val="22"/>
              </w:rPr>
              <w:t>1.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63939EE" w14:textId="43EFF531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1</w:t>
            </w:r>
            <w:r w:rsidR="00E31CB1"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092DCD9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D57F6D6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A5487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98CB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91F94" w14:textId="71563D94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9.</w:t>
            </w:r>
            <w:r w:rsidR="00824650" w:rsidRPr="00CE4A61">
              <w:rPr>
                <w:rFonts w:ascii="Arial" w:hAnsi="Arial" w:cs="Arial"/>
                <w:sz w:val="22"/>
                <w:szCs w:val="22"/>
              </w:rPr>
              <w:t>8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D4057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A1FB3" w14:textId="18F3C245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</w:t>
            </w:r>
            <w:r w:rsidR="00B027BE" w:rsidRPr="00CE4A61">
              <w:rPr>
                <w:rFonts w:ascii="Arial" w:hAnsi="Arial" w:cs="Arial"/>
                <w:sz w:val="22"/>
                <w:szCs w:val="22"/>
              </w:rPr>
              <w:t>8.4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FFEE48C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277510E" w14:textId="77777777" w:rsidTr="00E31CB1">
        <w:trPr>
          <w:trHeight w:val="633"/>
        </w:trPr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2F52C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ardio</w:t>
            </w:r>
          </w:p>
          <w:p w14:paraId="2B86EC4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vascular diseas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22B5FB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AC50C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A2A540" w14:textId="1485411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4.9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AA576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E6D086" w14:textId="571EDF9A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7.3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1DA6591" w14:textId="18439614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4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4E15C49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6D56B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A448A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84F67B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F09A29" w14:textId="56750563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5.0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56E9B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4FFA1F" w14:textId="4FD7036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2.63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03B7AC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7CC0DCCD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C37DC3A" w14:textId="579A8F17" w:rsidR="003F0279" w:rsidRPr="00CE4A61" w:rsidRDefault="003F0279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Known</w:t>
            </w:r>
          </w:p>
          <w:p w14:paraId="049E475F" w14:textId="74964065" w:rsidR="00E31CB1" w:rsidRPr="00CE4A61" w:rsidRDefault="003F0279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</w:t>
            </w:r>
            <w:r w:rsidR="00E31CB1" w:rsidRPr="00CE4A61">
              <w:rPr>
                <w:rFonts w:ascii="Arial" w:hAnsi="Arial" w:cs="Arial"/>
                <w:sz w:val="22"/>
                <w:szCs w:val="22"/>
              </w:rPr>
              <w:t>hronic liver diseas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4BBE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8CC0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81D34" w14:textId="625C9D20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54CF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36DAAD" w14:textId="1604BFA0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6D70001A" w14:textId="73E1389B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2479D2B4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DE3B25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C7B0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9B9A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509C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4C85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7BD6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E28F63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687BDF9F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0950480" w14:textId="4AD8B0F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hild-Pugh grad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DA9CC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BD8F4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2E82D7" w14:textId="4F381F49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8.5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5E491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271981" w14:textId="6D712C2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4.74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D0A2009" w14:textId="6FF40A61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4B601145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3EB53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BC0D9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628D0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C86B2E" w14:textId="4C04C11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.4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C49B4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86BFC6" w14:textId="37151C45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.2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377F0D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3D13836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F836CB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teatosi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F855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B766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595948" w14:textId="3FEA5A5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1.8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2E42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80442" w14:textId="3129000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4.21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7788527B" w14:textId="42C84B73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3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B6558EE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4C664F7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02D4D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BB1F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D8231B" w14:textId="4D0E1ADA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8.12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7A7B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ACAD5" w14:textId="1C99465A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5.79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9C4510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0D0B521A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115EB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bumin (g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6AFAB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219B85" w14:textId="0CE15892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8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581102" w14:textId="5B5B4DE1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9175CF" w14:textId="3C0F8758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2.9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61583F" w14:textId="3AC81E8D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4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3833EC0" w14:textId="4F199473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B72E4B" w:rsidRPr="00CE4A61">
              <w:rPr>
                <w:rFonts w:ascii="Arial" w:hAnsi="Arial" w:cs="Arial"/>
                <w:sz w:val="22"/>
                <w:szCs w:val="22"/>
              </w:rPr>
              <w:t>10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D7951A1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65956C9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ilirubin (mg/d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31E5C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071E1" w14:textId="2A48CA0F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DC95C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2BBBF" w14:textId="457C7C30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94263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8F4AC0D" w14:textId="2E50994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B72E4B" w:rsidRPr="00CE4A61">
              <w:rPr>
                <w:rFonts w:ascii="Arial" w:hAnsi="Arial" w:cs="Arial"/>
                <w:sz w:val="22"/>
                <w:szCs w:val="22"/>
              </w:rPr>
              <w:t>28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B500A57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3D5E5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Quick (%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58E2B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FE0F18" w14:textId="2F7F367B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9607A7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.9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B055C7" w14:textId="3E59D48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6.5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D79167" w14:textId="173B9364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1.7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1F1FBA7" w14:textId="1615D19E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</w:t>
            </w:r>
            <w:r w:rsidR="00B72E4B" w:rsidRPr="00CE4A61">
              <w:rPr>
                <w:rFonts w:ascii="Arial" w:hAnsi="Arial" w:cs="Arial"/>
                <w:sz w:val="22"/>
                <w:szCs w:val="22"/>
              </w:rPr>
              <w:t>8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9A24535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8A968D3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latelets (giga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7297D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F7B26" w14:textId="206F838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7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D4395F" w14:textId="7E07BCE4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2.4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9BFD0" w14:textId="09E66F3E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99.5</w:t>
            </w:r>
            <w:r w:rsidR="004644C2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06148" w14:textId="08854F61" w:rsidR="00E36FB7" w:rsidRPr="00CE4A61" w:rsidRDefault="00523B6D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8.0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410F55F" w14:textId="356F6664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1EEAF31C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45DA4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F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D4597F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07A267E" w14:textId="58C79CC9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2.2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2382F1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634938" w14:textId="20171E8C" w:rsidR="00E36FB7" w:rsidRPr="00CE4A61" w:rsidRDefault="002A278E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</w:t>
            </w:r>
            <w:r w:rsidR="00E36FB7" w:rsidRPr="00CE4A6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FCB1DF" w14:textId="7CD6A202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</w:t>
            </w:r>
            <w:r w:rsidR="002A278E" w:rsidRPr="00CE4A6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A40B19E" w14:textId="77F6933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39815FFD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67D44A0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IB-4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E8497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18638" w14:textId="51122282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1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70BCD" w14:textId="3FC2B1C3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4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CA23F" w14:textId="2B2A6C32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.</w:t>
            </w:r>
            <w:r w:rsidR="002A278E" w:rsidRPr="00CE4A6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91E82" w14:textId="1585724A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</w:t>
            </w:r>
            <w:r w:rsidR="002A278E" w:rsidRPr="00CE4A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8142FF9" w14:textId="4B1A3CBF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4D9F2734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4C428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PRI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A20CA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CCAFBF" w14:textId="09AEE590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A95171" w:rsidRPr="00CE4A6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7F1200" w14:textId="55234AD8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</w:t>
            </w:r>
            <w:r w:rsidR="00A95171"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E234C8" w14:textId="76DB31F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</w:t>
            </w:r>
            <w:r w:rsidR="002A278E" w:rsidRPr="00CE4A61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0FD1FE" w14:textId="20F915A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</w:t>
            </w:r>
            <w:r w:rsidR="00A95171"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CF7E87E" w14:textId="0C66B126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09F7C3CB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DAFD26D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AF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2885F4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799E9" w14:textId="3B7E363B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18.3</w:t>
            </w:r>
            <w:r w:rsidR="003C527A"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C8694B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4.5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C406F" w14:textId="2BCB11F9" w:rsidR="00E36FB7" w:rsidRPr="00CE4A61" w:rsidRDefault="002A278E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6.9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0A229" w14:textId="73F35BDC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4.</w:t>
            </w:r>
            <w:r w:rsidR="002A278E" w:rsidRPr="00CE4A61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719F5CF" w14:textId="6E1CFBD5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A7192A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4BB9FC2C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11F021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9EE5F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E84F5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391E41" w14:textId="0EC06D0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.7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4A6AB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ECFD25" w14:textId="6D3625C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8.42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FB8484A" w14:textId="5A17EC60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4FFF67CC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0C142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6DF2C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-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07E1F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746525" w14:textId="252AF850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1.3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5920E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50C776" w14:textId="07246D35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1.58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500EFE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35947ECF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143DEDE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DB926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8B4B3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D12465" w14:textId="05D11B3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3.3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DFF0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C6157" w14:textId="6714E61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6.84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538F253D" w14:textId="77777777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7E464A7" w14:textId="77777777" w:rsidTr="0023322F">
        <w:trPr>
          <w:trHeight w:val="87"/>
        </w:trPr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CD1A96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BFAC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1816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D708E" w14:textId="1B7E49C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4.9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3DD4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C3FEA" w14:textId="27CCB164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4.21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B4CAF0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7A6F840D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FF6604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D7E57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8A30F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53298" w14:textId="31E9880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1.74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2DA4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AC55DE" w14:textId="56E1CBC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95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B67067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13D153C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29E6D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ocalization of metastase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8A040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eft lob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CA2BC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FF69D0" w14:textId="2F53AC19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4.4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8AFA3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7AE3640" w14:textId="2455ADB1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0.53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163EB0D" w14:textId="62D3F69D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4EA3A288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F646B8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7DCD8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ight lob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4238F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911B4E" w14:textId="37FDF8E6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7.6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D1273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D99B48" w14:textId="254263C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1.05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C26FC2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5C2B5B00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9F10BF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526B5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oth lob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EBED0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F1D168" w14:textId="49C84D98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7.8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FB59C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AFD65A" w14:textId="7AAC0B04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8.42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4BEF0D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266E83DE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64EF90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eoadjuvant treatment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435D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2711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86B98" w14:textId="7EFA830F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9.2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49EE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1F2D8" w14:textId="6B82D85F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5.2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0F5E0EE8" w14:textId="77777777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601F6106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78C5AE3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97AA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235B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2EB3E" w14:textId="5473CF1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2.0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3793D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FBC02" w14:textId="5DE4AE24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9.4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44C59D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6094857C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2EDA0DC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505D8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adio</w:t>
            </w:r>
          </w:p>
          <w:p w14:paraId="6C208E4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chemo</w:t>
            </w:r>
          </w:p>
          <w:p w14:paraId="3800423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therapy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83561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4B370" w14:textId="15B3B385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.7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4AA6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AF029" w14:textId="29FAA44C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.2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4AC49B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7F08EB11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D1D2F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Type of liver resect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98382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inor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AF473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4C36BC" w14:textId="0F7DCD2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5.36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DCD31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9BF373" w14:textId="683521D2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5.79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6D75C9E" w14:textId="11784AFA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6EA31DFA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2EEAE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F77AC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2D5D9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6B252B" w14:textId="7493E0B5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4.64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7DC3E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D05FBC" w14:textId="4AF73283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4.21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EF596B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02A36B69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2C1EE92" w14:textId="7E683896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urgical approach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9F62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pen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45EC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5D742" w14:textId="08599BD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6.81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FD15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E2888" w14:textId="64AD4CD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8.95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5B55B8E7" w14:textId="4EE1191C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29C1A140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525C476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D07D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aparo</w:t>
            </w:r>
          </w:p>
          <w:p w14:paraId="0F930C3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scopic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8618A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2B084" w14:textId="595F5366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3.1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A9970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6D1D3B" w14:textId="390F4F4A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1.05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B07151D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1B2B96F2" w14:textId="77777777" w:rsidTr="00E31CB1">
        <w:trPr>
          <w:trHeight w:val="625"/>
        </w:trPr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53D212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Resection of primary tumor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AEAA66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CBC4D3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4AAE36" w14:textId="03B61F00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2.03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0A4C7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24855D" w14:textId="1B619E8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9.4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F1D1E98" w14:textId="5BE44BA0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4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C60DCBD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4A80C7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3B3B58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606BE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19051E" w14:textId="5E34CC60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8.97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E6153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C86CC5" w14:textId="4C0267F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0.53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301853B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2E21611B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7B00E9E4" w14:textId="02D0CF6D" w:rsidR="00E36FB7" w:rsidRPr="00CE4A61" w:rsidRDefault="00C45700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ength of surgery</w:t>
            </w:r>
            <w:r w:rsidR="00E36FB7"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(min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9C89C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20162" w14:textId="32D2CEA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40</w:t>
            </w:r>
            <w:r w:rsidR="005102A4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BD80E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7.1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C678E" w14:textId="316EBF34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0</w:t>
            </w:r>
            <w:r w:rsidR="005102A4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D7D97" w14:textId="78A8D9C5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4.</w:t>
            </w:r>
            <w:r w:rsidR="003C527A" w:rsidRPr="00CE4A61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437DCE0" w14:textId="24648511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  <w:r w:rsidR="00D179D2" w:rsidRPr="00CE4A6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BC1D8A7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971995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</w:t>
            </w:r>
          </w:p>
          <w:p w14:paraId="2CBD3BA0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operative blood loss (m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A54270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F2B04F" w14:textId="73E8BDFB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00</w:t>
            </w:r>
            <w:r w:rsidR="005102A4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6296A6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20.3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3A30E0" w14:textId="515B4219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00</w:t>
            </w:r>
            <w:r w:rsidR="005102A4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71E1A8" w14:textId="77777777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94.9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0EAD388" w14:textId="2DC103A8" w:rsidR="00E36FB7" w:rsidRPr="00CE4A61" w:rsidRDefault="00E36FB7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  <w:r w:rsidR="00D179D2" w:rsidRPr="00CE4A6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18B278A7" w14:textId="77777777" w:rsidTr="00E31CB1">
        <w:trPr>
          <w:trHeight w:val="819"/>
        </w:trPr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6A16D1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</w:t>
            </w:r>
          </w:p>
          <w:p w14:paraId="79E3C17B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operative blood transfusio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82849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681D4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F9974" w14:textId="0B0C6ACE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6.09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EBF4C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D9D60" w14:textId="4ED40FA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6.84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444B52C0" w14:textId="2C8D2989" w:rsidR="00E31CB1" w:rsidRPr="00CE4A61" w:rsidRDefault="00E31CB1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D0C6BA6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1CB5D89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41D0137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6873C4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6D215D24" w14:textId="4D7A77F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3.91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33FF21FE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5DC7E71C" w14:textId="766A23AB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3.16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8FA1535" w14:textId="77777777" w:rsidR="00E31CB1" w:rsidRPr="00CE4A61" w:rsidRDefault="00E31CB1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BB3BF62" w14:textId="2DB1DC71" w:rsidR="00791691" w:rsidRPr="00CE4A61" w:rsidRDefault="00E36FB7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CE4A61">
        <w:rPr>
          <w:rFonts w:ascii="Arial" w:hAnsi="Arial" w:cs="Arial"/>
          <w:b/>
          <w:sz w:val="22"/>
          <w:szCs w:val="22"/>
        </w:rPr>
        <w:t xml:space="preserve">Supplement Table 2. 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Comparison of baseline characteristics between patients with or without intermediate to high risk for liver fibrosis as defined by SAFE score. Data reported as n (%) or median with standard deviation. </w:t>
      </w:r>
      <w:r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Pr="00CE4A61">
        <w:rPr>
          <w:rFonts w:ascii="Arial" w:hAnsi="Arial" w:cs="Arial"/>
          <w:sz w:val="22"/>
          <w:szCs w:val="22"/>
          <w:lang w:val="en-US"/>
        </w:rPr>
        <w:t>Statistical analysis by Chi-X</w:t>
      </w:r>
      <w:r w:rsidRPr="00CE4A61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or Fisher</w:t>
      </w:r>
      <w:r w:rsidR="005063EE" w:rsidRPr="00CE4A61">
        <w:rPr>
          <w:rFonts w:ascii="Arial" w:hAnsi="Arial" w:cs="Arial"/>
          <w:sz w:val="22"/>
          <w:szCs w:val="22"/>
          <w:lang w:val="en-US"/>
        </w:rPr>
        <w:t>´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s exact test (in the case of &lt; 2 outcomes). </w:t>
      </w:r>
      <w:r w:rsidR="00A7192A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="00D86BA5" w:rsidRPr="00CE4A61">
        <w:rPr>
          <w:rFonts w:ascii="Arial" w:hAnsi="Arial" w:cs="Arial"/>
          <w:sz w:val="22"/>
          <w:szCs w:val="22"/>
          <w:lang w:val="en-US"/>
        </w:rPr>
        <w:t>Statistical analysis by Mann-Whitney U test.</w:t>
      </w:r>
      <w:r w:rsidR="00D86BA5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E4A61">
        <w:rPr>
          <w:rFonts w:ascii="Arial" w:hAnsi="Arial" w:cs="Arial"/>
          <w:i/>
          <w:sz w:val="22"/>
          <w:szCs w:val="22"/>
          <w:lang w:val="en-US"/>
        </w:rPr>
        <w:t>ASA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merican Society of Anesthesiologists, </w:t>
      </w:r>
      <w:r w:rsidRPr="00CE4A61">
        <w:rPr>
          <w:rFonts w:ascii="Arial" w:hAnsi="Arial" w:cs="Arial"/>
          <w:i/>
          <w:sz w:val="22"/>
          <w:szCs w:val="22"/>
          <w:lang w:val="en-US"/>
        </w:rPr>
        <w:t>APRI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ST-Platelet Ratio-index, </w:t>
      </w:r>
      <w:r w:rsidRPr="00CE4A61">
        <w:rPr>
          <w:rFonts w:ascii="Arial" w:hAnsi="Arial" w:cs="Arial"/>
          <w:i/>
          <w:sz w:val="22"/>
          <w:szCs w:val="22"/>
          <w:lang w:val="en-US"/>
        </w:rPr>
        <w:t>BMI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Body-mass-index, </w:t>
      </w:r>
      <w:proofErr w:type="gramStart"/>
      <w:r w:rsidRPr="00CE4A61">
        <w:rPr>
          <w:rFonts w:ascii="Arial" w:hAnsi="Arial" w:cs="Arial"/>
          <w:i/>
          <w:sz w:val="22"/>
          <w:szCs w:val="22"/>
          <w:lang w:val="en-US"/>
        </w:rPr>
        <w:t>NFS</w:t>
      </w:r>
      <w:proofErr w:type="gramEnd"/>
      <w:r w:rsidRPr="00CE4A61">
        <w:rPr>
          <w:rFonts w:ascii="Arial" w:hAnsi="Arial" w:cs="Arial"/>
          <w:sz w:val="22"/>
          <w:szCs w:val="22"/>
          <w:lang w:val="en-US"/>
        </w:rPr>
        <w:t xml:space="preserve"> NAFLD fibrosis score, </w:t>
      </w:r>
      <w:r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Fibrosis-4 Index, </w:t>
      </w:r>
      <w:r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72F4FFE6" w14:textId="3C0A1C1B" w:rsidR="00E36FB7" w:rsidRPr="00CE4A61" w:rsidRDefault="00E36FB7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36D15EEE" w14:textId="77777777" w:rsidR="00E36FB7" w:rsidRPr="00CE4A61" w:rsidRDefault="00E36FB7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6592358B" w14:textId="77777777" w:rsidTr="00347B82">
        <w:trPr>
          <w:trHeight w:val="411"/>
        </w:trPr>
        <w:tc>
          <w:tcPr>
            <w:tcW w:w="2689" w:type="dxa"/>
            <w:gridSpan w:val="2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9C1BC1E" w14:textId="77777777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791CC91" w14:textId="77777777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IB-4 &lt;1.45</w:t>
            </w:r>
          </w:p>
          <w:p w14:paraId="708CD31E" w14:textId="6F61995C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1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6ECADA5" w14:textId="77777777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IB-4 ≥1.45</w:t>
            </w:r>
          </w:p>
          <w:p w14:paraId="49292D06" w14:textId="30CE5BD9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6</w:t>
            </w:r>
          </w:p>
        </w:tc>
        <w:tc>
          <w:tcPr>
            <w:tcW w:w="98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4BB122D5" w14:textId="77777777" w:rsidR="00347B82" w:rsidRPr="00CE4A61" w:rsidRDefault="00347B82" w:rsidP="005E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36B071B7" w14:textId="77777777" w:rsidTr="00525E4D">
        <w:trPr>
          <w:trHeight w:val="271"/>
        </w:trPr>
        <w:tc>
          <w:tcPr>
            <w:tcW w:w="2689" w:type="dxa"/>
            <w:gridSpan w:val="2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D212A6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C652ADB" w14:textId="621C76AE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029E12F" w14:textId="65BE5EB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1B0A8CF" w14:textId="5344CF1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148D3DB" w14:textId="11C8ED0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98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21F45D6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15466236" w14:textId="77777777" w:rsidTr="00E31CB1">
        <w:tc>
          <w:tcPr>
            <w:tcW w:w="1532" w:type="dxa"/>
            <w:tcBorders>
              <w:top w:val="thinThickSmallGap" w:sz="24" w:space="0" w:color="auto"/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17E6065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Length of hospital stay</w:t>
            </w:r>
          </w:p>
          <w:p w14:paraId="6E8E227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days)</w:t>
            </w:r>
          </w:p>
        </w:tc>
        <w:tc>
          <w:tcPr>
            <w:tcW w:w="1157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C96B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F4EA4" w14:textId="0CB8BE7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1129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8A0BA" w14:textId="266E8A4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.45</w:t>
            </w:r>
          </w:p>
        </w:tc>
        <w:tc>
          <w:tcPr>
            <w:tcW w:w="1564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7ACD6B" w14:textId="0DBC6E0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129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77783" w14:textId="0D0934B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.31</w:t>
            </w:r>
          </w:p>
        </w:tc>
        <w:tc>
          <w:tcPr>
            <w:tcW w:w="981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82096CE" w14:textId="1409F18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9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D4FA7C3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327162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Length of ICU stay (days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34862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0C7AC9" w14:textId="27EF095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CF5653" w14:textId="3E3F3F3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.2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2F77D0" w14:textId="7A7C917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1408E1" w14:textId="1B699BE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.0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9A580EC" w14:textId="6C767F2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8"/>
                <w:szCs w:val="22"/>
              </w:rPr>
              <w:t>&lt;0.001</w:t>
            </w:r>
            <w:r w:rsidR="00A7192A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5A9AD888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3E3CF5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Readmission to ICU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96EF5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98EB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3CFD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99B6D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80504" w14:textId="292DC5A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.93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41B512B1" w14:textId="3209F44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6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4AD68F91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0171B72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BC2D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BE4EA7" w14:textId="5C04557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C49E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AE280" w14:textId="2D504A4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03751" w14:textId="7C3DF2D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1.07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877111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2BB4F3D" w14:textId="77777777" w:rsidTr="00E31CB1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4E981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eadmission to hospital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2CE80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CED15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423DF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50FA0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941C88" w14:textId="6144B7E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6.07%)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E176645" w14:textId="6F9D41C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1BF11476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6DBBFC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586532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2F0255" w14:textId="244FE40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79688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0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AC8B76" w14:textId="27EA87A1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6F2E72" w14:textId="3FBFD1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3.93%)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155999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AAAC2F8" w14:textId="0878C2B1" w:rsidR="00791691" w:rsidRPr="00CE4A61" w:rsidRDefault="007A32D8" w:rsidP="004D542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4A61">
        <w:rPr>
          <w:rFonts w:ascii="Arial" w:hAnsi="Arial" w:cs="Arial"/>
          <w:b/>
          <w:sz w:val="22"/>
          <w:szCs w:val="22"/>
        </w:rPr>
        <w:t xml:space="preserve">Supplement Table </w:t>
      </w:r>
      <w:r w:rsidR="00D147CC" w:rsidRPr="00CE4A61">
        <w:rPr>
          <w:rFonts w:ascii="Arial" w:hAnsi="Arial" w:cs="Arial"/>
          <w:b/>
          <w:sz w:val="22"/>
          <w:szCs w:val="22"/>
        </w:rPr>
        <w:t>3</w:t>
      </w:r>
      <w:r w:rsidRPr="00CE4A61">
        <w:rPr>
          <w:rFonts w:ascii="Arial" w:hAnsi="Arial" w:cs="Arial"/>
          <w:b/>
          <w:sz w:val="22"/>
          <w:szCs w:val="22"/>
        </w:rPr>
        <w:t>.</w:t>
      </w:r>
      <w:r w:rsidRPr="00CE4A61">
        <w:rPr>
          <w:rFonts w:ascii="Arial" w:hAnsi="Arial" w:cs="Arial"/>
          <w:sz w:val="22"/>
          <w:szCs w:val="22"/>
        </w:rPr>
        <w:t xml:space="preserve"> Short</w:t>
      </w:r>
      <w:r w:rsidR="0045115A" w:rsidRPr="00CE4A61">
        <w:rPr>
          <w:rFonts w:ascii="Arial" w:hAnsi="Arial" w:cs="Arial"/>
          <w:sz w:val="22"/>
          <w:szCs w:val="22"/>
        </w:rPr>
        <w:t>-</w:t>
      </w:r>
      <w:r w:rsidRPr="00CE4A61">
        <w:rPr>
          <w:rFonts w:ascii="Arial" w:hAnsi="Arial" w:cs="Arial"/>
          <w:sz w:val="22"/>
          <w:szCs w:val="22"/>
        </w:rPr>
        <w:t xml:space="preserve">term outcome of </w:t>
      </w:r>
      <w:r w:rsidR="00596AB2" w:rsidRPr="00CE4A61">
        <w:rPr>
          <w:rFonts w:ascii="Arial" w:hAnsi="Arial" w:cs="Arial"/>
          <w:sz w:val="22"/>
          <w:szCs w:val="22"/>
          <w:lang w:val="en-US"/>
        </w:rPr>
        <w:t>patients with or without intermediate to high risk for liver fibrosis</w:t>
      </w:r>
      <w:r w:rsidRPr="00CE4A61">
        <w:rPr>
          <w:rFonts w:ascii="Arial" w:hAnsi="Arial" w:cs="Arial"/>
          <w:sz w:val="22"/>
          <w:szCs w:val="22"/>
        </w:rPr>
        <w:t xml:space="preserve"> as defined by FIB-4 </w:t>
      </w:r>
      <w:r w:rsidR="00C41D9A" w:rsidRPr="00CE4A61">
        <w:rPr>
          <w:rFonts w:ascii="Arial" w:hAnsi="Arial" w:cs="Arial"/>
          <w:sz w:val="22"/>
          <w:szCs w:val="22"/>
        </w:rPr>
        <w:t>index</w:t>
      </w:r>
      <w:r w:rsidRPr="00CE4A61">
        <w:rPr>
          <w:rFonts w:ascii="Arial" w:hAnsi="Arial" w:cs="Arial"/>
          <w:sz w:val="22"/>
          <w:szCs w:val="22"/>
        </w:rPr>
        <w:t>.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Data reported as n (%) or median with standard deviation. </w:t>
      </w:r>
      <w:r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</w:t>
      </w:r>
      <w:r w:rsidR="00E65417" w:rsidRPr="00CE4A61">
        <w:rPr>
          <w:rFonts w:ascii="Arial" w:hAnsi="Arial" w:cs="Arial"/>
          <w:sz w:val="22"/>
          <w:szCs w:val="22"/>
          <w:lang w:val="en-US"/>
        </w:rPr>
        <w:t>Fisher</w:t>
      </w:r>
      <w:r w:rsidR="005063EE" w:rsidRPr="00CE4A61">
        <w:rPr>
          <w:rFonts w:ascii="Arial" w:hAnsi="Arial" w:cs="Arial"/>
          <w:sz w:val="22"/>
          <w:szCs w:val="22"/>
          <w:lang w:val="en-US"/>
        </w:rPr>
        <w:t>´</w:t>
      </w:r>
      <w:r w:rsidR="00E65417" w:rsidRPr="00CE4A61">
        <w:rPr>
          <w:rFonts w:ascii="Arial" w:hAnsi="Arial" w:cs="Arial"/>
          <w:sz w:val="22"/>
          <w:szCs w:val="22"/>
          <w:lang w:val="en-US"/>
        </w:rPr>
        <w:t>s exact test</w:t>
      </w:r>
      <w:r w:rsidRPr="00CE4A61">
        <w:rPr>
          <w:rFonts w:ascii="Arial" w:hAnsi="Arial" w:cs="Arial"/>
          <w:sz w:val="22"/>
          <w:szCs w:val="22"/>
          <w:lang w:val="en-US"/>
        </w:rPr>
        <w:t>.</w:t>
      </w:r>
      <w:r w:rsidR="005002D7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A7192A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="00D86BA5" w:rsidRPr="00CE4A61">
        <w:rPr>
          <w:rFonts w:ascii="Arial" w:hAnsi="Arial" w:cs="Arial"/>
          <w:sz w:val="22"/>
          <w:szCs w:val="22"/>
          <w:lang w:val="en-US"/>
        </w:rPr>
        <w:t>Statistical analysis by Mann-Whitney U test.</w:t>
      </w:r>
      <w:r w:rsidR="00D86BA5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84414B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84414B" w:rsidRPr="00CE4A61">
        <w:rPr>
          <w:rFonts w:ascii="Arial" w:hAnsi="Arial" w:cs="Arial"/>
          <w:sz w:val="22"/>
          <w:szCs w:val="22"/>
          <w:lang w:val="en-US"/>
        </w:rPr>
        <w:t xml:space="preserve"> Fibrosis-4 Index, </w:t>
      </w:r>
      <w:r w:rsidR="0084414B" w:rsidRPr="00CE4A61">
        <w:rPr>
          <w:rFonts w:ascii="Arial" w:hAnsi="Arial" w:cs="Arial"/>
          <w:i/>
          <w:sz w:val="22"/>
          <w:szCs w:val="22"/>
          <w:lang w:val="en-US"/>
        </w:rPr>
        <w:t>ICU</w:t>
      </w:r>
      <w:r w:rsidR="0084414B" w:rsidRPr="00CE4A61">
        <w:rPr>
          <w:rFonts w:ascii="Arial" w:hAnsi="Arial" w:cs="Arial"/>
          <w:sz w:val="22"/>
          <w:szCs w:val="22"/>
          <w:lang w:val="en-US"/>
        </w:rPr>
        <w:t xml:space="preserve"> Intensive care unit.</w:t>
      </w:r>
    </w:p>
    <w:p w14:paraId="54065E3D" w14:textId="77777777" w:rsidR="005E1517" w:rsidRPr="00CE4A61" w:rsidRDefault="005E1517" w:rsidP="004D5420">
      <w:pPr>
        <w:jc w:val="both"/>
        <w:rPr>
          <w:rFonts w:ascii="Arial" w:hAnsi="Arial" w:cs="Arial"/>
        </w:rPr>
      </w:pPr>
    </w:p>
    <w:p w14:paraId="5636E7F8" w14:textId="77777777" w:rsidR="005E1517" w:rsidRPr="00CE4A61" w:rsidRDefault="005E1517" w:rsidP="004D5420">
      <w:pPr>
        <w:jc w:val="both"/>
        <w:rPr>
          <w:rFonts w:ascii="Arial" w:hAnsi="Arial" w:cs="Arial"/>
        </w:rPr>
      </w:pPr>
    </w:p>
    <w:p w14:paraId="1D81765F" w14:textId="0937895B" w:rsidR="00E36FB7" w:rsidRPr="00CE4A61" w:rsidRDefault="00E36FB7" w:rsidP="004D5420">
      <w:pPr>
        <w:jc w:val="both"/>
        <w:rPr>
          <w:rFonts w:ascii="Arial" w:hAnsi="Arial" w:cs="Arial"/>
        </w:rPr>
      </w:pPr>
    </w:p>
    <w:p w14:paraId="329D0C66" w14:textId="77777777" w:rsidR="00E36FB7" w:rsidRPr="00CE4A61" w:rsidRDefault="00E36FB7" w:rsidP="004D5420">
      <w:pPr>
        <w:jc w:val="both"/>
        <w:rPr>
          <w:rFonts w:ascii="Arial" w:hAnsi="Arial" w:cs="Arial"/>
        </w:rPr>
      </w:pPr>
    </w:p>
    <w:p w14:paraId="7FBB4738" w14:textId="0929049A" w:rsidR="00D91F22" w:rsidRPr="00CE4A61" w:rsidRDefault="00D91F22" w:rsidP="004D5420">
      <w:pPr>
        <w:jc w:val="both"/>
        <w:rPr>
          <w:rFonts w:ascii="Arial" w:hAnsi="Arial" w:cs="Arial"/>
        </w:rPr>
      </w:pPr>
    </w:p>
    <w:p w14:paraId="05A23962" w14:textId="3B801B6E" w:rsidR="00E31CB1" w:rsidRPr="00CE4A61" w:rsidRDefault="00E31CB1" w:rsidP="004D5420">
      <w:pPr>
        <w:jc w:val="both"/>
        <w:rPr>
          <w:rFonts w:ascii="Arial" w:hAnsi="Arial" w:cs="Arial"/>
        </w:rPr>
      </w:pPr>
    </w:p>
    <w:p w14:paraId="3CA92B27" w14:textId="40E93B34" w:rsidR="00E31CB1" w:rsidRPr="00CE4A61" w:rsidRDefault="00E31CB1" w:rsidP="004D5420">
      <w:pPr>
        <w:jc w:val="both"/>
        <w:rPr>
          <w:rFonts w:ascii="Arial" w:hAnsi="Arial" w:cs="Arial"/>
        </w:rPr>
      </w:pPr>
    </w:p>
    <w:p w14:paraId="4E911108" w14:textId="2E474343" w:rsidR="00E31CB1" w:rsidRPr="00CE4A61" w:rsidRDefault="00E31CB1" w:rsidP="004D5420">
      <w:pPr>
        <w:jc w:val="both"/>
        <w:rPr>
          <w:rFonts w:ascii="Arial" w:hAnsi="Arial" w:cs="Arial"/>
        </w:rPr>
      </w:pPr>
    </w:p>
    <w:p w14:paraId="7EEC35A1" w14:textId="46D26EF4" w:rsidR="00E31CB1" w:rsidRPr="00CE4A61" w:rsidRDefault="00E31CB1" w:rsidP="004D5420">
      <w:pPr>
        <w:jc w:val="both"/>
        <w:rPr>
          <w:rFonts w:ascii="Arial" w:hAnsi="Arial" w:cs="Arial"/>
        </w:rPr>
      </w:pPr>
    </w:p>
    <w:p w14:paraId="11F75E16" w14:textId="59E1247E" w:rsidR="00E31CB1" w:rsidRPr="00CE4A61" w:rsidRDefault="00E31CB1" w:rsidP="004D5420">
      <w:pPr>
        <w:jc w:val="both"/>
        <w:rPr>
          <w:rFonts w:ascii="Arial" w:hAnsi="Arial" w:cs="Arial"/>
        </w:rPr>
      </w:pPr>
    </w:p>
    <w:p w14:paraId="2D41DFF3" w14:textId="53392F83" w:rsidR="00E31CB1" w:rsidRPr="00CE4A61" w:rsidRDefault="00E31CB1" w:rsidP="004D5420">
      <w:pPr>
        <w:jc w:val="both"/>
        <w:rPr>
          <w:rFonts w:ascii="Arial" w:hAnsi="Arial" w:cs="Arial"/>
        </w:rPr>
      </w:pPr>
    </w:p>
    <w:p w14:paraId="53E0A44F" w14:textId="6C0C3DDE" w:rsidR="00E31CB1" w:rsidRPr="00CE4A61" w:rsidRDefault="00E31CB1" w:rsidP="004D5420">
      <w:pPr>
        <w:jc w:val="both"/>
        <w:rPr>
          <w:rFonts w:ascii="Arial" w:hAnsi="Arial" w:cs="Arial"/>
        </w:rPr>
      </w:pPr>
    </w:p>
    <w:p w14:paraId="2CAE5F51" w14:textId="388B6F08" w:rsidR="00E31CB1" w:rsidRPr="00CE4A61" w:rsidRDefault="00E31CB1" w:rsidP="004D5420">
      <w:pPr>
        <w:jc w:val="both"/>
        <w:rPr>
          <w:rFonts w:ascii="Arial" w:hAnsi="Arial" w:cs="Arial"/>
        </w:rPr>
      </w:pPr>
    </w:p>
    <w:p w14:paraId="582F601E" w14:textId="2C87536A" w:rsidR="00E31CB1" w:rsidRPr="00CE4A61" w:rsidRDefault="00E31CB1" w:rsidP="004D5420">
      <w:pPr>
        <w:jc w:val="both"/>
        <w:rPr>
          <w:rFonts w:ascii="Arial" w:hAnsi="Arial" w:cs="Arial"/>
        </w:rPr>
      </w:pPr>
    </w:p>
    <w:p w14:paraId="5E97CE4A" w14:textId="00D1E359" w:rsidR="00E31CB1" w:rsidRPr="00CE4A61" w:rsidRDefault="00E31CB1" w:rsidP="004D5420">
      <w:pPr>
        <w:jc w:val="both"/>
        <w:rPr>
          <w:rFonts w:ascii="Arial" w:hAnsi="Arial" w:cs="Arial"/>
        </w:rPr>
      </w:pPr>
    </w:p>
    <w:p w14:paraId="0F0B877B" w14:textId="48592B5D" w:rsidR="00E31CB1" w:rsidRPr="00CE4A61" w:rsidRDefault="00E31CB1" w:rsidP="004D5420">
      <w:pPr>
        <w:jc w:val="both"/>
        <w:rPr>
          <w:rFonts w:ascii="Arial" w:hAnsi="Arial" w:cs="Arial"/>
        </w:rPr>
      </w:pPr>
    </w:p>
    <w:p w14:paraId="1FE15E2D" w14:textId="23E695CD" w:rsidR="00E31CB1" w:rsidRPr="00CE4A61" w:rsidRDefault="00E31CB1" w:rsidP="004D5420">
      <w:pPr>
        <w:jc w:val="both"/>
        <w:rPr>
          <w:rFonts w:ascii="Arial" w:hAnsi="Arial" w:cs="Arial"/>
        </w:rPr>
      </w:pPr>
    </w:p>
    <w:p w14:paraId="600DAED0" w14:textId="07F85D7F" w:rsidR="00E31CB1" w:rsidRPr="00CE4A61" w:rsidRDefault="00E31CB1" w:rsidP="004D5420">
      <w:pPr>
        <w:jc w:val="both"/>
        <w:rPr>
          <w:rFonts w:ascii="Arial" w:hAnsi="Arial" w:cs="Arial"/>
        </w:rPr>
      </w:pPr>
    </w:p>
    <w:p w14:paraId="5E27953F" w14:textId="2F956FFF" w:rsidR="00E31CB1" w:rsidRPr="00CE4A61" w:rsidRDefault="00E31CB1" w:rsidP="004D5420">
      <w:pPr>
        <w:jc w:val="both"/>
        <w:rPr>
          <w:rFonts w:ascii="Arial" w:hAnsi="Arial" w:cs="Arial"/>
        </w:rPr>
      </w:pPr>
    </w:p>
    <w:p w14:paraId="12F668E0" w14:textId="122207AF" w:rsidR="00E31CB1" w:rsidRPr="00CE4A61" w:rsidRDefault="00E31CB1" w:rsidP="004D5420">
      <w:pPr>
        <w:jc w:val="both"/>
        <w:rPr>
          <w:rFonts w:ascii="Arial" w:hAnsi="Arial" w:cs="Arial"/>
        </w:rPr>
      </w:pPr>
    </w:p>
    <w:p w14:paraId="3E8D81CB" w14:textId="55B90B95" w:rsidR="00E31CB1" w:rsidRPr="00CE4A61" w:rsidRDefault="00E31CB1" w:rsidP="004D5420">
      <w:pPr>
        <w:jc w:val="both"/>
        <w:rPr>
          <w:rFonts w:ascii="Arial" w:hAnsi="Arial" w:cs="Arial"/>
        </w:rPr>
      </w:pPr>
    </w:p>
    <w:p w14:paraId="36FE2DDE" w14:textId="50327637" w:rsidR="00E31CB1" w:rsidRPr="00CE4A61" w:rsidRDefault="00E31CB1" w:rsidP="004D5420">
      <w:pPr>
        <w:jc w:val="both"/>
        <w:rPr>
          <w:rFonts w:ascii="Arial" w:hAnsi="Arial" w:cs="Arial"/>
        </w:rPr>
      </w:pPr>
    </w:p>
    <w:p w14:paraId="3AEDEA48" w14:textId="54419EE0" w:rsidR="00E31CB1" w:rsidRPr="00CE4A61" w:rsidRDefault="00E31CB1" w:rsidP="004D5420">
      <w:pPr>
        <w:jc w:val="both"/>
        <w:rPr>
          <w:rFonts w:ascii="Arial" w:hAnsi="Arial" w:cs="Arial"/>
        </w:rPr>
      </w:pPr>
    </w:p>
    <w:p w14:paraId="7478E597" w14:textId="5D0CD979" w:rsidR="00E31CB1" w:rsidRPr="00CE4A61" w:rsidRDefault="00E31CB1" w:rsidP="004D5420">
      <w:pPr>
        <w:jc w:val="both"/>
        <w:rPr>
          <w:rFonts w:ascii="Arial" w:hAnsi="Arial" w:cs="Arial"/>
        </w:rPr>
      </w:pPr>
    </w:p>
    <w:p w14:paraId="50FFEE78" w14:textId="056C4092" w:rsidR="00E31CB1" w:rsidRPr="00CE4A61" w:rsidRDefault="00E31CB1" w:rsidP="004D5420">
      <w:pPr>
        <w:jc w:val="both"/>
        <w:rPr>
          <w:rFonts w:ascii="Arial" w:hAnsi="Arial" w:cs="Arial"/>
        </w:rPr>
      </w:pPr>
    </w:p>
    <w:p w14:paraId="24F5E5C0" w14:textId="087BBFE2" w:rsidR="00E31CB1" w:rsidRPr="00CE4A61" w:rsidRDefault="00E31CB1" w:rsidP="004D5420">
      <w:pPr>
        <w:jc w:val="both"/>
        <w:rPr>
          <w:rFonts w:ascii="Arial" w:hAnsi="Arial" w:cs="Arial"/>
        </w:rPr>
      </w:pPr>
    </w:p>
    <w:p w14:paraId="5C896955" w14:textId="77777777" w:rsidR="00E31CB1" w:rsidRPr="00CE4A61" w:rsidRDefault="00E31CB1" w:rsidP="004D5420">
      <w:pPr>
        <w:jc w:val="both"/>
        <w:rPr>
          <w:rFonts w:ascii="Arial" w:hAnsi="Arial" w:cs="Arial"/>
        </w:rPr>
      </w:pPr>
    </w:p>
    <w:p w14:paraId="4EA831DE" w14:textId="77777777" w:rsidR="00D91F22" w:rsidRPr="00CE4A61" w:rsidRDefault="00D91F22" w:rsidP="00D91F22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7D4E3881" w14:textId="77777777" w:rsidTr="00041C03">
        <w:trPr>
          <w:trHeight w:val="1138"/>
        </w:trPr>
        <w:tc>
          <w:tcPr>
            <w:tcW w:w="2689" w:type="dxa"/>
            <w:gridSpan w:val="2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58DFB86" w14:textId="77777777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31707EF" w14:textId="77777777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 &lt;100</w:t>
            </w:r>
          </w:p>
          <w:p w14:paraId="6B3D3F9E" w14:textId="35984B3E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69</w:t>
            </w:r>
          </w:p>
        </w:tc>
        <w:tc>
          <w:tcPr>
            <w:tcW w:w="2693" w:type="dxa"/>
            <w:gridSpan w:val="2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687140A" w14:textId="77777777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 ≥100</w:t>
            </w:r>
          </w:p>
          <w:p w14:paraId="5384E3B6" w14:textId="07187DB5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38</w:t>
            </w:r>
          </w:p>
        </w:tc>
        <w:tc>
          <w:tcPr>
            <w:tcW w:w="98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2C20B1B5" w14:textId="77777777" w:rsidR="00347B82" w:rsidRPr="00CE4A61" w:rsidRDefault="00347B82" w:rsidP="00E31CB1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4EA0AA77" w14:textId="77777777" w:rsidTr="000A0E61">
        <w:trPr>
          <w:trHeight w:val="90"/>
        </w:trPr>
        <w:tc>
          <w:tcPr>
            <w:tcW w:w="2689" w:type="dxa"/>
            <w:gridSpan w:val="2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67E1ED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6F71DA0C" w14:textId="42848C1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DC6E42F" w14:textId="73D9485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22CD995" w14:textId="71B90F9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DA4025F" w14:textId="6396FF1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98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000000" w:themeColor="text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37FBB6CD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73B557CB" w14:textId="77777777" w:rsidTr="00347B82">
        <w:tc>
          <w:tcPr>
            <w:tcW w:w="1532" w:type="dxa"/>
            <w:tcBorders>
              <w:top w:val="thinThickSmallGap" w:sz="24" w:space="0" w:color="auto"/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5674A80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Length of hospital stay</w:t>
            </w:r>
          </w:p>
          <w:p w14:paraId="545EE38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days)</w:t>
            </w:r>
          </w:p>
        </w:tc>
        <w:tc>
          <w:tcPr>
            <w:tcW w:w="1157" w:type="dxa"/>
            <w:tcBorders>
              <w:top w:val="thinThickSmallGap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B2A0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817AB" w14:textId="6F25F6E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1129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1061D" w14:textId="282D3A9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.15</w:t>
            </w:r>
          </w:p>
        </w:tc>
        <w:tc>
          <w:tcPr>
            <w:tcW w:w="1564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45E47" w14:textId="0DB242C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6.00</w:t>
            </w:r>
          </w:p>
        </w:tc>
        <w:tc>
          <w:tcPr>
            <w:tcW w:w="1129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1982C" w14:textId="6A2DF48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7.27</w:t>
            </w:r>
          </w:p>
        </w:tc>
        <w:tc>
          <w:tcPr>
            <w:tcW w:w="981" w:type="dxa"/>
            <w:tcBorders>
              <w:top w:val="thinThickSmallGap" w:sz="24" w:space="0" w:color="000000" w:themeColor="text1"/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3378350" w14:textId="0871371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1</w:t>
            </w:r>
            <w:r w:rsidR="00A7192A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1830CB3" w14:textId="77777777" w:rsidTr="0023322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F60EB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Length of ICU stay (days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A05C9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0C4D2A" w14:textId="3AC786E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F9355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.3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7F8EBD" w14:textId="204A12C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93BD7B" w14:textId="5C7A27C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.4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ED8E2D5" w14:textId="478665E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8"/>
                <w:szCs w:val="22"/>
              </w:rPr>
              <w:t>&lt;0.001</w:t>
            </w:r>
            <w:r w:rsidR="00A7192A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546D4600" w14:textId="77777777" w:rsidTr="0023322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B8B0A8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Readmission to ICU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F3B7A" w14:textId="416D24B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982C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ABC6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A600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43F278" w14:textId="000B671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3.16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AB9C953" w14:textId="42EC763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56984D68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vAlign w:val="center"/>
          </w:tcPr>
          <w:p w14:paraId="7F23477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9756D" w14:textId="36B068B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A9E4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7E9A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BAB4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65CB7" w14:textId="507EBB1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6.84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68FD2D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402F82B6" w14:textId="77777777" w:rsidTr="00347B82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DE7DAD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eadmission to hospital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882919" w14:textId="2EFC7DF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9D4FF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1287AF" w14:textId="46D0F5E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.3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EC183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6904EA" w14:textId="28DC441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5.79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1EE5B40" w14:textId="63BC21A1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5B025D1" w14:textId="77777777" w:rsidTr="00347B82">
        <w:tc>
          <w:tcPr>
            <w:tcW w:w="1532" w:type="dxa"/>
            <w:vMerge/>
            <w:tcBorders>
              <w:lef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9B65F7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14:paraId="647A941B" w14:textId="733EB91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4" w:type="dxa"/>
            <w:tcBorders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90AB2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029464" w14:textId="252DDD1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5.65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03940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527FE6" w14:textId="66AF655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4.21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4016C9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8460A9B" w14:textId="342BC9EA" w:rsidR="00D53AEC" w:rsidRPr="00CE4A61" w:rsidRDefault="00D91F22" w:rsidP="004D542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E4A61">
        <w:rPr>
          <w:rFonts w:ascii="Arial" w:hAnsi="Arial" w:cs="Arial"/>
          <w:b/>
          <w:sz w:val="22"/>
          <w:szCs w:val="22"/>
        </w:rPr>
        <w:t xml:space="preserve">Supplement Table </w:t>
      </w:r>
      <w:r w:rsidR="00EB7448" w:rsidRPr="00CE4A61">
        <w:rPr>
          <w:rFonts w:ascii="Arial" w:hAnsi="Arial" w:cs="Arial"/>
          <w:b/>
          <w:sz w:val="22"/>
          <w:szCs w:val="22"/>
        </w:rPr>
        <w:t>4</w:t>
      </w:r>
      <w:r w:rsidRPr="00CE4A61">
        <w:rPr>
          <w:rFonts w:ascii="Arial" w:hAnsi="Arial" w:cs="Arial"/>
          <w:b/>
          <w:sz w:val="22"/>
          <w:szCs w:val="22"/>
        </w:rPr>
        <w:t>.</w:t>
      </w:r>
      <w:r w:rsidRPr="00CE4A61">
        <w:rPr>
          <w:rFonts w:ascii="Arial" w:hAnsi="Arial" w:cs="Arial"/>
          <w:sz w:val="22"/>
          <w:szCs w:val="22"/>
        </w:rPr>
        <w:t xml:space="preserve"> Short</w:t>
      </w:r>
      <w:r w:rsidR="0045115A" w:rsidRPr="00CE4A61">
        <w:rPr>
          <w:rFonts w:ascii="Arial" w:hAnsi="Arial" w:cs="Arial"/>
          <w:sz w:val="22"/>
          <w:szCs w:val="22"/>
        </w:rPr>
        <w:t>-</w:t>
      </w:r>
      <w:r w:rsidRPr="00CE4A61">
        <w:rPr>
          <w:rFonts w:ascii="Arial" w:hAnsi="Arial" w:cs="Arial"/>
          <w:sz w:val="22"/>
          <w:szCs w:val="22"/>
        </w:rPr>
        <w:t xml:space="preserve">term outcome of </w:t>
      </w:r>
      <w:r w:rsidR="00596AB2" w:rsidRPr="00CE4A61">
        <w:rPr>
          <w:rFonts w:ascii="Arial" w:hAnsi="Arial" w:cs="Arial"/>
          <w:sz w:val="22"/>
          <w:szCs w:val="22"/>
          <w:lang w:val="en-US"/>
        </w:rPr>
        <w:t>patients with or without intermediate to high risk for liver fibrosis</w:t>
      </w:r>
      <w:r w:rsidRPr="00CE4A61">
        <w:rPr>
          <w:rFonts w:ascii="Arial" w:hAnsi="Arial" w:cs="Arial"/>
          <w:sz w:val="22"/>
          <w:szCs w:val="22"/>
        </w:rPr>
        <w:t xml:space="preserve"> as defined by </w:t>
      </w:r>
      <w:r w:rsidR="00EB7448" w:rsidRPr="00CE4A61">
        <w:rPr>
          <w:rFonts w:ascii="Arial" w:hAnsi="Arial" w:cs="Arial"/>
          <w:sz w:val="22"/>
          <w:szCs w:val="22"/>
        </w:rPr>
        <w:t>SAFE</w:t>
      </w:r>
      <w:r w:rsidRPr="00CE4A61">
        <w:rPr>
          <w:rFonts w:ascii="Arial" w:hAnsi="Arial" w:cs="Arial"/>
          <w:sz w:val="22"/>
          <w:szCs w:val="22"/>
        </w:rPr>
        <w:t xml:space="preserve"> score.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Data reported as n (%) or median with standard deviation. </w:t>
      </w:r>
      <w:r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</w:t>
      </w:r>
      <w:r w:rsidR="00E65417" w:rsidRPr="00CE4A61">
        <w:rPr>
          <w:rFonts w:ascii="Arial" w:hAnsi="Arial" w:cs="Arial"/>
          <w:sz w:val="22"/>
          <w:szCs w:val="22"/>
          <w:lang w:val="en-US"/>
        </w:rPr>
        <w:t>Fisher</w:t>
      </w:r>
      <w:r w:rsidR="005063EE" w:rsidRPr="00CE4A61">
        <w:rPr>
          <w:rFonts w:ascii="Arial" w:hAnsi="Arial" w:cs="Arial"/>
          <w:sz w:val="22"/>
          <w:szCs w:val="22"/>
          <w:lang w:val="en-US"/>
        </w:rPr>
        <w:t>´</w:t>
      </w:r>
      <w:r w:rsidR="00E65417" w:rsidRPr="00CE4A61">
        <w:rPr>
          <w:rFonts w:ascii="Arial" w:hAnsi="Arial" w:cs="Arial"/>
          <w:sz w:val="22"/>
          <w:szCs w:val="22"/>
          <w:lang w:val="en-US"/>
        </w:rPr>
        <w:t>s exac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test. </w:t>
      </w:r>
      <w:r w:rsidR="00A7192A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="00D86BA5" w:rsidRPr="00CE4A61">
        <w:rPr>
          <w:rFonts w:ascii="Arial" w:hAnsi="Arial" w:cs="Arial"/>
          <w:sz w:val="22"/>
          <w:szCs w:val="22"/>
          <w:lang w:val="en-US"/>
        </w:rPr>
        <w:t>Statistical analysis by Mann-Whitney U test</w:t>
      </w:r>
      <w:r w:rsidR="00EA7AE2" w:rsidRPr="00CE4A61">
        <w:rPr>
          <w:rFonts w:ascii="Arial" w:hAnsi="Arial" w:cs="Arial"/>
          <w:sz w:val="22"/>
          <w:szCs w:val="22"/>
          <w:lang w:val="en-US"/>
        </w:rPr>
        <w:t>.</w:t>
      </w:r>
      <w:r w:rsidR="00D86BA5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84414B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84414B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84414B" w:rsidRPr="00CE4A61">
        <w:rPr>
          <w:rFonts w:ascii="Arial" w:hAnsi="Arial" w:cs="Arial"/>
          <w:i/>
          <w:sz w:val="22"/>
          <w:szCs w:val="22"/>
          <w:lang w:val="en-US"/>
        </w:rPr>
        <w:t xml:space="preserve">, </w:t>
      </w:r>
      <w:r w:rsidRPr="00CE4A61">
        <w:rPr>
          <w:rFonts w:ascii="Arial" w:hAnsi="Arial" w:cs="Arial"/>
          <w:i/>
          <w:sz w:val="22"/>
          <w:szCs w:val="22"/>
          <w:lang w:val="en-US"/>
        </w:rPr>
        <w:t>ICU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Intensive care unit.</w:t>
      </w:r>
    </w:p>
    <w:p w14:paraId="37D06D6D" w14:textId="5202B1F5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4C71E928" w14:textId="490A859D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33B4A8F5" w14:textId="34C29F70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296B5CC3" w14:textId="16D26CD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21A689AA" w14:textId="0CFC0784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3BB914BE" w14:textId="465D82EE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0C74D05C" w14:textId="786A227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1AB97FFC" w14:textId="596F9C1F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29C5263B" w14:textId="0B587E87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5CFAB365" w14:textId="18C105EE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400D45F1" w14:textId="5840F728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4F5693BF" w14:textId="476ED48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01DC76EC" w14:textId="01CAE57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5FD20D1A" w14:textId="184D8D7D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7239A795" w14:textId="28DF01A8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0E4F4DB2" w14:textId="136459F8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0BDC2A55" w14:textId="1850AAF1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69BA8B88" w14:textId="3487D226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5995CB4D" w14:textId="62A53E75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785A0783" w14:textId="30DF13D8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790904A1" w14:textId="6A03996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272133FA" w14:textId="3FD3C7B3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3AA0FB9D" w14:textId="4CE18ADB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0398BEB7" w14:textId="15D92D14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47A30D64" w14:textId="554586D9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675324A5" w14:textId="7BB1CAC5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6EBCD8EE" w14:textId="5DDB1BEB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39CAF125" w14:textId="3991EC10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14:paraId="7911165F" w14:textId="77777777" w:rsidR="00E31CB1" w:rsidRPr="00CE4A61" w:rsidRDefault="00E31CB1" w:rsidP="004D5420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2185"/>
        <w:gridCol w:w="1877"/>
        <w:gridCol w:w="2423"/>
      </w:tblGrid>
      <w:tr w:rsidR="00CE4A61" w:rsidRPr="00CE4A61" w14:paraId="21F58253" w14:textId="77777777" w:rsidTr="00651CA6">
        <w:trPr>
          <w:trHeight w:val="759"/>
        </w:trPr>
        <w:tc>
          <w:tcPr>
            <w:tcW w:w="4760" w:type="dxa"/>
            <w:gridSpan w:val="2"/>
            <w:tcBorders>
              <w:top w:val="single" w:sz="4" w:space="0" w:color="F2F2F2" w:themeColor="background1" w:themeShade="F2"/>
              <w:left w:val="single" w:sz="2" w:space="0" w:color="F2F2F2" w:themeColor="background1" w:themeShade="F2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2118167" w14:textId="77777777" w:rsidR="00D53AEC" w:rsidRPr="00CE4A61" w:rsidRDefault="00D53AEC" w:rsidP="00651CA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77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49DFC85" w14:textId="77777777" w:rsidR="00D53AEC" w:rsidRPr="00CE4A61" w:rsidRDefault="00D53AEC" w:rsidP="00651CA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(= 277) or</w:t>
            </w:r>
          </w:p>
          <w:p w14:paraId="6BED6BAF" w14:textId="77777777" w:rsidR="00D53AEC" w:rsidRPr="00CE4A61" w:rsidRDefault="00D53AEC" w:rsidP="00651CA6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423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right w:val="single" w:sz="2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0E49029A" w14:textId="77777777" w:rsidR="00D53AEC" w:rsidRPr="00CE4A61" w:rsidRDefault="00D53AEC" w:rsidP="00651CA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</w:tr>
      <w:tr w:rsidR="00CE4A61" w:rsidRPr="00CE4A61" w14:paraId="60E338DD" w14:textId="77777777" w:rsidTr="00BC185E">
        <w:tc>
          <w:tcPr>
            <w:tcW w:w="2575" w:type="dxa"/>
            <w:vMerge w:val="restart"/>
            <w:tcBorders>
              <w:top w:val="thinThickMediumGap" w:sz="24" w:space="0" w:color="auto"/>
              <w:left w:val="single" w:sz="2" w:space="0" w:color="F2F2F2" w:themeColor="background1" w:themeShade="F2"/>
              <w:right w:val="single" w:sz="2" w:space="0" w:color="FFFFFF" w:themeColor="background1"/>
            </w:tcBorders>
          </w:tcPr>
          <w:p w14:paraId="62955C5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185" w:type="dxa"/>
            <w:tcBorders>
              <w:top w:val="thinThickMediumGap" w:sz="24" w:space="0" w:color="auto"/>
              <w:left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4DD5D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877" w:type="dxa"/>
            <w:tcBorders>
              <w:top w:val="thinThickMediumGap" w:sz="24" w:space="0" w:color="auto"/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ACE52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2423" w:type="dxa"/>
            <w:tcBorders>
              <w:top w:val="thinThickMediumGap" w:sz="24" w:space="0" w:color="auto"/>
              <w:left w:val="single" w:sz="2" w:space="0" w:color="FFFFFF" w:themeColor="background1"/>
              <w:right w:val="single" w:sz="2" w:space="0" w:color="F2F2F2" w:themeColor="background1" w:themeShade="F2"/>
            </w:tcBorders>
            <w:vAlign w:val="center"/>
          </w:tcPr>
          <w:p w14:paraId="73DF844B" w14:textId="27641BEF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2.1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36B9F014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vAlign w:val="center"/>
          </w:tcPr>
          <w:p w14:paraId="08096DA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C03A57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58B0EE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8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vAlign w:val="center"/>
          </w:tcPr>
          <w:p w14:paraId="62C83C30" w14:textId="6B875295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7.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8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76FAE7C4" w14:textId="77777777" w:rsidTr="00BC185E">
        <w:tc>
          <w:tcPr>
            <w:tcW w:w="2575" w:type="dxa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3C05A9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ge at operation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7B1E86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2E9B1B" w14:textId="578BE6A9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3</w:t>
            </w:r>
            <w:r w:rsidR="0076322C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A0117CD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.41</w:t>
            </w:r>
          </w:p>
        </w:tc>
      </w:tr>
      <w:tr w:rsidR="00CE4A61" w:rsidRPr="00CE4A61" w14:paraId="78C110FD" w14:textId="77777777" w:rsidTr="00BC185E">
        <w:tc>
          <w:tcPr>
            <w:tcW w:w="2575" w:type="dxa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vAlign w:val="center"/>
          </w:tcPr>
          <w:p w14:paraId="129A314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BMI (kg/m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06254C7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75B2F29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.23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vAlign w:val="center"/>
          </w:tcPr>
          <w:p w14:paraId="202CFBB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24</w:t>
            </w:r>
          </w:p>
        </w:tc>
      </w:tr>
      <w:tr w:rsidR="00CE4A61" w:rsidRPr="00CE4A61" w14:paraId="1EC62666" w14:textId="77777777" w:rsidTr="00BC185E">
        <w:tc>
          <w:tcPr>
            <w:tcW w:w="2575" w:type="dxa"/>
            <w:vMerge w:val="restart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1B5A9A1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SA score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3958B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0DF692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2B90373" w14:textId="13382F94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.5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BD679EA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BBE5C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6BE600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6389DB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8AC7A24" w14:textId="6D85F29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6.3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4D847649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0FE0B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2DD7F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III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C279F1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6CCE546" w14:textId="417803CF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1.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1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276E793B" w14:textId="77777777" w:rsidTr="00BC185E">
        <w:tc>
          <w:tcPr>
            <w:tcW w:w="2575" w:type="dxa"/>
            <w:vMerge w:val="restart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</w:tcPr>
          <w:p w14:paraId="6DBAAFC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DF6364B" w14:textId="77777777" w:rsidR="00D53AEC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98D9C5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2" w:space="0" w:color="F2F2F2" w:themeColor="background1" w:themeShade="F2"/>
            </w:tcBorders>
            <w:vAlign w:val="center"/>
          </w:tcPr>
          <w:p w14:paraId="28B44958" w14:textId="0F268C5B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7.9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4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3C3CE996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vAlign w:val="center"/>
          </w:tcPr>
          <w:p w14:paraId="542D921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4B5FE3" w14:textId="77777777" w:rsidR="00D53AEC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DAA833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5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179E46D" w14:textId="3436E268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2.</w:t>
            </w:r>
            <w:r w:rsidR="00966261" w:rsidRPr="00CE4A61">
              <w:rPr>
                <w:rFonts w:ascii="Arial" w:hAnsi="Arial" w:cs="Arial"/>
                <w:sz w:val="22"/>
                <w:szCs w:val="22"/>
              </w:rPr>
              <w:t>0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1D4A27FF" w14:textId="77777777" w:rsidTr="00BC185E">
        <w:tc>
          <w:tcPr>
            <w:tcW w:w="2575" w:type="dxa"/>
            <w:vMerge w:val="restart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07D9FDFB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ardiovascular disease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F146FF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3D830C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9D9381A" w14:textId="4D5C8774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3.8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1BF67B9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ED205A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FEF7CE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75953E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4EB4B96" w14:textId="38989130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76.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1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C33AB25" w14:textId="77777777" w:rsidTr="00BC185E">
        <w:tc>
          <w:tcPr>
            <w:tcW w:w="2575" w:type="dxa"/>
            <w:vMerge w:val="restart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4D2AF1C2" w14:textId="304D76B0" w:rsidR="00AF06BB" w:rsidRPr="00CE4A61" w:rsidRDefault="00AF06BB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Known</w:t>
            </w:r>
          </w:p>
          <w:p w14:paraId="36FB00D2" w14:textId="7109A7E3" w:rsidR="003A52DE" w:rsidRPr="00CE4A61" w:rsidRDefault="00AF06BB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c</w:t>
            </w:r>
            <w:r w:rsidR="003A52DE" w:rsidRPr="00CE4A61">
              <w:rPr>
                <w:rFonts w:ascii="Arial" w:hAnsi="Arial" w:cs="Arial"/>
                <w:sz w:val="22"/>
                <w:szCs w:val="22"/>
              </w:rPr>
              <w:t>hronic liver disease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65B3F3F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5962E41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D792956" w14:textId="5006BD5F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.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3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BCC0E20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539A1A7" w14:textId="77777777" w:rsidR="003A52DE" w:rsidRPr="00CE4A61" w:rsidRDefault="003A52DE" w:rsidP="003A52D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EFB5D22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7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C30B68C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3D7E07E" w14:textId="2D9BC4AC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9.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64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7767C631" w14:textId="77777777" w:rsidTr="00BC185E">
        <w:tc>
          <w:tcPr>
            <w:tcW w:w="2575" w:type="dxa"/>
            <w:vMerge w:val="restart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3E46BEFC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teatosis</w:t>
            </w: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19AFD3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7B092B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21B9675" w14:textId="114CF45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7.9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46323E60" w14:textId="77777777" w:rsidTr="00BC185E">
        <w:tc>
          <w:tcPr>
            <w:tcW w:w="2575" w:type="dxa"/>
            <w:vMerge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2B2EC7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AE6522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6A7ED9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3913F33" w14:textId="50467264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1.4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2DBF397" w14:textId="77777777" w:rsidTr="00BC185E">
        <w:tc>
          <w:tcPr>
            <w:tcW w:w="2575" w:type="dxa"/>
            <w:tcBorders>
              <w:left w:val="single" w:sz="2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8FC13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2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F43ABC" w14:textId="77777777" w:rsidR="00D53AEC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U</w:t>
            </w:r>
            <w:r w:rsidR="00D53AEC" w:rsidRPr="00CE4A61">
              <w:rPr>
                <w:rFonts w:ascii="Arial" w:hAnsi="Arial" w:cs="Arial"/>
                <w:sz w:val="22"/>
                <w:szCs w:val="22"/>
              </w:rPr>
              <w:t>nknown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7E43B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423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7F9BD32" w14:textId="4BD4C82F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0.</w:t>
            </w:r>
            <w:r w:rsidR="00D7445D" w:rsidRPr="00CE4A61">
              <w:rPr>
                <w:rFonts w:ascii="Arial" w:hAnsi="Arial" w:cs="Arial"/>
                <w:sz w:val="22"/>
                <w:szCs w:val="22"/>
              </w:rPr>
              <w:t>68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73F5B68C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1CCC2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bumin (g/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AD2093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6B8F453" w14:textId="6A5E1DA0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081F08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09</w:t>
            </w:r>
          </w:p>
        </w:tc>
      </w:tr>
      <w:tr w:rsidR="00CE4A61" w:rsidRPr="00CE4A61" w14:paraId="12E57B82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68FF96" w14:textId="1D7502E1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 w:rsidR="00D52B9D" w:rsidRPr="00CE4A61">
              <w:rPr>
                <w:rFonts w:ascii="Arial" w:hAnsi="Arial" w:cs="Arial"/>
                <w:sz w:val="22"/>
                <w:szCs w:val="22"/>
              </w:rPr>
              <w:t>b</w:t>
            </w:r>
            <w:r w:rsidRPr="00CE4A61">
              <w:rPr>
                <w:rFonts w:ascii="Arial" w:hAnsi="Arial" w:cs="Arial"/>
                <w:sz w:val="22"/>
                <w:szCs w:val="22"/>
              </w:rPr>
              <w:t>ilirubin (mg/d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21F88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48477C" w14:textId="37A3692E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CEB1DD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CE4A61" w:rsidRPr="00CE4A61" w14:paraId="147265A6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BFE400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ST (U/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9A8933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8E4204" w14:textId="5A2B1579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787812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.85</w:t>
            </w:r>
          </w:p>
        </w:tc>
      </w:tr>
      <w:tr w:rsidR="00CE4A61" w:rsidRPr="00CE4A61" w14:paraId="054B8D81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B258C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T(U/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04FBC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3CA6B7" w14:textId="54D9258B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FD479A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.97</w:t>
            </w:r>
          </w:p>
        </w:tc>
      </w:tr>
      <w:tr w:rsidR="00CE4A61" w:rsidRPr="00CE4A61" w14:paraId="4DD6ED44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804A2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Quick (%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AAA90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22E447" w14:textId="63E592C5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59C723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.54</w:t>
            </w:r>
          </w:p>
        </w:tc>
      </w:tr>
      <w:tr w:rsidR="00CE4A61" w:rsidRPr="00CE4A61" w14:paraId="0FD72442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592D82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latelets (giga/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33ABF7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591778" w14:textId="48084C9F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9</w:t>
            </w:r>
            <w:r w:rsidR="00A54D36" w:rsidRPr="00CE4A6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EE6304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1.62</w:t>
            </w:r>
          </w:p>
        </w:tc>
      </w:tr>
      <w:tr w:rsidR="00CE4A61" w:rsidRPr="00CE4A61" w14:paraId="2F2C52A6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B96B33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F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67455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7DCD39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2.1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DADCA0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</w:tr>
      <w:tr w:rsidR="00CE4A61" w:rsidRPr="00CE4A61" w14:paraId="61DB9DC8" w14:textId="77777777" w:rsidTr="00BC185E">
        <w:trPr>
          <w:trHeight w:val="109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6B778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PRI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FD666D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34214B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DEE165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CE4A61" w:rsidRPr="00CE4A61" w14:paraId="3C4442E6" w14:textId="77777777" w:rsidTr="00BC185E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40F8D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IB-4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98361C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60CBBB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2748CA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CE4A61" w:rsidRPr="00CE4A61" w14:paraId="4B7506DB" w14:textId="77777777" w:rsidTr="003B663B"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6B2B2CA" w14:textId="2C062D02" w:rsidR="00347B82" w:rsidRPr="00CE4A61" w:rsidRDefault="00347B82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AFE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81AF3A" w14:textId="77777777" w:rsidR="00347B82" w:rsidRPr="00CE4A61" w:rsidRDefault="00347B82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2BEE42" w14:textId="50ED1B2D" w:rsidR="00347B82" w:rsidRPr="00CE4A61" w:rsidRDefault="00E333C8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8.59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2601791" w14:textId="52F107E4" w:rsidR="00347B82" w:rsidRPr="00CE4A61" w:rsidRDefault="00E333C8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68</w:t>
            </w:r>
          </w:p>
        </w:tc>
      </w:tr>
      <w:tr w:rsidR="00CE4A61" w:rsidRPr="00CE4A61" w14:paraId="0CF54027" w14:textId="77777777" w:rsidTr="003B663B">
        <w:trPr>
          <w:trHeight w:val="149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21C74ACC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T</w:t>
            </w:r>
          </w:p>
          <w:p w14:paraId="758D3465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20010D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D51B06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57AA413" w14:textId="3D109AC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5.89%)</w:t>
            </w:r>
          </w:p>
        </w:tc>
      </w:tr>
      <w:tr w:rsidR="00CE4A61" w:rsidRPr="00CE4A61" w14:paraId="6C5EFB22" w14:textId="77777777" w:rsidTr="003B663B">
        <w:trPr>
          <w:trHeight w:val="148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AAC414" w14:textId="77777777" w:rsidR="00651CA6" w:rsidRPr="00CE4A61" w:rsidRDefault="00651CA6" w:rsidP="00BC185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D30F7AD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-4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9A7B78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9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37F7958" w14:textId="410E86C1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2.67%)</w:t>
            </w:r>
          </w:p>
        </w:tc>
      </w:tr>
      <w:tr w:rsidR="00CE4A61" w:rsidRPr="00CE4A61" w14:paraId="5BD9606D" w14:textId="77777777" w:rsidTr="003B663B">
        <w:trPr>
          <w:trHeight w:val="148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D54336" w14:textId="77777777" w:rsidR="00651CA6" w:rsidRPr="00CE4A61" w:rsidRDefault="00651CA6" w:rsidP="00BC185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A802BD6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1E7394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544CF81" w14:textId="4A50A85D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.44%)</w:t>
            </w:r>
          </w:p>
        </w:tc>
      </w:tr>
      <w:tr w:rsidR="00CE4A61" w:rsidRPr="00CE4A61" w14:paraId="56E9273C" w14:textId="77777777" w:rsidTr="003B663B">
        <w:trPr>
          <w:trHeight w:val="149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D552A43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431F11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0B70AB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2EE3162" w14:textId="0CBBC5C3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6.10%)</w:t>
            </w:r>
          </w:p>
        </w:tc>
      </w:tr>
      <w:tr w:rsidR="00CE4A61" w:rsidRPr="00CE4A61" w14:paraId="7501508F" w14:textId="77777777" w:rsidTr="003B663B">
        <w:trPr>
          <w:trHeight w:val="148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931033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E1417B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99D411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569557C" w14:textId="6554785F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31.77%)</w:t>
            </w:r>
          </w:p>
        </w:tc>
      </w:tr>
      <w:tr w:rsidR="00CE4A61" w:rsidRPr="00CE4A61" w14:paraId="246C4885" w14:textId="77777777" w:rsidTr="003B663B">
        <w:trPr>
          <w:trHeight w:val="148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7C67F9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AD9633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67D4BB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D58D83D" w14:textId="4B019CAE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 xml:space="preserve">(29.24%) </w:t>
            </w:r>
          </w:p>
        </w:tc>
      </w:tr>
      <w:tr w:rsidR="00CE4A61" w:rsidRPr="00CE4A61" w14:paraId="45F48ECC" w14:textId="77777777" w:rsidTr="003B663B">
        <w:trPr>
          <w:trHeight w:val="148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26DE2C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261F3F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895E86" w14:textId="77777777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8FBFBB9" w14:textId="749AC1AE" w:rsidR="00651CA6" w:rsidRPr="00CE4A61" w:rsidRDefault="00651CA6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.89%)</w:t>
            </w:r>
          </w:p>
        </w:tc>
      </w:tr>
      <w:tr w:rsidR="00CE4A61" w:rsidRPr="00CE4A61" w14:paraId="11EB3660" w14:textId="77777777" w:rsidTr="003B663B">
        <w:trPr>
          <w:trHeight w:val="298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5216F07D" w14:textId="72A54FE9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ocalization of the primary tumor</w:t>
            </w:r>
          </w:p>
        </w:tc>
        <w:tc>
          <w:tcPr>
            <w:tcW w:w="218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B81298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ecum</w:t>
            </w:r>
          </w:p>
          <w:p w14:paraId="2BAE29A3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lon ascendens</w:t>
            </w:r>
          </w:p>
          <w:p w14:paraId="53801294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lon transversum</w:t>
            </w:r>
          </w:p>
          <w:p w14:paraId="735592BA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lon descendens</w:t>
            </w:r>
          </w:p>
          <w:p w14:paraId="34EAD70B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lon sigmoideum</w:t>
            </w:r>
          </w:p>
          <w:p w14:paraId="30488302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Rectum</w:t>
            </w:r>
          </w:p>
          <w:p w14:paraId="5514D715" w14:textId="68D6BE8A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Double carcinoma</w:t>
            </w:r>
          </w:p>
        </w:tc>
        <w:tc>
          <w:tcPr>
            <w:tcW w:w="18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7409E99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15111C1E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4C7057C8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0CE465EE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31271FDF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9</w:t>
            </w:r>
          </w:p>
          <w:p w14:paraId="44FE81A2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22</w:t>
            </w:r>
          </w:p>
          <w:p w14:paraId="1B8C1B25" w14:textId="72BFF299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23" w:type="dxa"/>
            <w:vMerge w:val="restart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8FA1E19" w14:textId="70052300" w:rsidR="004A0A8C" w:rsidRPr="00CE4A61" w:rsidRDefault="004A0A8C" w:rsidP="004A0A8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.</w:t>
            </w:r>
            <w:r w:rsidR="002F1CE9" w:rsidRPr="00CE4A61">
              <w:rPr>
                <w:rFonts w:ascii="Arial" w:hAnsi="Arial" w:cs="Arial"/>
                <w:sz w:val="22"/>
                <w:szCs w:val="22"/>
              </w:rPr>
              <w:t>6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5E61A61B" w14:textId="4E8C433A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.7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32E51C4" w14:textId="75FBED38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.8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0303C4FE" w14:textId="101C9B55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.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0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42A8F042" w14:textId="7DA7DBA3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5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615DF5B" w14:textId="02E77691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4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.04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70268C8F" w14:textId="347FC7BF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.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1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320351CF" w14:textId="77777777" w:rsidTr="003B663B">
        <w:trPr>
          <w:trHeight w:val="298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0791AE0F" w14:textId="7777777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1C7227" w14:textId="113BA1BA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DC4EC3" w14:textId="10EBF5C7" w:rsidR="004A0A8C" w:rsidRPr="00CE4A61" w:rsidRDefault="004A0A8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3" w:type="dxa"/>
            <w:vMerge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8C67F02" w14:textId="77777777" w:rsidR="004A0A8C" w:rsidRPr="00CE4A61" w:rsidRDefault="004A0A8C" w:rsidP="00BC185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2F688CBE" w14:textId="77777777" w:rsidTr="003B663B">
        <w:trPr>
          <w:trHeight w:val="298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466431F" w14:textId="2CFC2704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Number of </w:t>
            </w:r>
            <w:r w:rsidR="00D52B9D"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infiltrated liver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egment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29DCB2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B0469BD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3593FAB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01EC4BF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612A986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gt;5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2542D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0</w:t>
            </w:r>
          </w:p>
          <w:p w14:paraId="42823561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8</w:t>
            </w:r>
          </w:p>
          <w:p w14:paraId="1846AD12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0</w:t>
            </w:r>
          </w:p>
          <w:p w14:paraId="6A6A556B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6</w:t>
            </w:r>
          </w:p>
          <w:p w14:paraId="0C5BC776" w14:textId="62726EA6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7FFA853" w14:textId="3F56650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</w:t>
            </w:r>
            <w:r w:rsidR="00690BF8" w:rsidRPr="00CE4A61">
              <w:rPr>
                <w:rFonts w:ascii="Arial" w:hAnsi="Arial" w:cs="Arial"/>
                <w:sz w:val="22"/>
                <w:szCs w:val="22"/>
              </w:rPr>
              <w:t>25.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2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5E9434E" w14:textId="797E98F3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28.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1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40C7E84B" w14:textId="4F2B5279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</w:t>
            </w:r>
            <w:r w:rsidR="00690BF8" w:rsidRPr="00CE4A61">
              <w:rPr>
                <w:rFonts w:ascii="Arial" w:hAnsi="Arial" w:cs="Arial"/>
                <w:sz w:val="22"/>
                <w:szCs w:val="22"/>
              </w:rPr>
              <w:t>8.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05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502760BC" w14:textId="578A92F2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1</w:t>
            </w:r>
            <w:r w:rsidR="00690BF8" w:rsidRPr="00CE4A61">
              <w:rPr>
                <w:rFonts w:ascii="Arial" w:hAnsi="Arial" w:cs="Arial"/>
                <w:sz w:val="22"/>
                <w:szCs w:val="22"/>
              </w:rPr>
              <w:t>3.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0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0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11B6DDD2" w14:textId="10BB78DC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1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5</w:t>
            </w:r>
            <w:r w:rsidR="00133685" w:rsidRPr="00CE4A61">
              <w:rPr>
                <w:rFonts w:ascii="Arial" w:hAnsi="Arial" w:cs="Arial"/>
                <w:sz w:val="22"/>
                <w:szCs w:val="22"/>
              </w:rPr>
              <w:t>.</w:t>
            </w:r>
            <w:r w:rsidR="00502679" w:rsidRPr="00CE4A61">
              <w:rPr>
                <w:rFonts w:ascii="Arial" w:hAnsi="Arial" w:cs="Arial"/>
                <w:sz w:val="22"/>
                <w:szCs w:val="22"/>
              </w:rPr>
              <w:t>52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17DBA099" w14:textId="77777777" w:rsidTr="003B663B">
        <w:trPr>
          <w:trHeight w:val="298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58EC2B7D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eoadjuvant treatment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4D4BC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60E450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F23B4CA" w14:textId="4E4DEAAB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2.2</w:t>
            </w:r>
            <w:r w:rsidR="00133685" w:rsidRPr="00CE4A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34E7A2F8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FACC0C2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6BAEA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178D17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18C7815" w14:textId="1E308F5E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7.8</w:t>
            </w:r>
            <w:r w:rsidR="00133685" w:rsidRPr="00CE4A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3C90018E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63E461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Type of liver resection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3D2060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0FD31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4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2233AB5" w14:textId="78136B45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6.4</w:t>
            </w:r>
            <w:r w:rsidR="004361F0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3949B527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98693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0971DF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inor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623A7A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D6A1238" w14:textId="5A6F415B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3.</w:t>
            </w:r>
            <w:r w:rsidR="004361F0" w:rsidRPr="00CE4A61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5D7D1A38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5BB77C99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umber of resected segment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933D4D9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4794573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7B6A2497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320AB090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5F2459F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gt;5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09BD716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  <w:p w14:paraId="45971A9E" w14:textId="1E48B73D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50E4FF02" w14:textId="54DCCEED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7C17C0DF" w14:textId="033C7915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364F205A" w14:textId="35FB3596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498E168" w14:textId="49A8496F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4.08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480C1BE9" w14:textId="3AF8009D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9.50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3979E47" w14:textId="63BA7B02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1.91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3A9FBB19" w14:textId="1B561718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29.96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1CD9757E" w14:textId="32B179F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4.</w:t>
            </w:r>
            <w:r w:rsidR="00502679" w:rsidRPr="00CE4A61"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232C684C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63C012" w14:textId="2426B720" w:rsidR="00D53AEC" w:rsidRPr="00CE4A61" w:rsidRDefault="00C45700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T</w:t>
            </w:r>
            <w:r w:rsidR="00D52B9D" w:rsidRPr="00CE4A61">
              <w:rPr>
                <w:rFonts w:ascii="Arial" w:hAnsi="Arial" w:cs="Arial"/>
                <w:sz w:val="22"/>
                <w:szCs w:val="22"/>
              </w:rPr>
              <w:t>ime point of metastase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CC3154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Synchronou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88D459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EB3CF82" w14:textId="30B2B8FA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0.</w:t>
            </w:r>
            <w:r w:rsidR="00386237" w:rsidRPr="00CE4A61">
              <w:rPr>
                <w:rFonts w:ascii="Arial" w:hAnsi="Arial" w:cs="Arial"/>
                <w:sz w:val="22"/>
                <w:szCs w:val="22"/>
              </w:rPr>
              <w:t>0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72F8024D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A9FCAE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4F8D95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Metachronou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F75609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AAC66FE" w14:textId="536F1434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59.</w:t>
            </w:r>
            <w:r w:rsidR="00386237" w:rsidRPr="00CE4A61">
              <w:rPr>
                <w:rFonts w:ascii="Arial" w:hAnsi="Arial" w:cs="Arial"/>
                <w:sz w:val="22"/>
                <w:szCs w:val="22"/>
              </w:rPr>
              <w:t>9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CE4A61" w:rsidRPr="00CE4A61" w14:paraId="5E2B7F34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7D309F" w14:textId="35451605" w:rsidR="00D53AEC" w:rsidRPr="00CE4A61" w:rsidRDefault="00862CD5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Length of surgery</w:t>
            </w:r>
            <w:r w:rsidR="00D53AEC"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(min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BF05C5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4D57BE" w14:textId="66DA6BB5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  <w:r w:rsidR="00A54D36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12BF38F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3.98</w:t>
            </w:r>
          </w:p>
        </w:tc>
      </w:tr>
      <w:tr w:rsidR="00CE4A61" w:rsidRPr="00CE4A61" w14:paraId="0CC1217A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BBC7F4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operative blood loss (ml)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F2C238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11AB5F" w14:textId="7724B70E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00</w:t>
            </w:r>
            <w:r w:rsidR="00A54D36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3E82ADC" w14:textId="0DB0E725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68.2</w:t>
            </w:r>
            <w:r w:rsidR="00430366" w:rsidRPr="00CE4A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CE4A61" w:rsidRPr="00CE4A61" w14:paraId="2942486A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682DF9D8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operative blood transfusion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D6B9F8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A94B84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7C2DA6D" w14:textId="3B61B366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3.8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725988D4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6EE0C28D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949655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57FF24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44E3CDC3" w14:textId="6766F05F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6.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4A356868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E328CB" w14:textId="569C0274" w:rsidR="003A52DE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s with </w:t>
            </w:r>
            <w:r w:rsidR="00811515" w:rsidRPr="00CE4A61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ostoperative </w:t>
            </w:r>
            <w:r w:rsidR="00811515" w:rsidRPr="00CE4A61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mplication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A0F6A5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22FE5E" w14:textId="77777777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38541AE" w14:textId="12EC3CBD" w:rsidR="003A52DE" w:rsidRPr="00CE4A61" w:rsidRDefault="003A52DE" w:rsidP="003A52D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2.3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08CBD5EC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F34075" w14:textId="77777777" w:rsidR="003A52DE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FCD12C" w14:textId="77777777" w:rsidR="003A52DE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F16AD0" w14:textId="77777777" w:rsidR="003A52DE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2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09B81B6" w14:textId="73205269" w:rsidR="003A52DE" w:rsidRPr="00CE4A61" w:rsidRDefault="003A52DE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</w:t>
            </w:r>
            <w:r w:rsidR="00E46055" w:rsidRPr="00CE4A61">
              <w:rPr>
                <w:rFonts w:ascii="Arial" w:hAnsi="Arial" w:cs="Arial"/>
                <w:sz w:val="22"/>
                <w:szCs w:val="22"/>
                <w:lang w:val="en-US"/>
              </w:rPr>
              <w:t>7.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1B63C570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0EDA780F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ile leakage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3C8933" w14:textId="3185C3C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685ABF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756E168B" w14:textId="3E80646F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1.30%)</w:t>
            </w:r>
          </w:p>
        </w:tc>
      </w:tr>
      <w:tr w:rsidR="00CE4A61" w:rsidRPr="00CE4A61" w14:paraId="63E80CE2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6619DCD8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3A4342" w14:textId="4893FC9C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32E6F6" w14:textId="0DB06FF4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8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0AD336C0" w14:textId="33A51E9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8.70%)</w:t>
            </w:r>
          </w:p>
        </w:tc>
      </w:tr>
      <w:tr w:rsidR="00CE4A61" w:rsidRPr="00CE4A61" w14:paraId="217A1627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9A2597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Thrombosis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A0EBC4" w14:textId="0DDF6D09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81BD35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9446F9A" w14:textId="3A06878C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.08%)</w:t>
            </w:r>
          </w:p>
        </w:tc>
      </w:tr>
      <w:tr w:rsidR="00CE4A61" w:rsidRPr="00CE4A61" w14:paraId="3597C93F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2D630D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F3D9E8C" w14:textId="2FE5E294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F83CE0" w14:textId="24AE1B28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4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34412F4" w14:textId="2F5B9895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8.92%)</w:t>
            </w:r>
          </w:p>
        </w:tc>
      </w:tr>
      <w:tr w:rsidR="00CE4A61" w:rsidRPr="00CE4A61" w14:paraId="4970D552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63B09A47" w14:textId="3A1712AE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ulmonary embolism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1B73E8" w14:textId="28C63822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3A4426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3F5560D6" w14:textId="7AE13C80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.81%)</w:t>
            </w:r>
          </w:p>
        </w:tc>
      </w:tr>
      <w:tr w:rsidR="00CE4A61" w:rsidRPr="00CE4A61" w14:paraId="32AA8491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48CD00E6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A84F38" w14:textId="508B7B9D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F4051E" w14:textId="395F65CF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2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6675076B" w14:textId="6A7DF47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8.19%)</w:t>
            </w:r>
          </w:p>
        </w:tc>
      </w:tr>
      <w:tr w:rsidR="00CE4A61" w:rsidRPr="00CE4A61" w14:paraId="287DD3C9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B493FE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HH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9E2BA7" w14:textId="09300542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FD57DE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A20D451" w14:textId="22F7A33A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2.27%)</w:t>
            </w:r>
          </w:p>
        </w:tc>
      </w:tr>
      <w:tr w:rsidR="00CE4A61" w:rsidRPr="00CE4A61" w14:paraId="310E1FB8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FEA4CC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051635" w14:textId="3432E404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319889" w14:textId="51BE87BF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43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DB5C332" w14:textId="2867F480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7.73%)</w:t>
            </w:r>
          </w:p>
        </w:tc>
      </w:tr>
      <w:tr w:rsidR="00CE4A61" w:rsidRPr="00CE4A61" w14:paraId="58B34CB1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7E328DDF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HLF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9ABA1" w14:textId="03741A20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BA36D9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54D70A4F" w14:textId="528448F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.22%)</w:t>
            </w:r>
          </w:p>
        </w:tc>
      </w:tr>
      <w:tr w:rsidR="00CE4A61" w:rsidRPr="00CE4A61" w14:paraId="07718376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083884CC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4B426C" w14:textId="5AE877E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4031E8" w14:textId="7C9CA06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7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66C750BE" w14:textId="4D887CC0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2.78%)</w:t>
            </w:r>
          </w:p>
        </w:tc>
      </w:tr>
      <w:tr w:rsidR="00CE4A61" w:rsidRPr="00CE4A61" w14:paraId="2EE6BDF4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9213E4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11F9C2" w14:textId="66665D49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A7388E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2317874" w14:textId="13F43BE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.17%)</w:t>
            </w:r>
          </w:p>
        </w:tc>
      </w:tr>
      <w:tr w:rsidR="00CE4A61" w:rsidRPr="00CE4A61" w14:paraId="3FDBBF2E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9B99B9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6526ED" w14:textId="3F673765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9307F9" w14:textId="54DB3A9F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AA5A5EF" w14:textId="4E03DD54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7.83%)</w:t>
            </w:r>
          </w:p>
        </w:tc>
      </w:tr>
      <w:tr w:rsidR="00CE4A61" w:rsidRPr="00CE4A61" w14:paraId="76E3B1E1" w14:textId="77777777" w:rsidTr="003B663B">
        <w:trPr>
          <w:trHeight w:val="297"/>
        </w:trPr>
        <w:tc>
          <w:tcPr>
            <w:tcW w:w="2575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6511FBE0" w14:textId="59D91F29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leural effusion / respiratory insufficiency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8B017" w14:textId="6245A06B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885BE4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23A0522" w14:textId="63E1217D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3.00%)</w:t>
            </w:r>
          </w:p>
        </w:tc>
      </w:tr>
      <w:tr w:rsidR="00CE4A61" w:rsidRPr="00CE4A61" w14:paraId="28B85931" w14:textId="77777777" w:rsidTr="003B663B">
        <w:trPr>
          <w:trHeight w:val="297"/>
        </w:trPr>
        <w:tc>
          <w:tcPr>
            <w:tcW w:w="2575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14:paraId="35B71FB9" w14:textId="77777777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48C9FB" w14:textId="2EBA894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7990D9" w14:textId="354D45A3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41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EB6DFE6" w14:textId="48138101" w:rsidR="003B7999" w:rsidRPr="00CE4A61" w:rsidRDefault="003B7999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7.00%)</w:t>
            </w:r>
          </w:p>
        </w:tc>
      </w:tr>
      <w:tr w:rsidR="00CE4A61" w:rsidRPr="00CE4A61" w14:paraId="7CE3962E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2BFE5A" w14:textId="798D53F0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Postoperative </w:t>
            </w:r>
            <w:r w:rsidR="00D52B9D" w:rsidRPr="00CE4A61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fection</w:t>
            </w: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C96EAD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SI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A7D497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D93745A" w14:textId="4ECEADD2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46055" w:rsidRPr="00CE4A61">
              <w:rPr>
                <w:rFonts w:ascii="Arial" w:hAnsi="Arial" w:cs="Arial"/>
                <w:sz w:val="22"/>
                <w:szCs w:val="22"/>
                <w:lang w:val="en-US"/>
              </w:rPr>
              <w:t>3.6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7AC1C283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2055BB8" w14:textId="77777777" w:rsidR="00D53AEC" w:rsidRPr="00CE4A61" w:rsidRDefault="00D53AEC" w:rsidP="00BC185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9C892B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4722F8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6155099" w14:textId="1BA9D07A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46055" w:rsidRPr="00CE4A61">
              <w:rPr>
                <w:rFonts w:ascii="Arial" w:hAnsi="Arial" w:cs="Arial"/>
                <w:sz w:val="22"/>
                <w:szCs w:val="22"/>
                <w:lang w:val="en-US"/>
              </w:rPr>
              <w:t>5.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CE4A61" w:rsidRPr="00CE4A61" w14:paraId="3E8E630E" w14:textId="77777777" w:rsidTr="003B663B">
        <w:trPr>
          <w:trHeight w:val="297"/>
        </w:trPr>
        <w:tc>
          <w:tcPr>
            <w:tcW w:w="2575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501FFC" w14:textId="77777777" w:rsidR="00D53AEC" w:rsidRPr="00CE4A61" w:rsidRDefault="00D53AEC" w:rsidP="00BC185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E8053F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Urinary tract infection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1E4816" w14:textId="77777777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2423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EC033C1" w14:textId="408087D3" w:rsidR="00D53AEC" w:rsidRPr="00CE4A61" w:rsidRDefault="00D53AEC" w:rsidP="003B79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 w:rsidR="00E46055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1D1A4D" w:rsidRPr="00CE4A61"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</w:tbl>
    <w:p w14:paraId="5F886CD7" w14:textId="119E6AD2" w:rsidR="00EA7AE2" w:rsidRPr="00CE4A61" w:rsidRDefault="00715DAA" w:rsidP="00EA7AE2">
      <w:pPr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CE4A61">
        <w:rPr>
          <w:rFonts w:ascii="Arial" w:hAnsi="Arial" w:cs="Arial"/>
          <w:b/>
          <w:sz w:val="22"/>
          <w:szCs w:val="22"/>
          <w:lang w:val="en-US"/>
        </w:rPr>
        <w:t>Supplement Table 5</w:t>
      </w:r>
      <w:r w:rsidR="00D53AEC" w:rsidRPr="00CE4A61">
        <w:rPr>
          <w:rFonts w:ascii="Arial" w:hAnsi="Arial" w:cs="Arial"/>
          <w:b/>
          <w:sz w:val="22"/>
          <w:szCs w:val="22"/>
          <w:lang w:val="en-US"/>
        </w:rPr>
        <w:t>.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Characteristics of all UICC stage 4 CRC patients from the 2</w:t>
      </w:r>
      <w:r w:rsidR="00D53AEC" w:rsidRPr="00CE4A61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cohort. Data reported as n (%) or median with standard deviation.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SA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merican Society of Anesthesiologists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ST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spartate-Amino-transferas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LT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lanine-Aminotransferas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PRI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ST-Platelet Ratio-index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BMI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Body-mass-index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84414B" w:rsidRPr="00CE4A61">
        <w:rPr>
          <w:rFonts w:ascii="Arial" w:hAnsi="Arial" w:cs="Arial"/>
          <w:sz w:val="22"/>
          <w:szCs w:val="22"/>
          <w:lang w:val="en-US"/>
        </w:rPr>
        <w:t>Fibrosis-4 Index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NFS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NAFLD fibrosis scor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SSI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Surgical site infection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 xml:space="preserve">PHH 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Post-hepatectomy hemorrhag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PHLF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Post-hepatectomy liver failure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, 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777AF829" w14:textId="09B77ECE" w:rsidR="00D53AEC" w:rsidRPr="00CE4A61" w:rsidRDefault="00D53AEC" w:rsidP="00D53AEC">
      <w:pPr>
        <w:jc w:val="both"/>
        <w:rPr>
          <w:lang w:val="en-US"/>
        </w:rPr>
      </w:pPr>
    </w:p>
    <w:p w14:paraId="438F2233" w14:textId="77777777" w:rsidR="00D53AEC" w:rsidRPr="00CE4A61" w:rsidRDefault="00D53AEC" w:rsidP="00D53AEC"/>
    <w:p w14:paraId="651FC82E" w14:textId="77777777" w:rsidR="00D53AEC" w:rsidRPr="00CE4A61" w:rsidRDefault="00D53AEC" w:rsidP="00D53AEC"/>
    <w:p w14:paraId="0F4F7BC2" w14:textId="77777777" w:rsidR="00D53AEC" w:rsidRPr="00CE4A61" w:rsidRDefault="00D53AEC" w:rsidP="00D53AEC"/>
    <w:p w14:paraId="774B7C4B" w14:textId="77777777" w:rsidR="00D53AEC" w:rsidRPr="00CE4A61" w:rsidRDefault="00D53AEC" w:rsidP="00D53AEC"/>
    <w:p w14:paraId="25EC39A4" w14:textId="77777777" w:rsidR="00D53AEC" w:rsidRPr="00CE4A61" w:rsidRDefault="00D53AEC" w:rsidP="00D53AEC"/>
    <w:p w14:paraId="726C0DBC" w14:textId="77777777" w:rsidR="00D53AEC" w:rsidRPr="00CE4A61" w:rsidRDefault="00D53AEC" w:rsidP="00D53AEC"/>
    <w:p w14:paraId="3657D83D" w14:textId="77777777" w:rsidR="00D53AEC" w:rsidRPr="00CE4A61" w:rsidRDefault="00D53AEC" w:rsidP="00D53AEC"/>
    <w:p w14:paraId="630F6810" w14:textId="77777777" w:rsidR="00D53AEC" w:rsidRPr="00CE4A61" w:rsidRDefault="00D53AEC" w:rsidP="00D53AEC"/>
    <w:p w14:paraId="611807BA" w14:textId="77777777" w:rsidR="00D53AEC" w:rsidRPr="00CE4A61" w:rsidRDefault="00D53AEC" w:rsidP="00D53AEC"/>
    <w:p w14:paraId="71ED4335" w14:textId="77777777" w:rsidR="00D53AEC" w:rsidRPr="00CE4A61" w:rsidRDefault="00D53AEC" w:rsidP="00D53AEC"/>
    <w:p w14:paraId="363843E3" w14:textId="77777777" w:rsidR="00D53AEC" w:rsidRPr="00CE4A61" w:rsidRDefault="00D53AEC" w:rsidP="00D53AEC"/>
    <w:p w14:paraId="27912A11" w14:textId="77777777" w:rsidR="00D53AEC" w:rsidRPr="00CE4A61" w:rsidRDefault="00D53AEC" w:rsidP="00D53AEC"/>
    <w:p w14:paraId="07079669" w14:textId="77777777" w:rsidR="00D53AEC" w:rsidRPr="00CE4A61" w:rsidRDefault="00D53AEC" w:rsidP="00D53AEC"/>
    <w:p w14:paraId="4921F184" w14:textId="77777777" w:rsidR="00D53AEC" w:rsidRPr="00CE4A61" w:rsidRDefault="00D53AEC" w:rsidP="00D53AEC"/>
    <w:p w14:paraId="363B37B6" w14:textId="77777777" w:rsidR="00D53AEC" w:rsidRPr="00CE4A61" w:rsidRDefault="00D53AEC" w:rsidP="00D53AEC"/>
    <w:p w14:paraId="18D50408" w14:textId="77777777" w:rsidR="00D53AEC" w:rsidRPr="00CE4A61" w:rsidRDefault="00D53AEC" w:rsidP="00D53AEC"/>
    <w:p w14:paraId="3F086240" w14:textId="77777777" w:rsidR="00D53AEC" w:rsidRPr="00CE4A61" w:rsidRDefault="00D53AEC" w:rsidP="00D53AEC"/>
    <w:p w14:paraId="3FAE05B2" w14:textId="77777777" w:rsidR="00D53AEC" w:rsidRPr="00CE4A61" w:rsidRDefault="00D53AEC" w:rsidP="00D53AEC"/>
    <w:p w14:paraId="121D4C58" w14:textId="77777777" w:rsidR="00D53AEC" w:rsidRPr="00CE4A61" w:rsidRDefault="00D53AEC" w:rsidP="00D53AEC"/>
    <w:p w14:paraId="090674CF" w14:textId="77777777" w:rsidR="00D53AEC" w:rsidRPr="00CE4A61" w:rsidRDefault="00D53AEC" w:rsidP="00D53AEC"/>
    <w:p w14:paraId="57BBDC73" w14:textId="77777777" w:rsidR="00D53AEC" w:rsidRPr="00CE4A61" w:rsidRDefault="00D53AEC" w:rsidP="00D53AEC"/>
    <w:p w14:paraId="5D050AE8" w14:textId="77777777" w:rsidR="00D53AEC" w:rsidRPr="00CE4A61" w:rsidRDefault="00D53AEC" w:rsidP="00D53AEC"/>
    <w:p w14:paraId="25804C09" w14:textId="77777777" w:rsidR="00D53AEC" w:rsidRPr="00CE4A61" w:rsidRDefault="00D53AEC" w:rsidP="00D53AEC"/>
    <w:p w14:paraId="45F1C25F" w14:textId="77777777" w:rsidR="00472214" w:rsidRPr="00CE4A61" w:rsidRDefault="00472214" w:rsidP="00D53AEC"/>
    <w:p w14:paraId="66BA8CD4" w14:textId="77777777" w:rsidR="00472214" w:rsidRPr="00CE4A61" w:rsidRDefault="00472214" w:rsidP="00D53AEC"/>
    <w:p w14:paraId="1DB98473" w14:textId="77777777" w:rsidR="00472214" w:rsidRPr="00CE4A61" w:rsidRDefault="00472214" w:rsidP="00D53AEC"/>
    <w:p w14:paraId="5A3C0F07" w14:textId="2C475AB9" w:rsidR="00A54D36" w:rsidRPr="00CE4A61" w:rsidRDefault="00A54D36" w:rsidP="00D53AEC"/>
    <w:p w14:paraId="487043D9" w14:textId="15E7B11A" w:rsidR="001F511E" w:rsidRPr="00CE4A61" w:rsidRDefault="001F511E" w:rsidP="00D53AEC"/>
    <w:p w14:paraId="7482010B" w14:textId="77777777" w:rsidR="001F511E" w:rsidRPr="00CE4A61" w:rsidRDefault="001F511E" w:rsidP="00D53A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03"/>
        <w:gridCol w:w="950"/>
        <w:gridCol w:w="185"/>
        <w:gridCol w:w="1135"/>
        <w:gridCol w:w="979"/>
        <w:gridCol w:w="65"/>
        <w:gridCol w:w="1153"/>
        <w:gridCol w:w="1406"/>
      </w:tblGrid>
      <w:tr w:rsidR="00CE4A61" w:rsidRPr="00CE4A61" w14:paraId="607C9992" w14:textId="77777777" w:rsidTr="00347B82">
        <w:trPr>
          <w:trHeight w:val="99"/>
        </w:trPr>
        <w:tc>
          <w:tcPr>
            <w:tcW w:w="3183" w:type="dxa"/>
            <w:gridSpan w:val="2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8BAE401" w14:textId="1660436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70" w:type="dxa"/>
            <w:gridSpan w:val="3"/>
            <w:tcBorders>
              <w:top w:val="single" w:sz="4" w:space="0" w:color="F2F2F2" w:themeColor="background1" w:themeShade="F2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44C9C6E7" w14:textId="77777777" w:rsidR="00347B82" w:rsidRPr="00CE4A61" w:rsidRDefault="00347B82" w:rsidP="00347B82">
            <w:pPr>
              <w:pStyle w:val="ListParagraph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2197" w:type="dxa"/>
            <w:gridSpan w:val="3"/>
            <w:tcBorders>
              <w:top w:val="single" w:sz="4" w:space="0" w:color="F2F2F2" w:themeColor="background1" w:themeShade="F2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0BE0678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1406" w:type="dxa"/>
            <w:vMerge w:val="restart"/>
            <w:tcBorders>
              <w:top w:val="single" w:sz="4" w:space="0" w:color="F2F2F2" w:themeColor="background1" w:themeShade="F2"/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3AF1920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0F379A7A" w14:textId="77777777" w:rsidTr="00347B82">
        <w:trPr>
          <w:trHeight w:val="99"/>
        </w:trPr>
        <w:tc>
          <w:tcPr>
            <w:tcW w:w="3183" w:type="dxa"/>
            <w:gridSpan w:val="2"/>
            <w:vMerge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271C4D42" w14:textId="77777777" w:rsidR="00347B82" w:rsidRPr="00CE4A61" w:rsidRDefault="00347B82" w:rsidP="00BC185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70" w:type="dxa"/>
            <w:gridSpan w:val="3"/>
            <w:tcBorders>
              <w:left w:val="single" w:sz="2" w:space="0" w:color="FFFFFF" w:themeColor="background1"/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03CCA0F1" w14:textId="77777777" w:rsidR="00347B82" w:rsidRPr="00CE4A61" w:rsidRDefault="00347B82" w:rsidP="00347B82">
            <w:pPr>
              <w:pStyle w:val="ListParagraph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N = 107)</w:t>
            </w:r>
          </w:p>
        </w:tc>
        <w:tc>
          <w:tcPr>
            <w:tcW w:w="2197" w:type="dxa"/>
            <w:gridSpan w:val="3"/>
            <w:tcBorders>
              <w:left w:val="single" w:sz="2" w:space="0" w:color="FFFFFF" w:themeColor="background1"/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5C46E75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N = 277)</w:t>
            </w:r>
          </w:p>
        </w:tc>
        <w:tc>
          <w:tcPr>
            <w:tcW w:w="1406" w:type="dxa"/>
            <w:vMerge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27269BE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2B6812BE" w14:textId="77777777" w:rsidTr="00347B82">
        <w:trPr>
          <w:trHeight w:val="99"/>
        </w:trPr>
        <w:tc>
          <w:tcPr>
            <w:tcW w:w="3183" w:type="dxa"/>
            <w:gridSpan w:val="2"/>
            <w:vMerge/>
            <w:tcBorders>
              <w:left w:val="single" w:sz="4" w:space="0" w:color="F2F2F2" w:themeColor="background1" w:themeShade="F2"/>
              <w:bottom w:val="thinThickSmallGap" w:sz="24" w:space="0" w:color="000000" w:themeColor="text1"/>
              <w:right w:val="single" w:sz="2" w:space="0" w:color="FFFFFF" w:themeColor="background1"/>
            </w:tcBorders>
            <w:shd w:val="clear" w:color="auto" w:fill="DEEAF6" w:themeFill="accent5" w:themeFillTint="33"/>
          </w:tcPr>
          <w:p w14:paraId="0C930E5F" w14:textId="77777777" w:rsidR="00347B82" w:rsidRPr="00CE4A61" w:rsidRDefault="00347B82" w:rsidP="00347B8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F2F2F2" w:themeColor="background1" w:themeShade="F2"/>
              <w:left w:val="single" w:sz="2" w:space="0" w:color="FFFFFF" w:themeColor="background1"/>
              <w:bottom w:val="thinThickSmallGap" w:sz="24" w:space="0" w:color="000000" w:themeColor="text1"/>
              <w:right w:val="single" w:sz="2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6E168E7D" w14:textId="1F2ED9B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35" w:type="dxa"/>
            <w:tcBorders>
              <w:top w:val="single" w:sz="4" w:space="0" w:color="F2F2F2" w:themeColor="background1" w:themeShade="F2"/>
              <w:left w:val="single" w:sz="2" w:space="0" w:color="FFFFFF" w:themeColor="background1"/>
              <w:bottom w:val="thinThickSmallGap" w:sz="24" w:space="0" w:color="000000" w:themeColor="text1"/>
              <w:right w:val="single" w:sz="2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09B19D9" w14:textId="575D672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044" w:type="dxa"/>
            <w:gridSpan w:val="2"/>
            <w:tcBorders>
              <w:top w:val="single" w:sz="4" w:space="0" w:color="F2F2F2" w:themeColor="background1" w:themeShade="F2"/>
              <w:left w:val="single" w:sz="2" w:space="0" w:color="FFFFFF" w:themeColor="background1"/>
              <w:bottom w:val="thinThickSmallGap" w:sz="24" w:space="0" w:color="000000" w:themeColor="text1"/>
              <w:right w:val="single" w:sz="2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6A4ADEB8" w14:textId="354C5E2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N 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or median</w:t>
            </w:r>
          </w:p>
        </w:tc>
        <w:tc>
          <w:tcPr>
            <w:tcW w:w="1153" w:type="dxa"/>
            <w:tcBorders>
              <w:top w:val="single" w:sz="4" w:space="0" w:color="F2F2F2" w:themeColor="background1" w:themeShade="F2"/>
              <w:left w:val="single" w:sz="2" w:space="0" w:color="FFFFFF" w:themeColor="background1"/>
              <w:bottom w:val="thinThickSmallGap" w:sz="24" w:space="0" w:color="000000" w:themeColor="text1"/>
              <w:right w:val="single" w:sz="2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93B4A4F" w14:textId="4DC4BD1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%) or SD</w:t>
            </w:r>
          </w:p>
        </w:tc>
        <w:tc>
          <w:tcPr>
            <w:tcW w:w="1406" w:type="dxa"/>
            <w:vMerge/>
            <w:tcBorders>
              <w:left w:val="single" w:sz="2" w:space="0" w:color="FFFFFF" w:themeColor="background1"/>
              <w:bottom w:val="thinThickSmallGap" w:sz="24" w:space="0" w:color="000000" w:themeColor="text1"/>
              <w:right w:val="single" w:sz="4" w:space="0" w:color="F2F2F2" w:themeColor="background1" w:themeShade="F2"/>
            </w:tcBorders>
            <w:shd w:val="clear" w:color="auto" w:fill="DEEAF6" w:themeFill="accent5" w:themeFillTint="33"/>
            <w:vAlign w:val="center"/>
          </w:tcPr>
          <w:p w14:paraId="529EA68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13C4AB63" w14:textId="77777777" w:rsidTr="00347B82">
        <w:tc>
          <w:tcPr>
            <w:tcW w:w="1980" w:type="dxa"/>
            <w:vMerge w:val="restart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1ACC376A" w14:textId="3E4BE28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atients with postoperative complications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776A238" w14:textId="27869D1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D3A077A" w14:textId="3C675A0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63D9197" w14:textId="63F4831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2.34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306FF2A" w14:textId="365537E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E778F4D" w14:textId="7E4EAE7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2.35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0BC15ACA" w14:textId="2B88471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gt;0.99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0308B42" w14:textId="77777777" w:rsidTr="00347B82">
        <w:tc>
          <w:tcPr>
            <w:tcW w:w="1980" w:type="dxa"/>
            <w:vMerge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7AEFAAA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77404D7" w14:textId="3E3CDC0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8EAA352" w14:textId="422E2301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7C8833E3" w14:textId="7F01C82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7.66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03B8706" w14:textId="0267BA5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2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6B7B8E3" w14:textId="606443F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7.65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613CAFC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5CF7C373" w14:textId="77777777" w:rsidTr="00347B82">
        <w:tc>
          <w:tcPr>
            <w:tcW w:w="1980" w:type="dxa"/>
            <w:vMerge w:val="restart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16CDB68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CE130F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1620433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EBFFDA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4.58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72097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FE1FD5C" w14:textId="3C63A1A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2.13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BC1982D" w14:textId="047F3D6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08C98FC" w14:textId="77777777" w:rsidTr="00347B82">
        <w:tc>
          <w:tcPr>
            <w:tcW w:w="1980" w:type="dxa"/>
            <w:vMerge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811E91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5228212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688C8A1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299912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5.42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62835A" w14:textId="1FE062B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8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4655C2AD" w14:textId="558DBC5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7.87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31A3C6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486C3699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CD5B34C" w14:textId="430107E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ge at operation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D4C237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CFA05DC" w14:textId="1DB9A12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3.4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6EBF6E6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.67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0FC0ED9" w14:textId="6AEA393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3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0D2626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.41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bottom"/>
          </w:tcPr>
          <w:p w14:paraId="42155BB6" w14:textId="3179BC9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D49D6CB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A77717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MI (</w:t>
            </w:r>
            <w:r w:rsidRPr="00CE4A61">
              <w:rPr>
                <w:rFonts w:ascii="Arial" w:hAnsi="Arial" w:cs="Arial"/>
                <w:sz w:val="22"/>
                <w:szCs w:val="22"/>
              </w:rPr>
              <w:t>kg/m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53497D15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508324" w14:textId="1A5408D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.0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C3E73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8A6C2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.23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648E2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24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3AD6007" w14:textId="135A4F5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65DCDC8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4C1F2F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SA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F923FE0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-II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18A947E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3138F084" w14:textId="36A2022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2.90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706FD23D" w14:textId="4D13714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63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0CE169A5" w14:textId="065780D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8.84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3E9E9F9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D70EE97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37AC4EA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6851D360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III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2626F600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3FB81599" w14:textId="003A09F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7.10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14215FE2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5F6817A6" w14:textId="397E38A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1.16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37601E2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58707BDA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07E1ACD" w14:textId="7EBA424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39960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30D725BB" w14:textId="38802BC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5577833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  <w:p w14:paraId="48CF4921" w14:textId="58356B2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791B619" w14:textId="78CCA53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7.76%)</w:t>
            </w:r>
          </w:p>
          <w:p w14:paraId="53355ACB" w14:textId="2AEB6FC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82.24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5D29E71D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  <w:p w14:paraId="40E8F57D" w14:textId="3D0FE3B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5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47512AF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.94%)</w:t>
            </w:r>
          </w:p>
          <w:p w14:paraId="441E8AC9" w14:textId="79C271A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2.06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0AE092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  <w:p w14:paraId="62BF1AB5" w14:textId="4CF7FCE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4B654F40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7AC76B34" w14:textId="407DE82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Hb</w:t>
            </w:r>
            <w:proofErr w:type="spellEnd"/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F68AA7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7D608BB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.75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7BDDE32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.21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0A60DF1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415B093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5C7D3BA0" w14:textId="6F5626F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159C809C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089E3A32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lbumin (g/d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392B51E0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4DF0E3AD" w14:textId="15F7F0D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3.6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D5B53D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.96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AD3455" w14:textId="1667E7B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BD5BB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09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973AC0E" w14:textId="128E3FA9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C0D57C3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2FFEAD40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Total Bilirubin (mg/d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8493C2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shd w:val="clear" w:color="auto" w:fill="FFFFFF" w:themeFill="background1"/>
            <w:vAlign w:val="center"/>
          </w:tcPr>
          <w:p w14:paraId="0C957E16" w14:textId="2B30487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E12C444" w14:textId="24E2DE6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1006057" w14:textId="7657FA6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67C91D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3F3D3B4" w14:textId="4A9BEC8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E3C8087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6ECB69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Quick (%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225CE7F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1F6F997B" w14:textId="10C38C1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2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175FD82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33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F338AA" w14:textId="022AAB8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D1A0F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.54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018B09F" w14:textId="58252B7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E2DD8EB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221BA0C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8F47F37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76C110EE" w14:textId="0EACE968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.0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67B38441" w14:textId="5862961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.91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6CE58CF3" w14:textId="0E8903E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D5D303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4.85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3B0FF4C4" w14:textId="51DE154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0BCB486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FE7A7C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51C799A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5071C99C" w14:textId="7B08644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.0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38503625" w14:textId="55C03CE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.38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3A066D" w14:textId="231F6D81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4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156D6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2.97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212A7D1" w14:textId="4B2CD4D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F15B1C8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026649FC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Platelets (</w:t>
            </w:r>
            <w:proofErr w:type="spellStart"/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giga</w:t>
            </w:r>
            <w:proofErr w:type="spellEnd"/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/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2930EFBC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5569D910" w14:textId="2C3FE49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2.0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58B91C8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1.54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087EEC3" w14:textId="617B744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59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9DF7D85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1.62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5DDF0027" w14:textId="27327BD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1E2025C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0E5228C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FS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00F38CC7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1A6C5509" w14:textId="2E7B73F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-1.44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4906EA39" w14:textId="22CED136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84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547BA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2.16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18062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9B14CF5" w14:textId="439CBAD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6899092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1681557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PRI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7AB8B275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1AA338DA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02C8D0E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6D02C8E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EE1BBA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54E8EAEE" w14:textId="15C745A3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F9E76EB" w14:textId="77777777" w:rsidTr="00347B8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67BD7ED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FIB-4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3817835A" w14:textId="77777777" w:rsidR="00347B82" w:rsidRPr="00CE4A61" w:rsidRDefault="00347B8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7916EEE1" w14:textId="77FB2F42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FD7301C" w14:textId="122EAAC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6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5DA478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7B8B0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A905F21" w14:textId="6676A83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14D5E5E" w14:textId="77777777" w:rsidTr="00EA7AE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1D95B72B" w14:textId="2EAA0096" w:rsidR="00EA7AE2" w:rsidRPr="00CE4A61" w:rsidRDefault="00EA7AE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3A0B169" w14:textId="77777777" w:rsidR="00EA7AE2" w:rsidRPr="00CE4A61" w:rsidRDefault="00EA7AE2" w:rsidP="00347B8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16C2B2E2" w14:textId="14FFEFB2" w:rsidR="00EA7AE2" w:rsidRPr="00CE4A61" w:rsidRDefault="003A415B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8.85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</w:tcPr>
          <w:p w14:paraId="4655423F" w14:textId="3CB5BF7B" w:rsidR="00EA7AE2" w:rsidRPr="00CE4A61" w:rsidRDefault="003A415B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6.63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FDB42ED" w14:textId="5ACCF91B" w:rsidR="00EA7AE2" w:rsidRPr="00CE4A61" w:rsidRDefault="003A415B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-8.59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29A36859" w14:textId="4AC24E44" w:rsidR="00EA7AE2" w:rsidRPr="00CE4A61" w:rsidRDefault="003A415B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68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</w:tcPr>
          <w:p w14:paraId="7CE6E789" w14:textId="022FBB83" w:rsidR="00EA7AE2" w:rsidRPr="00CE4A61" w:rsidRDefault="0097419E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0F575AA" w14:textId="77777777" w:rsidTr="00EA7AE2">
        <w:tc>
          <w:tcPr>
            <w:tcW w:w="1980" w:type="dxa"/>
            <w:vMerge w:val="restart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44C77F" w14:textId="3DDA1B8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ajor liver resection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A640D4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1F12023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10EC0C31" w14:textId="4C69EAB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8.04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9C723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4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D68D95" w14:textId="208EDBF1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6.43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80272A8" w14:textId="67F396A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001</w:t>
            </w:r>
            <w:r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0DC99EA4" w14:textId="77777777" w:rsidTr="00EA7AE2">
        <w:tc>
          <w:tcPr>
            <w:tcW w:w="1980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73AFE46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DA47F7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</w:tcPr>
          <w:p w14:paraId="7A07B501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14B7E53F" w14:textId="4AEDB74C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71.96%)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E25B5B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D7981D" w14:textId="1C9DB3B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3.57%)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2CF35326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7618AA2C" w14:textId="77777777" w:rsidTr="00EA7AE2">
        <w:tc>
          <w:tcPr>
            <w:tcW w:w="1980" w:type="dxa"/>
            <w:tcBorders>
              <w:left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FFFFF" w:themeFill="background1"/>
          </w:tcPr>
          <w:p w14:paraId="0AD7B826" w14:textId="0BA639E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Length of surgery (min) 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0C0309F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815FAAF" w14:textId="4CF7F7A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3.00</w:t>
            </w:r>
          </w:p>
        </w:tc>
        <w:tc>
          <w:tcPr>
            <w:tcW w:w="1320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E3EEAE2" w14:textId="511C439D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9.81</w:t>
            </w:r>
          </w:p>
        </w:tc>
        <w:tc>
          <w:tcPr>
            <w:tcW w:w="979" w:type="dxa"/>
            <w:tcBorders>
              <w:lef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EC5BBBE" w14:textId="6934B334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0.00</w:t>
            </w:r>
          </w:p>
        </w:tc>
        <w:tc>
          <w:tcPr>
            <w:tcW w:w="1218" w:type="dxa"/>
            <w:gridSpan w:val="2"/>
            <w:tcBorders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52C0211E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3.98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FC36579" w14:textId="1CB0BBC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1**</w:t>
            </w:r>
          </w:p>
        </w:tc>
      </w:tr>
      <w:tr w:rsidR="00CE4A61" w:rsidRPr="00CE4A61" w14:paraId="75F53627" w14:textId="77777777" w:rsidTr="00EA7AE2">
        <w:tc>
          <w:tcPr>
            <w:tcW w:w="1980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2B45444F" w14:textId="3914185B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Intraoperative blood loss (ml)</w:t>
            </w:r>
          </w:p>
        </w:tc>
        <w:tc>
          <w:tcPr>
            <w:tcW w:w="1203" w:type="dxa"/>
            <w:tcBorders>
              <w:left w:val="single" w:sz="2" w:space="0" w:color="FFFFFF" w:themeColor="background1"/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5A5AF3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left w:val="single" w:sz="2" w:space="0" w:color="FFFFFF" w:themeColor="background1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45FE45B" w14:textId="6DBDF490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00.00</w:t>
            </w:r>
          </w:p>
        </w:tc>
        <w:tc>
          <w:tcPr>
            <w:tcW w:w="1320" w:type="dxa"/>
            <w:gridSpan w:val="2"/>
            <w:tcBorders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C86D39" w14:textId="77777777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92.48</w:t>
            </w:r>
          </w:p>
        </w:tc>
        <w:tc>
          <w:tcPr>
            <w:tcW w:w="979" w:type="dxa"/>
            <w:tcBorders>
              <w:left w:val="single" w:sz="2" w:space="0" w:color="FFFFFF" w:themeColor="background1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D12E86B" w14:textId="1985122F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00.00</w:t>
            </w:r>
          </w:p>
        </w:tc>
        <w:tc>
          <w:tcPr>
            <w:tcW w:w="1218" w:type="dxa"/>
            <w:gridSpan w:val="2"/>
            <w:tcBorders>
              <w:bottom w:val="single" w:sz="4" w:space="0" w:color="F2F2F2" w:themeColor="background1" w:themeShade="F2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6B1A00" w14:textId="21175EF5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68.20</w:t>
            </w:r>
          </w:p>
        </w:tc>
        <w:tc>
          <w:tcPr>
            <w:tcW w:w="1406" w:type="dxa"/>
            <w:tcBorders>
              <w:left w:val="single" w:sz="2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CD156A1" w14:textId="4321150A" w:rsidR="00347B82" w:rsidRPr="00CE4A61" w:rsidRDefault="00347B82" w:rsidP="00347B8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2**</w:t>
            </w:r>
          </w:p>
        </w:tc>
      </w:tr>
    </w:tbl>
    <w:p w14:paraId="5B2B63F0" w14:textId="759BC26E" w:rsidR="00D53AEC" w:rsidRPr="00CE4A61" w:rsidRDefault="00B605A9" w:rsidP="00D53AEC">
      <w:pPr>
        <w:jc w:val="both"/>
        <w:rPr>
          <w:lang w:val="en-US"/>
        </w:rPr>
      </w:pPr>
      <w:r w:rsidRPr="00CE4A61">
        <w:rPr>
          <w:rFonts w:ascii="Arial" w:hAnsi="Arial" w:cs="Arial"/>
          <w:b/>
          <w:sz w:val="22"/>
          <w:szCs w:val="22"/>
          <w:lang w:val="en-US"/>
        </w:rPr>
        <w:t>Supplement Table 6</w:t>
      </w:r>
      <w:r w:rsidR="00D53AEC" w:rsidRPr="00CE4A61">
        <w:rPr>
          <w:rFonts w:ascii="Arial" w:hAnsi="Arial" w:cs="Arial"/>
          <w:b/>
          <w:sz w:val="22"/>
          <w:szCs w:val="22"/>
          <w:lang w:val="en-US"/>
        </w:rPr>
        <w:t>.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Comparative analysis of the 1</w:t>
      </w:r>
      <w:r w:rsidR="00D53AEC" w:rsidRPr="00CE4A61">
        <w:rPr>
          <w:rFonts w:ascii="Arial" w:hAnsi="Arial" w:cs="Arial"/>
          <w:sz w:val="22"/>
          <w:szCs w:val="22"/>
          <w:vertAlign w:val="superscript"/>
          <w:lang w:val="en-US"/>
        </w:rPr>
        <w:t>st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nd 2</w:t>
      </w:r>
      <w:r w:rsidR="00D53AEC" w:rsidRPr="00CE4A61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cohort. Data reported as n (%) or median with standard deviation. </w:t>
      </w:r>
      <w:r w:rsidR="00AD3701"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="00AD3701" w:rsidRPr="00CE4A61">
        <w:rPr>
          <w:rFonts w:ascii="Arial" w:hAnsi="Arial" w:cs="Arial"/>
          <w:sz w:val="22"/>
          <w:szCs w:val="22"/>
          <w:lang w:val="en-US"/>
        </w:rPr>
        <w:t xml:space="preserve">Statistical analysis by </w:t>
      </w:r>
      <w:r w:rsidR="00C20239" w:rsidRPr="00CE4A61">
        <w:rPr>
          <w:rFonts w:ascii="Arial" w:hAnsi="Arial" w:cs="Arial"/>
          <w:sz w:val="22"/>
          <w:szCs w:val="22"/>
          <w:lang w:val="en-US"/>
        </w:rPr>
        <w:t xml:space="preserve">Fisher´s exact </w:t>
      </w:r>
      <w:r w:rsidR="00AD3701" w:rsidRPr="00CE4A61">
        <w:rPr>
          <w:rFonts w:ascii="Arial" w:hAnsi="Arial" w:cs="Arial"/>
          <w:sz w:val="22"/>
          <w:szCs w:val="22"/>
          <w:lang w:val="en-US"/>
        </w:rPr>
        <w:t xml:space="preserve">test. </w:t>
      </w:r>
      <w:r w:rsidR="001F511E" w:rsidRPr="00CE4A61">
        <w:rPr>
          <w:rFonts w:ascii="Arial" w:hAnsi="Arial" w:cs="Arial"/>
          <w:sz w:val="22"/>
          <w:szCs w:val="22"/>
          <w:vertAlign w:val="superscript"/>
        </w:rPr>
        <w:t>†</w:t>
      </w:r>
      <w:r w:rsidR="00AD3701" w:rsidRPr="00CE4A61">
        <w:rPr>
          <w:rFonts w:ascii="Arial" w:hAnsi="Arial" w:cs="Arial"/>
          <w:sz w:val="22"/>
          <w:szCs w:val="22"/>
          <w:lang w:val="en-US"/>
        </w:rPr>
        <w:t xml:space="preserve">Statistical analysis by Students </w:t>
      </w:r>
      <w:r w:rsidR="00AD3701" w:rsidRPr="00CE4A61">
        <w:rPr>
          <w:rFonts w:ascii="Arial" w:hAnsi="Arial" w:cs="Arial"/>
          <w:i/>
          <w:sz w:val="22"/>
          <w:szCs w:val="22"/>
          <w:lang w:val="en-US"/>
        </w:rPr>
        <w:t>t</w:t>
      </w:r>
      <w:r w:rsidR="00AD3701" w:rsidRPr="00CE4A61">
        <w:rPr>
          <w:rFonts w:ascii="Arial" w:hAnsi="Arial" w:cs="Arial"/>
          <w:sz w:val="22"/>
          <w:szCs w:val="22"/>
          <w:lang w:val="en-US"/>
        </w:rPr>
        <w:t xml:space="preserve">-test. </w:t>
      </w:r>
      <w:r w:rsidR="001F511E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="00D86BA5" w:rsidRPr="00CE4A61">
        <w:rPr>
          <w:rFonts w:ascii="Arial" w:hAnsi="Arial" w:cs="Arial"/>
          <w:sz w:val="22"/>
          <w:szCs w:val="22"/>
          <w:lang w:val="en-US"/>
        </w:rPr>
        <w:t>Statistical analysis by Mann-Whitney U test.</w:t>
      </w:r>
      <w:r w:rsidR="00D86BA5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SA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merican Society of Anesthesiologists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 xml:space="preserve"> AST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spartate-Amino-transferas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LT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lanine-Aminotransferase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APRI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AST-Platelet Ratio-index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BMI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Body-mass-index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Fibrosis</w:t>
      </w:r>
      <w:r w:rsidR="0084414B" w:rsidRPr="00CE4A61">
        <w:rPr>
          <w:rFonts w:ascii="Arial" w:hAnsi="Arial" w:cs="Arial"/>
          <w:sz w:val="22"/>
          <w:szCs w:val="22"/>
          <w:lang w:val="en-US"/>
        </w:rPr>
        <w:t>-4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84414B" w:rsidRPr="00CE4A61">
        <w:rPr>
          <w:rFonts w:ascii="Arial" w:hAnsi="Arial" w:cs="Arial"/>
          <w:sz w:val="22"/>
          <w:szCs w:val="22"/>
          <w:lang w:val="en-US"/>
        </w:rPr>
        <w:t>Index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, </w:t>
      </w:r>
      <w:r w:rsidR="0062469C" w:rsidRPr="00CE4A61">
        <w:rPr>
          <w:rFonts w:ascii="Arial" w:hAnsi="Arial" w:cs="Arial"/>
          <w:i/>
          <w:sz w:val="22"/>
          <w:szCs w:val="22"/>
          <w:lang w:val="en-US"/>
        </w:rPr>
        <w:t>Hb</w:t>
      </w:r>
      <w:r w:rsidR="0062469C" w:rsidRPr="00CE4A61">
        <w:rPr>
          <w:rFonts w:ascii="Arial" w:hAnsi="Arial" w:cs="Arial"/>
          <w:sz w:val="22"/>
          <w:szCs w:val="22"/>
          <w:lang w:val="en-US"/>
        </w:rPr>
        <w:t xml:space="preserve"> hemoglobin, </w:t>
      </w:r>
      <w:r w:rsidR="00D53AEC" w:rsidRPr="00CE4A61">
        <w:rPr>
          <w:rFonts w:ascii="Arial" w:hAnsi="Arial" w:cs="Arial"/>
          <w:i/>
          <w:sz w:val="22"/>
          <w:szCs w:val="22"/>
          <w:lang w:val="en-US"/>
        </w:rPr>
        <w:t>NFS</w:t>
      </w:r>
      <w:r w:rsidR="00D53AEC" w:rsidRPr="00CE4A61">
        <w:rPr>
          <w:rFonts w:ascii="Arial" w:hAnsi="Arial" w:cs="Arial"/>
          <w:sz w:val="22"/>
          <w:szCs w:val="22"/>
          <w:lang w:val="en-US"/>
        </w:rPr>
        <w:t xml:space="preserve"> NAFLD fibrosis score</w:t>
      </w:r>
      <w:r w:rsidR="00EA7AE2" w:rsidRPr="00CE4A61">
        <w:rPr>
          <w:rFonts w:ascii="Arial" w:hAnsi="Arial" w:cs="Arial"/>
          <w:sz w:val="22"/>
          <w:szCs w:val="22"/>
          <w:lang w:val="en-US"/>
        </w:rPr>
        <w:t>,</w:t>
      </w:r>
      <w:r w:rsidR="00FD0D3C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2AA5CC13" w14:textId="77777777" w:rsidR="00D53AEC" w:rsidRPr="00CE4A61" w:rsidRDefault="00D53AEC" w:rsidP="004D5420">
      <w:pPr>
        <w:jc w:val="both"/>
        <w:rPr>
          <w:rFonts w:ascii="Arial" w:hAnsi="Arial" w:cs="Arial"/>
        </w:rPr>
      </w:pPr>
    </w:p>
    <w:p w14:paraId="3592BF3B" w14:textId="77777777" w:rsidR="00472214" w:rsidRPr="00CE4A61" w:rsidRDefault="00472214" w:rsidP="004D5420">
      <w:pPr>
        <w:jc w:val="both"/>
        <w:rPr>
          <w:rFonts w:ascii="Arial" w:hAnsi="Arial" w:cs="Arial"/>
        </w:rPr>
      </w:pPr>
    </w:p>
    <w:p w14:paraId="59BF1B77" w14:textId="01108C38" w:rsidR="00472214" w:rsidRPr="00CE4A61" w:rsidRDefault="00472214" w:rsidP="004D5420">
      <w:pPr>
        <w:jc w:val="both"/>
        <w:rPr>
          <w:rFonts w:ascii="Arial" w:hAnsi="Arial" w:cs="Arial"/>
        </w:rPr>
      </w:pPr>
    </w:p>
    <w:p w14:paraId="72DFF4DE" w14:textId="14C1CF28" w:rsidR="00EA7AE2" w:rsidRPr="00CE4A61" w:rsidRDefault="00EA7AE2" w:rsidP="004D5420">
      <w:pPr>
        <w:jc w:val="both"/>
        <w:rPr>
          <w:rFonts w:ascii="Arial" w:hAnsi="Arial" w:cs="Arial"/>
        </w:rPr>
      </w:pPr>
    </w:p>
    <w:p w14:paraId="6A34DCC3" w14:textId="09061DA1" w:rsidR="00EA7AE2" w:rsidRPr="00CE4A61" w:rsidRDefault="00EA7AE2" w:rsidP="004D5420">
      <w:pPr>
        <w:jc w:val="both"/>
        <w:rPr>
          <w:rFonts w:ascii="Arial" w:hAnsi="Arial" w:cs="Arial"/>
        </w:rPr>
      </w:pPr>
    </w:p>
    <w:p w14:paraId="4AAB5579" w14:textId="29FACE56" w:rsidR="00EA7AE2" w:rsidRPr="00CE4A61" w:rsidRDefault="00EA7AE2" w:rsidP="004D5420">
      <w:pPr>
        <w:jc w:val="both"/>
        <w:rPr>
          <w:rFonts w:ascii="Arial" w:hAnsi="Arial" w:cs="Arial"/>
        </w:rPr>
      </w:pPr>
    </w:p>
    <w:p w14:paraId="15CA88BE" w14:textId="15ECB027" w:rsidR="00EA7AE2" w:rsidRPr="00CE4A61" w:rsidRDefault="00EA7AE2" w:rsidP="004D5420">
      <w:pPr>
        <w:jc w:val="both"/>
        <w:rPr>
          <w:rFonts w:ascii="Arial" w:hAnsi="Arial" w:cs="Arial"/>
        </w:rPr>
      </w:pPr>
    </w:p>
    <w:p w14:paraId="342E7474" w14:textId="75364707" w:rsidR="00EA7AE2" w:rsidRPr="00CE4A61" w:rsidRDefault="00EA7AE2" w:rsidP="004D5420">
      <w:pPr>
        <w:jc w:val="both"/>
        <w:rPr>
          <w:rFonts w:ascii="Arial" w:hAnsi="Arial" w:cs="Arial"/>
        </w:rPr>
      </w:pPr>
    </w:p>
    <w:p w14:paraId="3E4FBCEC" w14:textId="140F7A6F" w:rsidR="00EA7AE2" w:rsidRPr="00CE4A61" w:rsidRDefault="00EA7AE2" w:rsidP="004D5420">
      <w:pPr>
        <w:jc w:val="both"/>
        <w:rPr>
          <w:rFonts w:ascii="Arial" w:hAnsi="Arial" w:cs="Arial"/>
        </w:rPr>
      </w:pPr>
    </w:p>
    <w:p w14:paraId="30D8BFDA" w14:textId="0644EBA2" w:rsidR="00EA7AE2" w:rsidRPr="00CE4A61" w:rsidRDefault="00EA7AE2" w:rsidP="004D5420">
      <w:pPr>
        <w:jc w:val="both"/>
        <w:rPr>
          <w:rFonts w:ascii="Arial" w:hAnsi="Arial" w:cs="Arial"/>
        </w:rPr>
      </w:pPr>
    </w:p>
    <w:p w14:paraId="1D106CBC" w14:textId="1A283BB2" w:rsidR="00EA7AE2" w:rsidRPr="00CE4A61" w:rsidRDefault="00EA7AE2" w:rsidP="004D5420">
      <w:pPr>
        <w:jc w:val="both"/>
        <w:rPr>
          <w:rFonts w:ascii="Arial" w:hAnsi="Arial" w:cs="Arial"/>
        </w:rPr>
      </w:pPr>
    </w:p>
    <w:p w14:paraId="1486D583" w14:textId="13B9BEC3" w:rsidR="00EA7AE2" w:rsidRPr="00CE4A61" w:rsidRDefault="00EA7AE2" w:rsidP="004D5420">
      <w:pPr>
        <w:jc w:val="both"/>
        <w:rPr>
          <w:rFonts w:ascii="Arial" w:hAnsi="Arial" w:cs="Arial"/>
        </w:rPr>
      </w:pPr>
    </w:p>
    <w:p w14:paraId="57D7ECD8" w14:textId="11A6088B" w:rsidR="00EA7AE2" w:rsidRPr="00CE4A61" w:rsidRDefault="00EA7AE2" w:rsidP="004D5420">
      <w:pPr>
        <w:jc w:val="both"/>
        <w:rPr>
          <w:rFonts w:ascii="Arial" w:hAnsi="Arial" w:cs="Arial"/>
        </w:rPr>
      </w:pPr>
    </w:p>
    <w:p w14:paraId="29A26974" w14:textId="56B46061" w:rsidR="00EA7AE2" w:rsidRPr="00CE4A61" w:rsidRDefault="00EA7AE2" w:rsidP="004D5420">
      <w:pPr>
        <w:jc w:val="both"/>
        <w:rPr>
          <w:rFonts w:ascii="Arial" w:hAnsi="Arial" w:cs="Arial"/>
        </w:rPr>
      </w:pPr>
    </w:p>
    <w:p w14:paraId="60E24FE3" w14:textId="651FB1D2" w:rsidR="00EA7AE2" w:rsidRPr="00CE4A61" w:rsidRDefault="00EA7AE2" w:rsidP="004D5420">
      <w:pPr>
        <w:jc w:val="both"/>
        <w:rPr>
          <w:rFonts w:ascii="Arial" w:hAnsi="Arial" w:cs="Arial"/>
        </w:rPr>
      </w:pPr>
    </w:p>
    <w:p w14:paraId="0BF5B6E2" w14:textId="6C75BDA9" w:rsidR="00EA7AE2" w:rsidRPr="00CE4A61" w:rsidRDefault="00EA7AE2" w:rsidP="004D5420">
      <w:pPr>
        <w:jc w:val="both"/>
        <w:rPr>
          <w:rFonts w:ascii="Arial" w:hAnsi="Arial" w:cs="Arial"/>
        </w:rPr>
      </w:pPr>
    </w:p>
    <w:p w14:paraId="7BF9FA1F" w14:textId="3FFD6FAC" w:rsidR="00EA7AE2" w:rsidRPr="00CE4A61" w:rsidRDefault="00EA7AE2" w:rsidP="004D5420">
      <w:pPr>
        <w:jc w:val="both"/>
        <w:rPr>
          <w:rFonts w:ascii="Arial" w:hAnsi="Arial" w:cs="Arial"/>
        </w:rPr>
      </w:pPr>
    </w:p>
    <w:p w14:paraId="78B1EF6D" w14:textId="5D3B0F8C" w:rsidR="00EA7AE2" w:rsidRPr="00CE4A61" w:rsidRDefault="00EA7AE2" w:rsidP="004D5420">
      <w:pPr>
        <w:jc w:val="both"/>
        <w:rPr>
          <w:rFonts w:ascii="Arial" w:hAnsi="Arial" w:cs="Arial"/>
        </w:rPr>
      </w:pPr>
    </w:p>
    <w:p w14:paraId="3DD05DE1" w14:textId="7DAE496A" w:rsidR="00EA7AE2" w:rsidRPr="00CE4A61" w:rsidRDefault="00EA7AE2" w:rsidP="004D5420">
      <w:pPr>
        <w:jc w:val="both"/>
        <w:rPr>
          <w:rFonts w:ascii="Arial" w:hAnsi="Arial" w:cs="Arial"/>
        </w:rPr>
      </w:pPr>
    </w:p>
    <w:p w14:paraId="22436F0E" w14:textId="10083631" w:rsidR="00EA7AE2" w:rsidRPr="00CE4A61" w:rsidRDefault="00EA7AE2" w:rsidP="004D5420">
      <w:pPr>
        <w:jc w:val="both"/>
        <w:rPr>
          <w:rFonts w:ascii="Arial" w:hAnsi="Arial" w:cs="Arial"/>
        </w:rPr>
      </w:pPr>
    </w:p>
    <w:p w14:paraId="2613C1EE" w14:textId="5F038FEA" w:rsidR="00EA7AE2" w:rsidRPr="00CE4A61" w:rsidRDefault="00EA7AE2" w:rsidP="004D5420">
      <w:pPr>
        <w:jc w:val="both"/>
        <w:rPr>
          <w:rFonts w:ascii="Arial" w:hAnsi="Arial" w:cs="Arial"/>
        </w:rPr>
      </w:pPr>
    </w:p>
    <w:p w14:paraId="26B4F6A6" w14:textId="076714B3" w:rsidR="00EA7AE2" w:rsidRPr="00CE4A61" w:rsidRDefault="00EA7AE2" w:rsidP="004D5420">
      <w:pPr>
        <w:jc w:val="both"/>
        <w:rPr>
          <w:rFonts w:ascii="Arial" w:hAnsi="Arial" w:cs="Arial"/>
        </w:rPr>
      </w:pPr>
    </w:p>
    <w:p w14:paraId="1891DB11" w14:textId="2E8DCBF5" w:rsidR="00EA7AE2" w:rsidRPr="00CE4A61" w:rsidRDefault="00EA7AE2" w:rsidP="004D5420">
      <w:pPr>
        <w:jc w:val="both"/>
        <w:rPr>
          <w:rFonts w:ascii="Arial" w:hAnsi="Arial" w:cs="Arial"/>
        </w:rPr>
      </w:pPr>
    </w:p>
    <w:p w14:paraId="10D63300" w14:textId="046F34EF" w:rsidR="00EA7AE2" w:rsidRPr="00CE4A61" w:rsidRDefault="00EA7AE2" w:rsidP="004D5420">
      <w:pPr>
        <w:jc w:val="both"/>
        <w:rPr>
          <w:rFonts w:ascii="Arial" w:hAnsi="Arial" w:cs="Arial"/>
        </w:rPr>
      </w:pPr>
    </w:p>
    <w:p w14:paraId="394E7590" w14:textId="1200ECC2" w:rsidR="00EA7AE2" w:rsidRPr="00CE4A61" w:rsidRDefault="00EA7AE2" w:rsidP="004D5420">
      <w:pPr>
        <w:jc w:val="both"/>
        <w:rPr>
          <w:rFonts w:ascii="Arial" w:hAnsi="Arial" w:cs="Arial"/>
        </w:rPr>
      </w:pPr>
    </w:p>
    <w:p w14:paraId="488780FA" w14:textId="116BE0FF" w:rsidR="00EA7AE2" w:rsidRPr="00CE4A61" w:rsidRDefault="00EA7AE2" w:rsidP="004D5420">
      <w:pPr>
        <w:jc w:val="both"/>
        <w:rPr>
          <w:rFonts w:ascii="Arial" w:hAnsi="Arial" w:cs="Arial"/>
        </w:rPr>
      </w:pPr>
    </w:p>
    <w:p w14:paraId="72A358DF" w14:textId="7F9552BA" w:rsidR="00EA7AE2" w:rsidRPr="00CE4A61" w:rsidRDefault="00EA7AE2" w:rsidP="004D5420">
      <w:pPr>
        <w:jc w:val="both"/>
        <w:rPr>
          <w:rFonts w:ascii="Arial" w:hAnsi="Arial" w:cs="Arial"/>
        </w:rPr>
      </w:pPr>
    </w:p>
    <w:p w14:paraId="1E93A32E" w14:textId="20E7EE0F" w:rsidR="00EA7AE2" w:rsidRPr="00CE4A61" w:rsidRDefault="00EA7AE2" w:rsidP="004D5420">
      <w:pPr>
        <w:jc w:val="both"/>
        <w:rPr>
          <w:rFonts w:ascii="Arial" w:hAnsi="Arial" w:cs="Arial"/>
        </w:rPr>
      </w:pPr>
    </w:p>
    <w:p w14:paraId="7CA480D3" w14:textId="4DEF1484" w:rsidR="00EA7AE2" w:rsidRPr="00CE4A61" w:rsidRDefault="00EA7AE2" w:rsidP="004D5420">
      <w:pPr>
        <w:jc w:val="both"/>
        <w:rPr>
          <w:rFonts w:ascii="Arial" w:hAnsi="Arial" w:cs="Arial"/>
        </w:rPr>
      </w:pPr>
    </w:p>
    <w:p w14:paraId="67F2DB26" w14:textId="6ACE40C8" w:rsidR="00EA7AE2" w:rsidRPr="00CE4A61" w:rsidRDefault="00EA7AE2" w:rsidP="004D5420">
      <w:pPr>
        <w:jc w:val="both"/>
        <w:rPr>
          <w:rFonts w:ascii="Arial" w:hAnsi="Arial" w:cs="Arial"/>
        </w:rPr>
      </w:pPr>
    </w:p>
    <w:p w14:paraId="05981BCA" w14:textId="376ED3D9" w:rsidR="00EA7AE2" w:rsidRPr="00CE4A61" w:rsidRDefault="00EA7AE2" w:rsidP="004D5420">
      <w:pPr>
        <w:jc w:val="both"/>
        <w:rPr>
          <w:rFonts w:ascii="Arial" w:hAnsi="Arial" w:cs="Arial"/>
        </w:rPr>
      </w:pPr>
    </w:p>
    <w:p w14:paraId="31C1FFE7" w14:textId="7A83131C" w:rsidR="00EA7AE2" w:rsidRPr="00CE4A61" w:rsidRDefault="00EA7AE2" w:rsidP="004D5420">
      <w:pPr>
        <w:jc w:val="both"/>
        <w:rPr>
          <w:rFonts w:ascii="Arial" w:hAnsi="Arial" w:cs="Arial"/>
        </w:rPr>
      </w:pPr>
    </w:p>
    <w:p w14:paraId="11812358" w14:textId="22359859" w:rsidR="00EA7AE2" w:rsidRPr="00CE4A61" w:rsidRDefault="00EA7AE2" w:rsidP="004D5420">
      <w:pPr>
        <w:jc w:val="both"/>
        <w:rPr>
          <w:rFonts w:ascii="Arial" w:hAnsi="Arial" w:cs="Arial"/>
        </w:rPr>
      </w:pPr>
    </w:p>
    <w:p w14:paraId="7D225CB4" w14:textId="2A4B6572" w:rsidR="00EA7AE2" w:rsidRPr="00CE4A61" w:rsidRDefault="00EA7AE2" w:rsidP="004D5420">
      <w:pPr>
        <w:jc w:val="both"/>
        <w:rPr>
          <w:rFonts w:ascii="Arial" w:hAnsi="Arial" w:cs="Arial"/>
        </w:rPr>
      </w:pPr>
    </w:p>
    <w:p w14:paraId="297F8A3A" w14:textId="1CE6954F" w:rsidR="00EA7AE2" w:rsidRPr="00CE4A61" w:rsidRDefault="00EA7AE2" w:rsidP="004D5420">
      <w:pPr>
        <w:jc w:val="both"/>
        <w:rPr>
          <w:rFonts w:ascii="Arial" w:hAnsi="Arial" w:cs="Arial"/>
        </w:rPr>
      </w:pPr>
    </w:p>
    <w:p w14:paraId="54FAC10E" w14:textId="32CD0942" w:rsidR="00EA7AE2" w:rsidRPr="00CE4A61" w:rsidRDefault="00EA7AE2" w:rsidP="004D5420">
      <w:pPr>
        <w:jc w:val="both"/>
        <w:rPr>
          <w:rFonts w:ascii="Arial" w:hAnsi="Arial" w:cs="Arial"/>
        </w:rPr>
      </w:pPr>
    </w:p>
    <w:p w14:paraId="7EE8F447" w14:textId="49F036B0" w:rsidR="00EA7AE2" w:rsidRPr="00CE4A61" w:rsidRDefault="00EA7AE2" w:rsidP="004D5420">
      <w:pPr>
        <w:jc w:val="both"/>
        <w:rPr>
          <w:rFonts w:ascii="Arial" w:hAnsi="Arial" w:cs="Arial"/>
        </w:rPr>
      </w:pPr>
    </w:p>
    <w:p w14:paraId="1F6ED12F" w14:textId="795BCA58" w:rsidR="00EA7AE2" w:rsidRPr="00CE4A61" w:rsidRDefault="00EA7AE2" w:rsidP="004D5420">
      <w:pPr>
        <w:jc w:val="both"/>
        <w:rPr>
          <w:rFonts w:ascii="Arial" w:hAnsi="Arial" w:cs="Arial"/>
        </w:rPr>
      </w:pPr>
    </w:p>
    <w:p w14:paraId="516E7CBE" w14:textId="16B458B9" w:rsidR="00EA7AE2" w:rsidRPr="00CE4A61" w:rsidRDefault="00EA7AE2" w:rsidP="004D5420">
      <w:pPr>
        <w:jc w:val="both"/>
        <w:rPr>
          <w:rFonts w:ascii="Arial" w:hAnsi="Arial" w:cs="Arial"/>
        </w:rPr>
      </w:pPr>
    </w:p>
    <w:p w14:paraId="1FBC6090" w14:textId="18D1465D" w:rsidR="00EA7AE2" w:rsidRPr="00CE4A61" w:rsidRDefault="00EA7AE2" w:rsidP="004D5420">
      <w:pPr>
        <w:jc w:val="both"/>
        <w:rPr>
          <w:rFonts w:ascii="Arial" w:hAnsi="Arial" w:cs="Arial"/>
        </w:rPr>
      </w:pPr>
    </w:p>
    <w:p w14:paraId="2F850D4B" w14:textId="1E5BAFDE" w:rsidR="00EA7AE2" w:rsidRPr="00CE4A61" w:rsidRDefault="00EA7AE2" w:rsidP="004D5420">
      <w:pPr>
        <w:jc w:val="both"/>
        <w:rPr>
          <w:rFonts w:ascii="Arial" w:hAnsi="Arial" w:cs="Arial"/>
        </w:rPr>
      </w:pPr>
    </w:p>
    <w:p w14:paraId="3E76A546" w14:textId="68AF4F29" w:rsidR="00EA7AE2" w:rsidRPr="00CE4A61" w:rsidRDefault="00EA7AE2" w:rsidP="004D5420">
      <w:pPr>
        <w:jc w:val="both"/>
        <w:rPr>
          <w:rFonts w:ascii="Arial" w:hAnsi="Arial" w:cs="Arial"/>
        </w:rPr>
      </w:pPr>
    </w:p>
    <w:p w14:paraId="287CC4D8" w14:textId="559849FD" w:rsidR="00EA7AE2" w:rsidRPr="00CE4A61" w:rsidRDefault="00EA7AE2" w:rsidP="004D5420">
      <w:pPr>
        <w:jc w:val="both"/>
        <w:rPr>
          <w:rFonts w:ascii="Arial" w:hAnsi="Arial" w:cs="Arial"/>
        </w:rPr>
      </w:pPr>
    </w:p>
    <w:p w14:paraId="4E5B5F9A" w14:textId="226F77FB" w:rsidR="00EA7AE2" w:rsidRPr="00CE4A61" w:rsidRDefault="00EA7AE2" w:rsidP="004D5420">
      <w:pPr>
        <w:jc w:val="both"/>
        <w:rPr>
          <w:rFonts w:ascii="Arial" w:hAnsi="Arial" w:cs="Arial"/>
        </w:rPr>
      </w:pPr>
    </w:p>
    <w:p w14:paraId="295A9447" w14:textId="12F73532" w:rsidR="00EA7AE2" w:rsidRPr="00CE4A61" w:rsidRDefault="00EA7AE2" w:rsidP="004D5420">
      <w:pPr>
        <w:jc w:val="both"/>
        <w:rPr>
          <w:rFonts w:ascii="Arial" w:hAnsi="Arial" w:cs="Arial"/>
        </w:rPr>
      </w:pPr>
    </w:p>
    <w:p w14:paraId="30C08AFE" w14:textId="0128DDD1" w:rsidR="00EA7AE2" w:rsidRPr="00CE4A61" w:rsidRDefault="00EA7AE2" w:rsidP="004D5420">
      <w:pPr>
        <w:jc w:val="both"/>
        <w:rPr>
          <w:rFonts w:ascii="Arial" w:hAnsi="Arial" w:cs="Arial"/>
        </w:rPr>
      </w:pPr>
    </w:p>
    <w:p w14:paraId="17D24C4E" w14:textId="77777777" w:rsidR="003A415B" w:rsidRPr="00CE4A61" w:rsidRDefault="003A415B" w:rsidP="004D5420">
      <w:pPr>
        <w:jc w:val="both"/>
        <w:rPr>
          <w:rFonts w:ascii="Arial" w:hAnsi="Arial" w:cs="Arial"/>
        </w:rPr>
      </w:pPr>
    </w:p>
    <w:p w14:paraId="138D86B0" w14:textId="77777777" w:rsidR="00472214" w:rsidRPr="00CE4A61" w:rsidRDefault="00472214" w:rsidP="004D5420">
      <w:pPr>
        <w:jc w:val="both"/>
        <w:rPr>
          <w:rFonts w:ascii="Arial" w:hAnsi="Arial" w:cs="Arial"/>
        </w:rPr>
      </w:pPr>
    </w:p>
    <w:tbl>
      <w:tblPr>
        <w:tblStyle w:val="TableGrid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4180A0E9" w14:textId="77777777" w:rsidTr="0023322F">
        <w:tc>
          <w:tcPr>
            <w:tcW w:w="2689" w:type="dxa"/>
            <w:gridSpan w:val="2"/>
            <w:vMerge w:val="restart"/>
            <w:tcBorders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774DB57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90F6470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No Complication</w:t>
            </w:r>
          </w:p>
        </w:tc>
        <w:tc>
          <w:tcPr>
            <w:tcW w:w="112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E8CC944" w14:textId="77777777" w:rsidR="00596AB2" w:rsidRPr="00CE4A61" w:rsidRDefault="00596AB2" w:rsidP="004722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(%) 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A1238D3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Complication</w:t>
            </w:r>
          </w:p>
        </w:tc>
        <w:tc>
          <w:tcPr>
            <w:tcW w:w="112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81AF1E9" w14:textId="77777777" w:rsidR="00596AB2" w:rsidRPr="00CE4A61" w:rsidRDefault="00596AB2" w:rsidP="004722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(%) 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CBF49D8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22361408" w14:textId="77777777" w:rsidTr="0023322F">
        <w:tc>
          <w:tcPr>
            <w:tcW w:w="2689" w:type="dxa"/>
            <w:gridSpan w:val="2"/>
            <w:vMerge/>
            <w:tcBorders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EA9E262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65EBE57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132</w:t>
            </w:r>
          </w:p>
        </w:tc>
        <w:tc>
          <w:tcPr>
            <w:tcW w:w="1129" w:type="dxa"/>
            <w:vMerge/>
            <w:tcBorders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BB8E94C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FDACC58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145</w:t>
            </w:r>
          </w:p>
        </w:tc>
        <w:tc>
          <w:tcPr>
            <w:tcW w:w="1129" w:type="dxa"/>
            <w:vMerge/>
            <w:tcBorders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7DE2D9A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thinThickSmallGap" w:sz="24" w:space="0" w:color="auto"/>
            </w:tcBorders>
            <w:shd w:val="clear" w:color="auto" w:fill="DEEAF6" w:themeFill="accent5" w:themeFillTint="33"/>
            <w:vAlign w:val="center"/>
          </w:tcPr>
          <w:p w14:paraId="41883A6C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5D687260" w14:textId="77777777" w:rsidTr="0023322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FAB45BC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NFS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9EF412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 0.67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627E9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5F987" w14:textId="2AAB4D0D" w:rsidR="00596AB2" w:rsidRPr="00CE4A61" w:rsidRDefault="00596AB2" w:rsidP="00EF2A7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9.2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4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26863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5B8E94" w14:textId="6904CD98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95.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17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F79C431" w14:textId="7C375001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7</w:t>
            </w:r>
            <w:r w:rsidR="000D2C32"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2229AA33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AF8C045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4C00E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 0.67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89A46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34A52" w14:textId="39C47518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0.</w:t>
            </w:r>
            <w:r w:rsidR="00DA762D" w:rsidRPr="00CE4A61">
              <w:rPr>
                <w:rFonts w:ascii="Arial" w:hAnsi="Arial" w:cs="Arial"/>
                <w:sz w:val="22"/>
                <w:szCs w:val="22"/>
              </w:rPr>
              <w:t>7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6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6EBED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5CF85" w14:textId="7B4341D6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4.8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946F4CA" w14:textId="77777777" w:rsidR="00596AB2" w:rsidRPr="00CE4A61" w:rsidRDefault="00596AB2" w:rsidP="00B027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23A3D2CD" w14:textId="77777777" w:rsidTr="0023322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731E93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PRI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68C225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 0.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ECEFFD" w14:textId="79BBB9DB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 w:rsidR="008D0105" w:rsidRPr="00CE4A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BFA1FE" w14:textId="77B1FC7B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6.</w:t>
            </w:r>
            <w:r w:rsidR="008D0105" w:rsidRPr="00CE4A61">
              <w:rPr>
                <w:rFonts w:ascii="Arial" w:hAnsi="Arial" w:cs="Arial"/>
                <w:sz w:val="22"/>
                <w:szCs w:val="22"/>
                <w:lang w:val="en-US"/>
              </w:rPr>
              <w:t>97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B64205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0FB539" w14:textId="5B565D3B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0.3</w:t>
            </w:r>
            <w:r w:rsidR="00C97C37"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9A82BC4" w14:textId="52075BB0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C20239" w:rsidRPr="00CE4A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0D2C32"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5DCB157E" w14:textId="77777777" w:rsidTr="0023322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DAB8B8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ED582B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 0.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5C1D9F" w14:textId="022FFF03" w:rsidR="00596AB2" w:rsidRPr="00CE4A61" w:rsidRDefault="009357D4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E938D9" w14:textId="0656C12D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507F70"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8D0105" w:rsidRPr="00CE4A61">
              <w:rPr>
                <w:rFonts w:ascii="Arial" w:hAnsi="Arial" w:cs="Arial"/>
                <w:sz w:val="22"/>
                <w:szCs w:val="22"/>
                <w:lang w:val="en-US"/>
              </w:rPr>
              <w:t>03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36BFBE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668683" w14:textId="385CF113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.</w:t>
            </w:r>
            <w:r w:rsidR="00C97C37" w:rsidRPr="00CE4A61">
              <w:rPr>
                <w:rFonts w:ascii="Arial" w:hAnsi="Arial" w:cs="Arial"/>
                <w:sz w:val="22"/>
                <w:szCs w:val="22"/>
                <w:lang w:val="en-US"/>
              </w:rPr>
              <w:t>66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84302B2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4A61" w:rsidRPr="00CE4A61" w14:paraId="211FF2C8" w14:textId="77777777" w:rsidTr="0023322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530470C4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FIB-4</w:t>
            </w:r>
          </w:p>
          <w:p w14:paraId="6C6701EA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C171BB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 1.4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34F937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96422" w14:textId="36C4968F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84.1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0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934C2F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E8D20" w14:textId="15E18900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(66.2</w:t>
            </w:r>
            <w:r w:rsidR="00C97C37" w:rsidRPr="00CE4A61">
              <w:rPr>
                <w:rFonts w:ascii="Arial" w:hAnsi="Arial" w:cs="Arial"/>
                <w:sz w:val="22"/>
                <w:szCs w:val="22"/>
              </w:rPr>
              <w:t>1</w:t>
            </w:r>
            <w:r w:rsidRPr="00CE4A61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4D8ED99" w14:textId="6CA151BC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008</w:t>
            </w:r>
            <w:r w:rsidR="000D2C32" w:rsidRPr="00CE4A6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7DE045C8" w14:textId="77777777" w:rsidTr="00D86BA5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1B1A138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2D4E1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 1.4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DBF64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41859" w14:textId="2ED0CF01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15.9</w:t>
            </w:r>
            <w:r w:rsidR="00C97C37" w:rsidRPr="00CE4A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F6F0F0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60287" w14:textId="60992969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33.</w:t>
            </w:r>
            <w:r w:rsidR="00C97C37" w:rsidRPr="00CE4A61">
              <w:rPr>
                <w:rFonts w:ascii="Arial" w:hAnsi="Arial" w:cs="Arial"/>
                <w:sz w:val="22"/>
                <w:szCs w:val="22"/>
                <w:lang w:val="en-US"/>
              </w:rPr>
              <w:t>79</w:t>
            </w: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31BB8A1" w14:textId="77777777" w:rsidR="00596AB2" w:rsidRPr="00CE4A61" w:rsidRDefault="00596AB2" w:rsidP="004509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63C7888C" w14:textId="77777777" w:rsidTr="00D86BA5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05D29C" w14:textId="40D27C52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6D93CD" w14:textId="53C43BBA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 10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CBCCE1" w14:textId="312DDB3B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7FB06C" w14:textId="2059B746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92.42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A01387" w14:textId="7DE8B0C5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19D1EC" w14:textId="57BE7A9E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66.90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A972733" w14:textId="2413C0B2" w:rsidR="00EA7AE2" w:rsidRPr="00CE4A61" w:rsidRDefault="00C20239" w:rsidP="00D86BA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4A61">
              <w:rPr>
                <w:rFonts w:ascii="Arial" w:hAnsi="Arial" w:cs="Arial"/>
                <w:sz w:val="18"/>
                <w:szCs w:val="16"/>
              </w:rPr>
              <w:t>&lt;0.0001</w:t>
            </w:r>
            <w:r w:rsidRPr="00CE4A61">
              <w:rPr>
                <w:rFonts w:ascii="Arial" w:hAnsi="Arial" w:cs="Arial"/>
                <w:sz w:val="18"/>
                <w:szCs w:val="16"/>
                <w:vertAlign w:val="superscript"/>
                <w:lang w:val="en-US"/>
              </w:rPr>
              <w:sym w:font="Symbol" w:char="F0E0"/>
            </w:r>
          </w:p>
        </w:tc>
      </w:tr>
      <w:tr w:rsidR="00CE4A61" w:rsidRPr="00CE4A61" w14:paraId="49998C49" w14:textId="77777777" w:rsidTr="00EA7AE2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2A6B014" w14:textId="77777777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BD9F72" w14:textId="218A035E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≥ 10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9AAA64" w14:textId="4740217A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877DDF" w14:textId="0413702E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5.30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F488B1" w14:textId="3D2B4431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2C9604" w14:textId="50CD56B2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8.96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183D545" w14:textId="77777777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4A61" w:rsidRPr="00CE4A61" w14:paraId="73A77F4A" w14:textId="77777777" w:rsidTr="00D86BA5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58DCBB" w14:textId="77777777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18C45C" w14:textId="1C731209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31A967" w14:textId="0587B0D3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3CC629" w14:textId="776CE5FB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2.28%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8AE264" w14:textId="4197420E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1C0BD2" w14:textId="4A7DEAD2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(4.14%)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FFE2393" w14:textId="77777777" w:rsidR="00EA7AE2" w:rsidRPr="00CE4A61" w:rsidRDefault="00EA7AE2" w:rsidP="00D86BA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FE1F69B" w14:textId="2B8A5997" w:rsidR="00472214" w:rsidRPr="00CE4A61" w:rsidRDefault="00472214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  <w:r w:rsidRPr="00CE4A61">
        <w:rPr>
          <w:rFonts w:ascii="Arial" w:hAnsi="Arial" w:cs="Arial"/>
          <w:b/>
          <w:sz w:val="22"/>
          <w:szCs w:val="22"/>
          <w:lang w:val="en-US"/>
        </w:rPr>
        <w:t>Supplement Table 7.</w:t>
      </w:r>
      <w:r w:rsidRPr="00CE4A61">
        <w:t xml:space="preserve"> </w:t>
      </w:r>
      <w:r w:rsidRPr="00CE4A61">
        <w:rPr>
          <w:rFonts w:ascii="Arial" w:hAnsi="Arial" w:cs="Arial"/>
          <w:sz w:val="22"/>
          <w:szCs w:val="22"/>
          <w:lang w:val="en-US"/>
        </w:rPr>
        <w:t>Comparison of</w:t>
      </w:r>
      <w:r w:rsidR="00B5020F" w:rsidRPr="00CE4A61">
        <w:rPr>
          <w:rFonts w:ascii="Arial" w:hAnsi="Arial" w:cs="Arial"/>
          <w:sz w:val="22"/>
          <w:szCs w:val="22"/>
          <w:lang w:val="en-US"/>
        </w:rPr>
        <w:t xml:space="preserve"> patient numbers in the 2</w:t>
      </w:r>
      <w:r w:rsidR="00B5020F" w:rsidRPr="00CE4A61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="00B5020F" w:rsidRPr="00CE4A61">
        <w:rPr>
          <w:rFonts w:ascii="Arial" w:hAnsi="Arial" w:cs="Arial"/>
          <w:sz w:val="22"/>
          <w:szCs w:val="22"/>
          <w:lang w:val="en-US"/>
        </w:rPr>
        <w:t xml:space="preserve"> cohort with or without complications, stratified by the respective cut-off of each</w:t>
      </w:r>
      <w:r w:rsidR="003A2779" w:rsidRPr="00CE4A61">
        <w:rPr>
          <w:rFonts w:ascii="Arial" w:hAnsi="Arial" w:cs="Arial"/>
          <w:sz w:val="22"/>
          <w:szCs w:val="22"/>
          <w:lang w:val="en-US"/>
        </w:rPr>
        <w:t xml:space="preserve"> NIT</w:t>
      </w:r>
      <w:r w:rsidR="00B5020F" w:rsidRPr="00CE4A61">
        <w:rPr>
          <w:rFonts w:ascii="Arial" w:hAnsi="Arial" w:cs="Arial"/>
          <w:sz w:val="22"/>
          <w:szCs w:val="22"/>
          <w:lang w:val="en-US"/>
        </w:rPr>
        <w:t>.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Data reported as n (%).</w:t>
      </w:r>
      <w:r w:rsidR="00C20239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C20239" w:rsidRPr="00CE4A61"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E0"/>
      </w:r>
      <w:r w:rsidR="00C20239" w:rsidRPr="00CE4A61">
        <w:rPr>
          <w:rFonts w:ascii="Arial" w:hAnsi="Arial" w:cs="Arial"/>
          <w:sz w:val="22"/>
          <w:szCs w:val="22"/>
          <w:lang w:val="en-US"/>
        </w:rPr>
        <w:t>Statistical analysis by Chi-X</w:t>
      </w:r>
      <w:r w:rsidR="00C20239" w:rsidRPr="00CE4A61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C20239" w:rsidRPr="00CE4A61">
        <w:rPr>
          <w:rFonts w:ascii="Arial" w:hAnsi="Arial" w:cs="Arial"/>
          <w:sz w:val="22"/>
          <w:szCs w:val="22"/>
          <w:lang w:val="en-US"/>
        </w:rPr>
        <w:t xml:space="preserve"> or Fisher´s exact test (in the case of &lt; 2 outcomes). </w:t>
      </w:r>
      <w:r w:rsidR="00C20239" w:rsidRPr="00CE4A61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E4A61">
        <w:rPr>
          <w:rFonts w:ascii="Arial" w:hAnsi="Arial" w:cs="Arial"/>
          <w:i/>
          <w:sz w:val="22"/>
          <w:szCs w:val="22"/>
          <w:lang w:val="en-US"/>
        </w:rPr>
        <w:t>APRI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ST-Platelet Ratio-index</w:t>
      </w:r>
      <w:r w:rsidR="00C004F2" w:rsidRPr="00CE4A61">
        <w:rPr>
          <w:rFonts w:ascii="Arial" w:hAnsi="Arial" w:cs="Arial"/>
          <w:sz w:val="22"/>
          <w:szCs w:val="22"/>
          <w:lang w:val="en-US"/>
        </w:rPr>
        <w:t>,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B5020F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B5020F" w:rsidRPr="00CE4A61">
        <w:rPr>
          <w:rFonts w:ascii="Arial" w:hAnsi="Arial" w:cs="Arial"/>
          <w:sz w:val="22"/>
          <w:szCs w:val="22"/>
          <w:lang w:val="en-US"/>
        </w:rPr>
        <w:t xml:space="preserve"> Fibrosis-4 Index 4, </w:t>
      </w:r>
      <w:r w:rsidRPr="00CE4A61">
        <w:rPr>
          <w:rFonts w:ascii="Arial" w:hAnsi="Arial" w:cs="Arial"/>
          <w:i/>
          <w:sz w:val="22"/>
          <w:szCs w:val="22"/>
          <w:lang w:val="en-US"/>
        </w:rPr>
        <w:t>NFS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NAFLD fibrosis score</w:t>
      </w:r>
      <w:r w:rsidR="00C004F2" w:rsidRPr="00CE4A61">
        <w:rPr>
          <w:rFonts w:ascii="Arial" w:hAnsi="Arial" w:cs="Arial"/>
          <w:sz w:val="22"/>
          <w:szCs w:val="22"/>
          <w:lang w:val="en-US"/>
        </w:rPr>
        <w:t>.</w:t>
      </w:r>
      <w:r w:rsidR="00FD0D3C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5C80430B" w14:textId="3F98D317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64E6E7E1" w14:textId="095A8A5E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717AF3A4" w14:textId="14E1BCF6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331AEFE0" w14:textId="2B713B4B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31FC7AB2" w14:textId="3DFBDF52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02B332C5" w14:textId="2FAF6B36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77B0C092" w14:textId="52D89C98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AFC6149" w14:textId="1F2D2735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2245CF22" w14:textId="6B280BA3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7A536692" w14:textId="6C92E0B4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9C3485C" w14:textId="33BBCBB6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682DA3C" w14:textId="24FB16D3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FA76D20" w14:textId="6512419C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086BE779" w14:textId="2E9BD2B7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2AEF9471" w14:textId="441E8459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61C8273E" w14:textId="5696585A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60C864F0" w14:textId="02D528C7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68A08C0" w14:textId="387E78E8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66F12DE0" w14:textId="4D79E329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80C6E3D" w14:textId="6FEE0BE6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1A4B6C6B" w14:textId="5A8B1412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248DD028" w14:textId="6F774B4C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E90885D" w14:textId="19CC250A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7B5AE86" w14:textId="1FF525DF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1ABA91AA" w14:textId="0272DC56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0B7B7DDA" w14:textId="1B97C6ED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28B73B72" w14:textId="18704857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2693EB1D" w14:textId="13AF8DE5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0E3378F" w14:textId="37D75555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AF18115" w14:textId="7DF1EF59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457818AD" w14:textId="2B577BB1" w:rsidR="00180638" w:rsidRPr="00CE4A61" w:rsidRDefault="00180638" w:rsidP="00472214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1454AC8C" w14:textId="0F6C4649" w:rsidR="00E01AC8" w:rsidRPr="00CE4A61" w:rsidRDefault="00E01AC8" w:rsidP="00472214">
      <w:pPr>
        <w:jc w:val="both"/>
      </w:pPr>
    </w:p>
    <w:tbl>
      <w:tblPr>
        <w:tblStyle w:val="TableGrid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7A3EA4B3" w14:textId="77777777" w:rsidTr="00333CE0">
        <w:trPr>
          <w:trHeight w:val="1138"/>
        </w:trPr>
        <w:tc>
          <w:tcPr>
            <w:tcW w:w="2689" w:type="dxa"/>
            <w:gridSpan w:val="2"/>
            <w:vMerge w:val="restart"/>
            <w:tcBorders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DC5919D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6C18925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FIB-4 </w:t>
            </w:r>
          </w:p>
          <w:p w14:paraId="0C3B0A43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 1.45</w:t>
            </w:r>
          </w:p>
          <w:p w14:paraId="2D09CABA" w14:textId="50057206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1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15E3411B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 xml:space="preserve">FIB-4 </w:t>
            </w:r>
          </w:p>
          <w:p w14:paraId="4A4577A2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≥ 1.45</w:t>
            </w:r>
          </w:p>
          <w:p w14:paraId="74513123" w14:textId="660B5EFC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56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69D70DF0" w14:textId="77777777" w:rsidR="00BE4109" w:rsidRPr="00CE4A61" w:rsidRDefault="00BE4109" w:rsidP="00E064AB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44E062AA" w14:textId="77777777" w:rsidTr="00811AAF">
        <w:trPr>
          <w:trHeight w:val="271"/>
        </w:trPr>
        <w:tc>
          <w:tcPr>
            <w:tcW w:w="2689" w:type="dxa"/>
            <w:gridSpan w:val="2"/>
            <w:vMerge/>
            <w:tcBorders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1EFB2F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23B10CFE" w14:textId="464EC764" w:rsidR="00E333C8" w:rsidRPr="00CE4A61" w:rsidRDefault="00BE4109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333C8" w:rsidRPr="00CE4A61">
              <w:rPr>
                <w:rFonts w:ascii="Arial" w:hAnsi="Arial" w:cs="Arial"/>
                <w:sz w:val="22"/>
                <w:szCs w:val="22"/>
                <w:lang w:val="en-US"/>
              </w:rPr>
              <w:t>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A4C284A" w14:textId="621753C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6B28BAE" w14:textId="2DA72CE2" w:rsidR="00E333C8" w:rsidRPr="00CE4A61" w:rsidRDefault="00BE4109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333C8" w:rsidRPr="00CE4A61">
              <w:rPr>
                <w:rFonts w:ascii="Arial" w:hAnsi="Arial" w:cs="Arial"/>
                <w:sz w:val="22"/>
                <w:szCs w:val="22"/>
                <w:lang w:val="en-US"/>
              </w:rPr>
              <w:t>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AA56228" w14:textId="5D47E14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thinThickSmallGap" w:sz="24" w:space="0" w:color="auto"/>
            </w:tcBorders>
            <w:shd w:val="clear" w:color="auto" w:fill="DEEAF6" w:themeFill="accent5" w:themeFillTint="33"/>
            <w:vAlign w:val="center"/>
          </w:tcPr>
          <w:p w14:paraId="35B3917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083E2297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DDF39E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bumi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D1B0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C19EC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5E31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2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66B5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7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2084A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B8CEBC8" w14:textId="0F5A2DA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gt;0.9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CDB6B87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52C1A08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8DC5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6A12B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1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D65F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D093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6AEE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16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5A10220" w14:textId="2B2E23D1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3EFD72F4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8B8F515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EF4B3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E819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D925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C3ADF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.7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64DA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D0CCC11" w14:textId="3D2DA54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62CE26BA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1C2FDF1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8F71F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4ECE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4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1F6D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8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89A6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6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785A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5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9DE5E22" w14:textId="4A31C9F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0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04720F30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19B0887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6FD70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82DC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7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14B7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5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9E1B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4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35D5B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954C764" w14:textId="13A10763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0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6BA978FC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6BD5F55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ilirubi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FF10E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3748C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EFC73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BB844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CE105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9570D64" w14:textId="00A319E6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A2CE29E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935C9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53452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90A32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D04C5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0E57E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4F747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2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133C582" w14:textId="3283B93B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09D826A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FEB1C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F7B64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17989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46469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0F690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3DC8C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3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F4D3956" w14:textId="436D7AB4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7C9987B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A1052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50AC6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F2941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289B7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E1CF6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DF20E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2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AFD0585" w14:textId="45F55E2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F4A62CE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EB865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8E9C4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0DA78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E1DE0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0FC50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067B8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26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8BCD529" w14:textId="4075B5A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FD4675F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BD5BA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72790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9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98D29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D3994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AD5D3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DDE7F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.1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E17BDAD" w14:textId="6CBEB81B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2B8050C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28E72F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Quick (%)</w:t>
            </w:r>
          </w:p>
          <w:p w14:paraId="0DDD4433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8E238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5EB6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55985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0.9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19F5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B8C4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3104872" w14:textId="2BEA150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8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A218551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8A669B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2487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3569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E031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5.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9B5E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1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4B82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.06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BD8E04B" w14:textId="15980C7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9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2DB476D5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304802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5C25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C8F6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5D3B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.7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D8960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01913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.2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32CEE08" w14:textId="2BE9C1C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060152A8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F3F9F9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B733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0313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6.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DE1B5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.9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889A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5047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2.3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FA9F3F9" w14:textId="2FEB45F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7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DB18B98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BCCAE2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2E88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0ABA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5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265A05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.2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853BF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1AFB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.8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20FA81F" w14:textId="5C90F3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7EA8081A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F453A5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CA3E1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9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7BB05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E5ED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5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96EDE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F11C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.7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1AA55BE" w14:textId="4D5AB166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40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42FA386B" w14:textId="77777777" w:rsidTr="00EA535A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F4BC27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latelets (giga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870E9C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C59C96" w14:textId="24002C0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9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E14F4CC" w14:textId="72271CBA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6.6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FFE277" w14:textId="61860BD9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07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9FDD72" w14:textId="6E815C7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68.43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AFF6609" w14:textId="763D7B4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1F511E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3101367D" w14:textId="77777777" w:rsidTr="00EA535A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4532FD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5F5C8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6E09A1" w14:textId="51B34A3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F7423C1" w14:textId="5E3FAB3A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9.4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8C7AC8" w14:textId="2EBFCF8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58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4F1210" w14:textId="4CC557B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6.8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974CDA0" w14:textId="33DC689E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0.0001</w:t>
            </w:r>
            <w:r w:rsidR="001F511E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7A1A989D" w14:textId="77777777" w:rsidTr="00EA535A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94183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713E9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7BB797" w14:textId="4AB21674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8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3F22A7" w14:textId="334E91C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6.9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2131D0" w14:textId="559BB70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7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780EDE7" w14:textId="533D107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8.8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8337BA1" w14:textId="478D8B7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8"/>
                <w:szCs w:val="22"/>
              </w:rPr>
              <w:t>&lt;0.001</w:t>
            </w:r>
            <w:r w:rsidR="001F511E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040AB5A5" w14:textId="77777777" w:rsidTr="00EA535A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5DCA06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1C464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C12CE5" w14:textId="0A2D01E9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E426E1" w14:textId="032E8142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9.4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B46FD6" w14:textId="6E0ADA6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33465F" w14:textId="2447A82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6.02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C1F9E5A" w14:textId="622F3D1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8"/>
                <w:szCs w:val="22"/>
              </w:rPr>
              <w:t>&lt;0.001</w:t>
            </w:r>
            <w:r w:rsidR="001F511E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6C69A962" w14:textId="77777777" w:rsidTr="00EA535A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E73157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5CAB8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2C1F9E" w14:textId="26BC221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6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C5F39A" w14:textId="3AEE2151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4.9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1F1084" w14:textId="25C6CCF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C99349" w14:textId="79769AD4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4.6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924309C" w14:textId="04000AC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8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9D82233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C941734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4AF07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714FC" w14:textId="3FAF060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D0402" w14:textId="6929BAA4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2.8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F68F7" w14:textId="329B8792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8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A93F6" w14:textId="7C678CDD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.1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77B221A" w14:textId="118A7439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8"/>
                <w:szCs w:val="22"/>
              </w:rPr>
              <w:t>&lt;0.001</w:t>
            </w:r>
            <w:r w:rsidR="001F511E" w:rsidRPr="00CE4A61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</w:p>
        </w:tc>
      </w:tr>
      <w:tr w:rsidR="00CE4A61" w:rsidRPr="00CE4A61" w14:paraId="1C531857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3A4E7C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5D854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CDEA1A" w14:textId="66FA1AB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AB8F8" w14:textId="0EB8431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38.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6CD8C" w14:textId="598CE05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14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84A54" w14:textId="19D0C2AE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63.6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1484386" w14:textId="5D20F65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47D6CFA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AD97EF9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8E73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B94EE" w14:textId="2B7A697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D47C7" w14:textId="5419D6E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4.1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07648D" w14:textId="32912A2D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08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94519" w14:textId="56FCF30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0.7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0CC9BB0" w14:textId="7C37F303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3F3AA95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ACA9BF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D66B0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92443" w14:textId="557FD97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0EC44" w14:textId="78D40446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2.5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4C2F3" w14:textId="7CA52A61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5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79A60" w14:textId="69B0CF4B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7.3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03A3442" w14:textId="057D6769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1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115F3F62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15E3F17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34C2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E5468" w14:textId="15B857DB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0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8EF81" w14:textId="35C0B616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0.3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88D38B" w14:textId="6DF95ED2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877BB" w14:textId="52CDF96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9.8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B8611A1" w14:textId="39B43E6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0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777A5FE" w14:textId="77777777" w:rsidTr="00EA535A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0F49AD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8A38B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AF3155" w14:textId="22C55A21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0443CC" w14:textId="67836FAD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.2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A9D29C" w14:textId="53D3C5B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018662" w14:textId="7535968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6.5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58D4407" w14:textId="7B423DE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33D7ED2" w14:textId="77777777" w:rsidTr="00EA535A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427FF3A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773AF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1D3ED0" w14:textId="29559A32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FF96CA" w14:textId="5FC611F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52.0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48AC81" w14:textId="502ECF14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0ECAFF" w14:textId="7F5D775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0.9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B8E757A" w14:textId="4C853D58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6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8533DAB" w14:textId="77777777" w:rsidTr="00EA535A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370C4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DF5018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10810E" w14:textId="68203A9A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4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33FC36" w14:textId="61D4393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56.7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5F5C7E" w14:textId="6448D9F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9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6BFC15" w14:textId="6AD68B0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60.9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0B26ED9" w14:textId="68AD2CCB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9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CEC47E7" w14:textId="77777777" w:rsidTr="00EA535A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71A3D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A8077C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3414B6" w14:textId="6A73DB6A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8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0B5CEA" w14:textId="64EE3E2E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7.6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F84BD5" w14:textId="3806CF5E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820784" w14:textId="420B4C50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6.8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1672466" w14:textId="0B3B6029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37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7E7468E" w14:textId="77777777" w:rsidTr="00EA535A">
        <w:tc>
          <w:tcPr>
            <w:tcW w:w="153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8F4382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1D9CDB" w14:textId="7777777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17541A" w14:textId="3452E8F5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023B6B" w14:textId="4443187D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9.4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AE46C6" w14:textId="5EE3A28F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2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DDD7AC" w14:textId="7147435C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8.2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CA7AEBC" w14:textId="2950B097" w:rsidR="00E333C8" w:rsidRPr="00CE4A61" w:rsidRDefault="00E333C8" w:rsidP="00E333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5</w:t>
            </w:r>
            <w:r w:rsidR="001F511E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</w:tbl>
    <w:p w14:paraId="47D126AD" w14:textId="22E9E600" w:rsidR="00E01AC8" w:rsidRPr="00CE4A61" w:rsidRDefault="00357484" w:rsidP="00472214">
      <w:pPr>
        <w:jc w:val="both"/>
      </w:pPr>
      <w:r w:rsidRPr="00CE4A61">
        <w:rPr>
          <w:b/>
        </w:rPr>
        <w:t>Supplement Table 8.</w:t>
      </w:r>
      <w:r w:rsidRPr="00CE4A61">
        <w:t xml:space="preserve"> 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Comparison of </w:t>
      </w:r>
      <w:r w:rsidR="002A5A75" w:rsidRPr="00CE4A61">
        <w:rPr>
          <w:rFonts w:ascii="Arial" w:hAnsi="Arial" w:cs="Arial"/>
          <w:sz w:val="22"/>
          <w:szCs w:val="22"/>
          <w:lang w:val="en-US"/>
        </w:rPr>
        <w:t>postoperative liver values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between patients with or without intermediate to high risk for liver fibrosis as defined by FIB-4 index. Data reported as median with standard deviation. </w:t>
      </w:r>
      <w:r w:rsidR="001F511E" w:rsidRPr="00CE4A61">
        <w:rPr>
          <w:rFonts w:ascii="Arial" w:hAnsi="Arial" w:cs="Arial"/>
          <w:sz w:val="22"/>
          <w:szCs w:val="22"/>
          <w:vertAlign w:val="superscript"/>
        </w:rPr>
        <w:t>†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Students </w:t>
      </w:r>
      <w:r w:rsidRPr="00CE4A61">
        <w:rPr>
          <w:rFonts w:ascii="Arial" w:hAnsi="Arial" w:cs="Arial"/>
          <w:i/>
          <w:sz w:val="22"/>
          <w:szCs w:val="22"/>
          <w:lang w:val="en-US"/>
        </w:rPr>
        <w:t>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-test. </w:t>
      </w:r>
      <w:r w:rsidR="001F511E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Mann-Whitney U test. </w:t>
      </w:r>
      <w:r w:rsidRPr="00CE4A61">
        <w:rPr>
          <w:rFonts w:ascii="Arial" w:hAnsi="Arial" w:cs="Arial"/>
          <w:i/>
          <w:sz w:val="22"/>
          <w:szCs w:val="22"/>
          <w:lang w:val="en-US"/>
        </w:rPr>
        <w:t>AS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spartate-Amino-transferase, </w:t>
      </w:r>
      <w:r w:rsidRPr="00CE4A61">
        <w:rPr>
          <w:rFonts w:ascii="Arial" w:hAnsi="Arial" w:cs="Arial"/>
          <w:i/>
          <w:sz w:val="22"/>
          <w:szCs w:val="22"/>
          <w:lang w:val="en-US"/>
        </w:rPr>
        <w:t>AL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lanine-Aminotransferase, 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FIB-4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Fibrosis-4 Index, </w:t>
      </w:r>
      <w:r w:rsidRPr="00CE4A61">
        <w:rPr>
          <w:rFonts w:ascii="Arial" w:hAnsi="Arial" w:cs="Arial"/>
          <w:i/>
          <w:sz w:val="22"/>
          <w:szCs w:val="22"/>
          <w:lang w:val="en-US"/>
        </w:rPr>
        <w:t>POD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Postoperative day.</w:t>
      </w:r>
    </w:p>
    <w:p w14:paraId="5A0DFCA9" w14:textId="20C263E0" w:rsidR="00C359E3" w:rsidRPr="00CE4A61" w:rsidRDefault="00C359E3" w:rsidP="00472214">
      <w:pPr>
        <w:jc w:val="both"/>
      </w:pPr>
    </w:p>
    <w:p w14:paraId="5C7E413F" w14:textId="7299E28E" w:rsidR="00357484" w:rsidRPr="00CE4A61" w:rsidRDefault="00357484" w:rsidP="00472214">
      <w:pPr>
        <w:jc w:val="both"/>
      </w:pPr>
    </w:p>
    <w:p w14:paraId="1495452B" w14:textId="3D8B4588" w:rsidR="00357484" w:rsidRPr="00CE4A61" w:rsidRDefault="00357484" w:rsidP="00472214">
      <w:pPr>
        <w:jc w:val="both"/>
      </w:pPr>
    </w:p>
    <w:p w14:paraId="22F7541D" w14:textId="0562B0FC" w:rsidR="00357484" w:rsidRPr="00CE4A61" w:rsidRDefault="00357484" w:rsidP="00472214">
      <w:pPr>
        <w:jc w:val="both"/>
      </w:pPr>
    </w:p>
    <w:p w14:paraId="362C5BDC" w14:textId="5ECCD61F" w:rsidR="00357484" w:rsidRPr="00CE4A61" w:rsidRDefault="00357484" w:rsidP="00472214">
      <w:pPr>
        <w:jc w:val="both"/>
      </w:pPr>
    </w:p>
    <w:p w14:paraId="733F3CE0" w14:textId="5C0F4081" w:rsidR="00357484" w:rsidRPr="00CE4A61" w:rsidRDefault="00357484" w:rsidP="00472214">
      <w:pPr>
        <w:jc w:val="both"/>
      </w:pPr>
    </w:p>
    <w:p w14:paraId="502A7AB1" w14:textId="08B1AC60" w:rsidR="00357484" w:rsidRPr="00CE4A61" w:rsidRDefault="00357484" w:rsidP="00472214">
      <w:pPr>
        <w:jc w:val="both"/>
      </w:pPr>
    </w:p>
    <w:p w14:paraId="232E8AB6" w14:textId="4B8C258F" w:rsidR="00357484" w:rsidRPr="00CE4A61" w:rsidRDefault="00357484" w:rsidP="00472214">
      <w:pPr>
        <w:jc w:val="both"/>
      </w:pPr>
    </w:p>
    <w:p w14:paraId="5A89B6B0" w14:textId="703272AC" w:rsidR="00357484" w:rsidRPr="00CE4A61" w:rsidRDefault="00357484" w:rsidP="00472214">
      <w:pPr>
        <w:jc w:val="both"/>
      </w:pPr>
    </w:p>
    <w:p w14:paraId="5A663089" w14:textId="1D60E1F2" w:rsidR="00357484" w:rsidRPr="00CE4A61" w:rsidRDefault="00357484" w:rsidP="00472214">
      <w:pPr>
        <w:jc w:val="both"/>
      </w:pPr>
    </w:p>
    <w:p w14:paraId="28C8C327" w14:textId="38F37886" w:rsidR="00357484" w:rsidRPr="00CE4A61" w:rsidRDefault="00357484" w:rsidP="00472214">
      <w:pPr>
        <w:jc w:val="both"/>
      </w:pPr>
    </w:p>
    <w:p w14:paraId="6F637FD9" w14:textId="572C997F" w:rsidR="00357484" w:rsidRPr="00CE4A61" w:rsidRDefault="00357484" w:rsidP="00472214">
      <w:pPr>
        <w:jc w:val="both"/>
      </w:pPr>
    </w:p>
    <w:p w14:paraId="65098C1B" w14:textId="3A50C206" w:rsidR="00357484" w:rsidRPr="00CE4A61" w:rsidRDefault="00357484" w:rsidP="00472214">
      <w:pPr>
        <w:jc w:val="both"/>
      </w:pPr>
    </w:p>
    <w:p w14:paraId="47302E54" w14:textId="1E6E37AA" w:rsidR="00357484" w:rsidRPr="00CE4A61" w:rsidRDefault="00357484" w:rsidP="00472214">
      <w:pPr>
        <w:jc w:val="both"/>
      </w:pPr>
    </w:p>
    <w:p w14:paraId="055A44DC" w14:textId="73106610" w:rsidR="00357484" w:rsidRPr="00CE4A61" w:rsidRDefault="00357484" w:rsidP="00472214">
      <w:pPr>
        <w:jc w:val="both"/>
      </w:pPr>
    </w:p>
    <w:p w14:paraId="57287237" w14:textId="45B2924E" w:rsidR="00357484" w:rsidRPr="00CE4A61" w:rsidRDefault="00357484" w:rsidP="00472214">
      <w:pPr>
        <w:jc w:val="both"/>
      </w:pPr>
    </w:p>
    <w:p w14:paraId="6EA38A82" w14:textId="130584B5" w:rsidR="00357484" w:rsidRPr="00CE4A61" w:rsidRDefault="00357484" w:rsidP="00472214">
      <w:pPr>
        <w:jc w:val="both"/>
      </w:pPr>
    </w:p>
    <w:p w14:paraId="55C0C162" w14:textId="5EC7BE31" w:rsidR="00357484" w:rsidRPr="00CE4A61" w:rsidRDefault="00357484" w:rsidP="00472214">
      <w:pPr>
        <w:jc w:val="both"/>
      </w:pPr>
    </w:p>
    <w:p w14:paraId="2FD845BA" w14:textId="16F7C7F1" w:rsidR="00357484" w:rsidRPr="00CE4A61" w:rsidRDefault="00357484" w:rsidP="00472214">
      <w:pPr>
        <w:jc w:val="both"/>
      </w:pPr>
    </w:p>
    <w:p w14:paraId="3ABE1416" w14:textId="291557ED" w:rsidR="00357484" w:rsidRPr="00CE4A61" w:rsidRDefault="00357484" w:rsidP="00472214">
      <w:pPr>
        <w:jc w:val="both"/>
      </w:pPr>
    </w:p>
    <w:p w14:paraId="32DAE0F6" w14:textId="11F50A3F" w:rsidR="00357484" w:rsidRPr="00CE4A61" w:rsidRDefault="00357484" w:rsidP="00472214">
      <w:pPr>
        <w:jc w:val="both"/>
      </w:pPr>
    </w:p>
    <w:p w14:paraId="0096D44E" w14:textId="355B5767" w:rsidR="00357484" w:rsidRPr="00CE4A61" w:rsidRDefault="00357484" w:rsidP="00472214">
      <w:pPr>
        <w:jc w:val="both"/>
      </w:pPr>
    </w:p>
    <w:p w14:paraId="0C34E490" w14:textId="643114A1" w:rsidR="00357484" w:rsidRPr="00CE4A61" w:rsidRDefault="00357484" w:rsidP="00472214">
      <w:pPr>
        <w:jc w:val="both"/>
      </w:pPr>
    </w:p>
    <w:p w14:paraId="49F16268" w14:textId="4C58FFF4" w:rsidR="00357484" w:rsidRPr="00CE4A61" w:rsidRDefault="00357484" w:rsidP="00472214">
      <w:pPr>
        <w:jc w:val="both"/>
      </w:pPr>
    </w:p>
    <w:p w14:paraId="0D601B1F" w14:textId="3AFD21D2" w:rsidR="00357484" w:rsidRPr="00CE4A61" w:rsidRDefault="00357484" w:rsidP="00472214">
      <w:pPr>
        <w:jc w:val="both"/>
      </w:pPr>
    </w:p>
    <w:p w14:paraId="1C07398D" w14:textId="5C379BE8" w:rsidR="00357484" w:rsidRPr="00CE4A61" w:rsidRDefault="00357484" w:rsidP="00472214">
      <w:pPr>
        <w:jc w:val="both"/>
      </w:pPr>
    </w:p>
    <w:p w14:paraId="5C64EA46" w14:textId="267C54DA" w:rsidR="00357484" w:rsidRPr="00CE4A61" w:rsidRDefault="00357484" w:rsidP="00472214">
      <w:pPr>
        <w:jc w:val="both"/>
      </w:pPr>
    </w:p>
    <w:p w14:paraId="0ACFE55F" w14:textId="649F2D80" w:rsidR="00357484" w:rsidRPr="00CE4A61" w:rsidRDefault="00357484" w:rsidP="00472214">
      <w:pPr>
        <w:jc w:val="both"/>
      </w:pPr>
    </w:p>
    <w:p w14:paraId="49A165FC" w14:textId="4FD25042" w:rsidR="00357484" w:rsidRPr="00CE4A61" w:rsidRDefault="00357484" w:rsidP="00472214">
      <w:pPr>
        <w:jc w:val="both"/>
      </w:pPr>
    </w:p>
    <w:p w14:paraId="525DDA67" w14:textId="759086DE" w:rsidR="00357484" w:rsidRPr="00CE4A61" w:rsidRDefault="00357484" w:rsidP="00472214">
      <w:pPr>
        <w:jc w:val="both"/>
      </w:pPr>
    </w:p>
    <w:p w14:paraId="4492F09A" w14:textId="54252AD2" w:rsidR="00357484" w:rsidRPr="00CE4A61" w:rsidRDefault="00357484" w:rsidP="00472214">
      <w:pPr>
        <w:jc w:val="both"/>
      </w:pPr>
    </w:p>
    <w:p w14:paraId="30E8A331" w14:textId="67C94DAA" w:rsidR="00357484" w:rsidRPr="00CE4A61" w:rsidRDefault="00357484" w:rsidP="00472214">
      <w:pPr>
        <w:jc w:val="both"/>
      </w:pPr>
    </w:p>
    <w:p w14:paraId="30B55BCF" w14:textId="388FE100" w:rsidR="00357484" w:rsidRPr="00CE4A61" w:rsidRDefault="00357484" w:rsidP="00472214">
      <w:pPr>
        <w:jc w:val="both"/>
      </w:pPr>
    </w:p>
    <w:p w14:paraId="02B79DD0" w14:textId="592DDBC0" w:rsidR="00357484" w:rsidRPr="00CE4A61" w:rsidRDefault="00357484" w:rsidP="00472214">
      <w:pPr>
        <w:jc w:val="both"/>
      </w:pPr>
    </w:p>
    <w:p w14:paraId="4F542E84" w14:textId="6B895FA8" w:rsidR="00357484" w:rsidRPr="00CE4A61" w:rsidRDefault="00357484" w:rsidP="00472214">
      <w:pPr>
        <w:jc w:val="both"/>
      </w:pPr>
    </w:p>
    <w:p w14:paraId="1027AAD8" w14:textId="5CD1C8DB" w:rsidR="00357484" w:rsidRPr="00CE4A61" w:rsidRDefault="00357484" w:rsidP="00472214">
      <w:pPr>
        <w:jc w:val="both"/>
      </w:pPr>
    </w:p>
    <w:p w14:paraId="77134FB9" w14:textId="3AE66810" w:rsidR="00357484" w:rsidRPr="00CE4A61" w:rsidRDefault="00357484" w:rsidP="00472214">
      <w:pPr>
        <w:jc w:val="both"/>
      </w:pPr>
    </w:p>
    <w:p w14:paraId="34331165" w14:textId="262F1288" w:rsidR="00357484" w:rsidRPr="00CE4A61" w:rsidRDefault="00357484" w:rsidP="00472214">
      <w:pPr>
        <w:jc w:val="both"/>
      </w:pPr>
    </w:p>
    <w:p w14:paraId="76E69FC7" w14:textId="088C943A" w:rsidR="00357484" w:rsidRPr="00CE4A61" w:rsidRDefault="00357484" w:rsidP="00472214">
      <w:pPr>
        <w:jc w:val="both"/>
      </w:pPr>
    </w:p>
    <w:p w14:paraId="141F1D29" w14:textId="08AE6831" w:rsidR="00357484" w:rsidRPr="00CE4A61" w:rsidRDefault="00357484" w:rsidP="00472214">
      <w:pPr>
        <w:jc w:val="both"/>
      </w:pPr>
    </w:p>
    <w:p w14:paraId="25DFDF6B" w14:textId="188AC784" w:rsidR="00357484" w:rsidRPr="00CE4A61" w:rsidRDefault="00357484" w:rsidP="00472214">
      <w:pPr>
        <w:jc w:val="both"/>
      </w:pPr>
    </w:p>
    <w:p w14:paraId="0039A672" w14:textId="6993DBC0" w:rsidR="00357484" w:rsidRPr="00CE4A61" w:rsidRDefault="00357484" w:rsidP="00472214">
      <w:pPr>
        <w:jc w:val="both"/>
      </w:pPr>
    </w:p>
    <w:p w14:paraId="68625686" w14:textId="77777777" w:rsidR="00EA535A" w:rsidRPr="00CE4A61" w:rsidRDefault="00EA535A" w:rsidP="00472214">
      <w:pPr>
        <w:jc w:val="both"/>
      </w:pPr>
    </w:p>
    <w:p w14:paraId="0C8F5E8E" w14:textId="77777777" w:rsidR="00357484" w:rsidRPr="00CE4A61" w:rsidRDefault="00357484" w:rsidP="00472214">
      <w:pPr>
        <w:jc w:val="both"/>
      </w:pPr>
    </w:p>
    <w:tbl>
      <w:tblPr>
        <w:tblStyle w:val="TableGrid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564"/>
        <w:gridCol w:w="1129"/>
        <w:gridCol w:w="1564"/>
        <w:gridCol w:w="1129"/>
        <w:gridCol w:w="981"/>
      </w:tblGrid>
      <w:tr w:rsidR="00CE4A61" w:rsidRPr="00CE4A61" w14:paraId="0F4DE39D" w14:textId="77777777" w:rsidTr="003D343F">
        <w:trPr>
          <w:trHeight w:val="1138"/>
        </w:trPr>
        <w:tc>
          <w:tcPr>
            <w:tcW w:w="2689" w:type="dxa"/>
            <w:gridSpan w:val="2"/>
            <w:vMerge w:val="restart"/>
            <w:tcBorders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74C27DD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03FEBC1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</w:t>
            </w:r>
          </w:p>
          <w:p w14:paraId="3F442866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 100</w:t>
            </w:r>
          </w:p>
          <w:p w14:paraId="466ED875" w14:textId="34CEB05D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69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48E086A9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AFE</w:t>
            </w:r>
          </w:p>
          <w:p w14:paraId="1826FAFB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≥ 100</w:t>
            </w:r>
          </w:p>
          <w:p w14:paraId="06AE0323" w14:textId="2A772608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N = 38</w:t>
            </w:r>
          </w:p>
        </w:tc>
        <w:tc>
          <w:tcPr>
            <w:tcW w:w="981" w:type="dxa"/>
            <w:vMerge w:val="restart"/>
            <w:tcBorders>
              <w:lef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5CBB0F7C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CE4A61" w:rsidRPr="00CE4A61" w14:paraId="45F551BE" w14:textId="77777777" w:rsidTr="00467B6B">
        <w:tc>
          <w:tcPr>
            <w:tcW w:w="2689" w:type="dxa"/>
            <w:gridSpan w:val="2"/>
            <w:vMerge/>
            <w:tcBorders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A6DF370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6721137C" w14:textId="262648C8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7AF5695D" w14:textId="42F4189D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33D81583" w14:textId="6EC2F99F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2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thinThickSmallGap" w:sz="24" w:space="0" w:color="auto"/>
              <w:right w:val="single" w:sz="4" w:space="0" w:color="FFFFFF" w:themeColor="background1"/>
            </w:tcBorders>
            <w:shd w:val="clear" w:color="auto" w:fill="DEEAF6" w:themeFill="accent5" w:themeFillTint="33"/>
            <w:vAlign w:val="center"/>
          </w:tcPr>
          <w:p w14:paraId="03BE1ED5" w14:textId="1A375273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981" w:type="dxa"/>
            <w:vMerge/>
            <w:tcBorders>
              <w:left w:val="single" w:sz="4" w:space="0" w:color="FFFFFF" w:themeColor="background1"/>
              <w:bottom w:val="thinThickSmallGap" w:sz="24" w:space="0" w:color="auto"/>
            </w:tcBorders>
            <w:shd w:val="clear" w:color="auto" w:fill="DEEAF6" w:themeFill="accent5" w:themeFillTint="33"/>
            <w:vAlign w:val="center"/>
          </w:tcPr>
          <w:p w14:paraId="2FB1757F" w14:textId="77777777" w:rsidR="003D343F" w:rsidRPr="00CE4A61" w:rsidRDefault="003D343F" w:rsidP="00E064AB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</w:tr>
      <w:tr w:rsidR="00CE4A61" w:rsidRPr="00CE4A61" w14:paraId="4E0B95EF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7D5379D4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Albumi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5C3E3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89754" w14:textId="231993EE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3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276BC" w14:textId="6EE778B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20900" w14:textId="411028E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2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024D5" w14:textId="23FE06F4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4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F41E56E" w14:textId="1988E060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0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1A98382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D83DE1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C2A9E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BB875" w14:textId="29533295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5017CD" w14:textId="064C1251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3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DEF42" w14:textId="40B0DDDE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0A45E" w14:textId="0306D3D3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06EB1D8" w14:textId="0D8CD7E4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09101825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F26FC7A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09DAC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DC905" w14:textId="26A7B56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5901F" w14:textId="2B27CB9E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5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6BDCA" w14:textId="19744490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1.7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BE7FE" w14:textId="7AEE0E0D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2CFCD9E" w14:textId="3A56159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41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7545BC4B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97AEC94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2B8E5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BD57A" w14:textId="6803A8D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3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96A36" w14:textId="0124196C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C58A1" w14:textId="376ACC89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10F7A" w14:textId="57FF4598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1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45B7FE0" w14:textId="101917B8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0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1146C4AF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F557645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6F3A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D5B08" w14:textId="2E0600A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2.9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F9F8D4" w14:textId="0836D581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5.4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BBC54" w14:textId="54C290F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33.28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0497CB" w14:textId="3A7EB501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B3FFFD7" w14:textId="02E52552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3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7194EF16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2F41E80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Bilirubin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4305CB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4208CD" w14:textId="1E2867FD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85861F5" w14:textId="6E6F5434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B2EAC4" w14:textId="3FFE498C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E53738" w14:textId="1958670A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F844D43" w14:textId="207AF362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8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EC2A4FC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A5007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1007EF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0D3DE7" w14:textId="2CE7AA9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0CBE34" w14:textId="19F90A6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E9B152" w14:textId="1FA1EE7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448E4D" w14:textId="7F48BC95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313EEF2" w14:textId="58C3A6C8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27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8A6928B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40471D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F50F2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525EE5" w14:textId="257DDB78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0F656A" w14:textId="24B76239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B24E79" w14:textId="3943FAB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797649" w14:textId="11CA9E12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0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1BBB1F3" w14:textId="2D18CC71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D906673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509B1E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5B7F5A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31750B" w14:textId="15392BCB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63D633" w14:textId="052225DD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1D4CFF" w14:textId="39442A96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1FD71C" w14:textId="5FC9CB8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58C2C69" w14:textId="3D436D24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28B3F4F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B72D5B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53E556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91CF97" w14:textId="61F43C96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D581EF" w14:textId="3DE00E3D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E6A2DC" w14:textId="02C039F2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02C7A3" w14:textId="07291376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BB17967" w14:textId="4D2CFBCC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19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1C2B2D1B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0879D6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36F32B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9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1B65BA" w14:textId="30DD3B6E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1A77BF" w14:textId="6735DD59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70B8CC" w14:textId="628DAB1D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6E3EDA" w14:textId="027D4DD0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56E1BBE" w14:textId="7DE86F73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&lt;0.0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7E151BFC" w14:textId="77777777" w:rsidTr="00E064AB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F6E19A2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Quick (%)</w:t>
            </w:r>
          </w:p>
          <w:p w14:paraId="7DDA37DC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DF53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560C0" w14:textId="5324F52B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03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D85CF" w14:textId="62C3EECE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8.98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32ACC" w14:textId="11AD5232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6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FD8A5C" w14:textId="4136F738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1.7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AB1B262" w14:textId="2E78D62F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8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F903FEC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ADF9035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BE5E5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9F5537" w14:textId="4C31EF24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7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94DC59" w14:textId="08860668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5.9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6131B" w14:textId="703F82DD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9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7C54F" w14:textId="7A3ACB1F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.3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0491AA7" w14:textId="6ACE5C1F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2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09FBA53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BF136F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D6BA10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CB5DA" w14:textId="03730BD9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95553" w14:textId="38E1E242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.9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AFE8F" w14:textId="1D2F7291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490A2" w14:textId="171B3F5A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.3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60D8B25" w14:textId="305F4BA8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3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250766ED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ABBB84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84EA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0D7F75" w14:textId="17961627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F86D8" w14:textId="766F0DA8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.4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4D00F" w14:textId="33F970AB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E7CC9" w14:textId="0094CDAA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.7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835DA60" w14:textId="227AFCD1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2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8A835D2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8044D1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D5D24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B115C" w14:textId="5DE28192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5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5C3BF" w14:textId="19104B0E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3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83619C" w14:textId="3BF43EE5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5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4474D0" w14:textId="7BBD29E4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.5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A4232EA" w14:textId="3D025065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71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1772EFF2" w14:textId="77777777" w:rsidTr="00E064AB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3825619A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E2026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9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C4050E" w14:textId="10028634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9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02CD38" w14:textId="545CF9EA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2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79CBD" w14:textId="77F819F9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94A565" w14:textId="3AD05933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.92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1E9A1060" w14:textId="7B19831A" w:rsidR="00357484" w:rsidRPr="00CE4A61" w:rsidRDefault="0076686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5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CE4A61" w:rsidRPr="00CE4A61" w14:paraId="49667926" w14:textId="77777777" w:rsidTr="003D343F">
        <w:tc>
          <w:tcPr>
            <w:tcW w:w="1532" w:type="dxa"/>
            <w:vMerge w:val="restart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6BCBD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latelets (giga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76CD8B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B82550" w14:textId="746C0824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267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7C4368" w14:textId="4B01FD26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92.4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32C25A" w14:textId="265980C9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99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56BACE" w14:textId="52AE5AA9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118.01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A494EF2" w14:textId="133C7763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4A61">
              <w:rPr>
                <w:rFonts w:ascii="Arial" w:hAnsi="Arial" w:cs="Arial"/>
                <w:sz w:val="16"/>
                <w:szCs w:val="16"/>
              </w:rPr>
              <w:t>&lt;0.0001</w:t>
            </w:r>
            <w:r w:rsidR="00FF5106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48C44D27" w14:textId="77777777" w:rsidTr="003D343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427B78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087B48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25D50C" w14:textId="0076948F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9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6AE8B5" w14:textId="5B6A6FC1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0.66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6E15D7" w14:textId="7C5C5E25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5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48816B" w14:textId="40DE1BF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64.0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999B511" w14:textId="4EB037DA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4A61">
              <w:rPr>
                <w:rFonts w:ascii="Arial" w:hAnsi="Arial" w:cs="Arial"/>
                <w:sz w:val="16"/>
                <w:szCs w:val="16"/>
              </w:rPr>
              <w:t>&lt;0.001</w:t>
            </w:r>
            <w:r w:rsidR="00FF5106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2F6B9509" w14:textId="77777777" w:rsidTr="003D343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DD0B44D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A1AD5D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8495E2" w14:textId="5586BE3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76FBC8" w14:textId="799BCE13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6.4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A60B16" w14:textId="5490DB6C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6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042641" w14:textId="0F0CAE65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4.33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E3C6E98" w14:textId="1947DC26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4B943051" w14:textId="77777777" w:rsidTr="003D343F">
        <w:tc>
          <w:tcPr>
            <w:tcW w:w="1532" w:type="dxa"/>
            <w:vMerge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414F9D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980F9A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9B716B" w14:textId="6F198756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5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5AF3FB" w14:textId="3A93060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7.7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4EC36B" w14:textId="76A35271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ABB48B" w14:textId="46C2F91D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4.9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539F5B6" w14:textId="7CBBA623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&lt;0.0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14933B10" w14:textId="77777777" w:rsidTr="003D343F">
        <w:tc>
          <w:tcPr>
            <w:tcW w:w="1532" w:type="dxa"/>
            <w:vMerge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F0E6E2B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A519D3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DC81F4" w14:textId="7658EC5B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4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72405C" w14:textId="72F765E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6.8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1BF7A4" w14:textId="37360645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8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F82FD6" w14:textId="4D30BA81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10.0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64FF5BE" w14:textId="2AA36925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7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8F96139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6F4DA1C3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3A496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0DD3F4" w14:textId="2DBA240A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8F9BA" w14:textId="1265DD29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.3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13659" w14:textId="5AF1BAF6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5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EF61B" w14:textId="668DCAFC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.04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4645ABA" w14:textId="5265709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16"/>
                <w:szCs w:val="22"/>
              </w:rPr>
              <w:t>&lt;</w:t>
            </w:r>
            <w:r w:rsidRPr="00CE4A61">
              <w:rPr>
                <w:rFonts w:ascii="Arial" w:hAnsi="Arial" w:cs="Arial"/>
                <w:sz w:val="16"/>
                <w:szCs w:val="16"/>
              </w:rPr>
              <w:t>0.0001</w:t>
            </w:r>
            <w:r w:rsidR="00FF5106" w:rsidRPr="00CE4A61">
              <w:rPr>
                <w:rFonts w:ascii="Arial" w:hAnsi="Arial" w:cs="Arial"/>
                <w:sz w:val="16"/>
                <w:szCs w:val="16"/>
                <w:vertAlign w:val="superscript"/>
              </w:rPr>
              <w:t>††</w:t>
            </w:r>
          </w:p>
        </w:tc>
      </w:tr>
      <w:tr w:rsidR="00CE4A61" w:rsidRPr="00CE4A61" w14:paraId="35911B3D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02137E6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5262F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6C114" w14:textId="01535D28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41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59EB3D" w14:textId="592A2FE4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87.2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26E3C" w14:textId="6C8BD222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BBCEE" w14:textId="12D9D07A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85.0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83BB4BA" w14:textId="790B0DEB" w:rsidR="00357484" w:rsidRPr="00CE4A61" w:rsidRDefault="00853F37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38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D19D353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1ACEBA92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82A7D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2C0C6" w14:textId="484D1C60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A2AB8" w14:textId="0CDE2E90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2.2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5B6EC" w14:textId="60EE813C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69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77305" w14:textId="7E91A7BD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29.3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BA46741" w14:textId="33507DE3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578B908B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2CCDF2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9F0BA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B4D854" w14:textId="7FFC767A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3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BD04E" w14:textId="1A07AF40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6.7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3063E" w14:textId="0FB15C2E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1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3646C" w14:textId="33B54EB0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2.9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4504C4A" w14:textId="55E39277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07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695D2476" w14:textId="77777777" w:rsidTr="00E064AB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2035004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8B78E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67D8D" w14:textId="0379DE9D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8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B888D" w14:textId="79290713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0.74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26C80" w14:textId="3D58AB8A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7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095E31" w14:textId="09629FB3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9.25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A6F42AA" w14:textId="08056342" w:rsidR="00357484" w:rsidRPr="00CE4A61" w:rsidRDefault="00376BA8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1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2D29DAA4" w14:textId="77777777" w:rsidTr="003D343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4C9F41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865907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reOP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124845" w14:textId="3DC26CB5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6B5A07" w14:textId="7AF2C8BC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9.83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69AC03" w14:textId="43FB4043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1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F8D765" w14:textId="01F29BF9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8.68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E6BEB2D" w14:textId="6388F363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26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EE310CF" w14:textId="77777777" w:rsidTr="003D343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9B58F62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4A793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1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193249" w14:textId="0DED7CFE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2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AAE54D" w14:textId="138A39EC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04.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2B7916" w14:textId="44A8C6D1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35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D13117" w14:textId="6E222286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78.8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354FFB9" w14:textId="7E67904B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91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5896B9B" w14:textId="77777777" w:rsidTr="003D343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089C4F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6144A2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2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92F50F" w14:textId="09D9205D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7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D0242D" w14:textId="034DD86D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337.0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B08C97C" w14:textId="3F1E1ECD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04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266CB2" w14:textId="5FEA20E3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256.7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C24A98D" w14:textId="24A453F0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5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39BE6DDF" w14:textId="77777777" w:rsidTr="003D343F">
        <w:tc>
          <w:tcPr>
            <w:tcW w:w="1532" w:type="dxa"/>
            <w:tcBorders>
              <w:left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3F1C392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E87C99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5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00DB24" w14:textId="568333F0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94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E3BABC" w14:textId="1C105127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32.5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7FA326" w14:textId="709986A6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2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3A2D586" w14:textId="15FB68C8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2.00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8E66505" w14:textId="6F75CAE3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67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  <w:tr w:rsidR="00CE4A61" w:rsidRPr="00CE4A61" w14:paraId="0E0173E1" w14:textId="77777777" w:rsidTr="003D343F">
        <w:tc>
          <w:tcPr>
            <w:tcW w:w="1532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89E3FE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FC7B44" w14:textId="77777777" w:rsidR="00357484" w:rsidRPr="00CE4A61" w:rsidRDefault="00357484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POD7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119A13" w14:textId="6FD6354B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71.5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50917B" w14:textId="2D4AA2D9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106.00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EA1FEE" w14:textId="6C47B958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81.00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D7DE3A" w14:textId="657622DE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4A61">
              <w:rPr>
                <w:rFonts w:ascii="Arial" w:hAnsi="Arial" w:cs="Arial"/>
                <w:sz w:val="22"/>
                <w:szCs w:val="22"/>
                <w:lang w:val="en-US"/>
              </w:rPr>
              <w:t>49.97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5753F12" w14:textId="42ADAB54" w:rsidR="00357484" w:rsidRPr="00CE4A61" w:rsidRDefault="00EC128B" w:rsidP="003574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61">
              <w:rPr>
                <w:rFonts w:ascii="Arial" w:hAnsi="Arial" w:cs="Arial"/>
                <w:sz w:val="22"/>
                <w:szCs w:val="22"/>
              </w:rPr>
              <w:t>0.93</w:t>
            </w:r>
            <w:r w:rsidR="00FF5106" w:rsidRPr="00CE4A61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</w:tr>
    </w:tbl>
    <w:p w14:paraId="4431EC15" w14:textId="376F42BC" w:rsidR="00F25547" w:rsidRPr="00CE4A61" w:rsidRDefault="00F25547" w:rsidP="00F25547">
      <w:pPr>
        <w:jc w:val="both"/>
      </w:pPr>
      <w:r w:rsidRPr="00CE4A61">
        <w:rPr>
          <w:b/>
        </w:rPr>
        <w:t>Supplement Table 9.</w:t>
      </w:r>
      <w:r w:rsidRPr="00CE4A61">
        <w:t xml:space="preserve"> 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Comparison of </w:t>
      </w:r>
      <w:r w:rsidR="002A5A75" w:rsidRPr="00CE4A61">
        <w:rPr>
          <w:rFonts w:ascii="Arial" w:hAnsi="Arial" w:cs="Arial"/>
          <w:sz w:val="22"/>
          <w:szCs w:val="22"/>
          <w:lang w:val="en-US"/>
        </w:rPr>
        <w:t>postoperative liver values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between patients with or without intermediate to high risk for liver fibrosis as defined by SAFE score. Data reported as median with standard deviation. </w:t>
      </w:r>
      <w:r w:rsidR="00FF5106" w:rsidRPr="00CE4A61">
        <w:rPr>
          <w:rFonts w:ascii="Arial" w:hAnsi="Arial" w:cs="Arial"/>
          <w:sz w:val="22"/>
          <w:szCs w:val="22"/>
          <w:vertAlign w:val="superscript"/>
        </w:rPr>
        <w:t>†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Students </w:t>
      </w:r>
      <w:r w:rsidRPr="00CE4A61">
        <w:rPr>
          <w:rFonts w:ascii="Arial" w:hAnsi="Arial" w:cs="Arial"/>
          <w:i/>
          <w:sz w:val="22"/>
          <w:szCs w:val="22"/>
          <w:lang w:val="en-US"/>
        </w:rPr>
        <w:t>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-test. </w:t>
      </w:r>
      <w:r w:rsidR="00FF5106" w:rsidRPr="00CE4A61">
        <w:rPr>
          <w:rFonts w:ascii="Arial" w:hAnsi="Arial" w:cs="Arial"/>
          <w:sz w:val="22"/>
          <w:szCs w:val="22"/>
          <w:vertAlign w:val="superscript"/>
        </w:rPr>
        <w:t>††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Statistical analysis by Mann-Whitney U test. </w:t>
      </w:r>
      <w:r w:rsidRPr="00CE4A61">
        <w:rPr>
          <w:rFonts w:ascii="Arial" w:hAnsi="Arial" w:cs="Arial"/>
          <w:i/>
          <w:sz w:val="22"/>
          <w:szCs w:val="22"/>
          <w:lang w:val="en-US"/>
        </w:rPr>
        <w:t>AS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spartate-Amino-transferase, </w:t>
      </w:r>
      <w:r w:rsidRPr="00CE4A61">
        <w:rPr>
          <w:rFonts w:ascii="Arial" w:hAnsi="Arial" w:cs="Arial"/>
          <w:i/>
          <w:sz w:val="22"/>
          <w:szCs w:val="22"/>
          <w:lang w:val="en-US"/>
        </w:rPr>
        <w:t>ALT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Alanine-Aminotransferase, </w:t>
      </w:r>
      <w:r w:rsidRPr="00CE4A61">
        <w:rPr>
          <w:rFonts w:ascii="Arial" w:hAnsi="Arial" w:cs="Arial"/>
          <w:i/>
          <w:sz w:val="22"/>
          <w:szCs w:val="22"/>
          <w:lang w:val="en-US"/>
        </w:rPr>
        <w:t>POD</w:t>
      </w:r>
      <w:r w:rsidRPr="00CE4A61">
        <w:rPr>
          <w:rFonts w:ascii="Arial" w:hAnsi="Arial" w:cs="Arial"/>
          <w:sz w:val="22"/>
          <w:szCs w:val="22"/>
          <w:lang w:val="en-US"/>
        </w:rPr>
        <w:t xml:space="preserve"> Postoperative day.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SAFE</w:t>
      </w:r>
      <w:r w:rsidR="00EA7AE2" w:rsidRPr="00CE4A61">
        <w:rPr>
          <w:rFonts w:ascii="Arial" w:hAnsi="Arial" w:cs="Arial"/>
          <w:sz w:val="22"/>
          <w:szCs w:val="22"/>
          <w:lang w:val="en-US"/>
        </w:rPr>
        <w:t xml:space="preserve"> Steatosis-associated Fibrosis Estimator Score</w:t>
      </w:r>
      <w:r w:rsidR="00EA7AE2" w:rsidRPr="00CE4A61">
        <w:rPr>
          <w:rFonts w:ascii="Arial" w:hAnsi="Arial" w:cs="Arial"/>
          <w:i/>
          <w:sz w:val="22"/>
          <w:szCs w:val="22"/>
          <w:lang w:val="en-US"/>
        </w:rPr>
        <w:t>.</w:t>
      </w:r>
    </w:p>
    <w:bookmarkEnd w:id="0"/>
    <w:p w14:paraId="7222ACCD" w14:textId="77777777" w:rsidR="00C359E3" w:rsidRPr="00CE4A61" w:rsidRDefault="00C359E3" w:rsidP="00472214">
      <w:pPr>
        <w:jc w:val="both"/>
      </w:pPr>
    </w:p>
    <w:sectPr w:rsidR="00C359E3" w:rsidRPr="00CE4A61" w:rsidSect="00D30E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97DDD5" w16cex:dateUtc="2025-11-27T18:16:00Z"/>
  <w16cex:commentExtensible w16cex:durableId="08F9CD28" w16cex:dateUtc="2025-11-27T17:53:00Z"/>
  <w16cex:commentExtensible w16cex:durableId="11B141E9" w16cex:dateUtc="2025-11-27T17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46B69"/>
    <w:multiLevelType w:val="hybridMultilevel"/>
    <w:tmpl w:val="A6FA3ED8"/>
    <w:lvl w:ilvl="0" w:tplc="5B30BB7A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E2315"/>
    <w:multiLevelType w:val="hybridMultilevel"/>
    <w:tmpl w:val="45C611AC"/>
    <w:lvl w:ilvl="0" w:tplc="6B565D72">
      <w:start w:val="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B7"/>
    <w:rsid w:val="00051916"/>
    <w:rsid w:val="00070A2C"/>
    <w:rsid w:val="0007255A"/>
    <w:rsid w:val="0007280B"/>
    <w:rsid w:val="00086208"/>
    <w:rsid w:val="000A253A"/>
    <w:rsid w:val="000A260C"/>
    <w:rsid w:val="000A58CE"/>
    <w:rsid w:val="000B00E8"/>
    <w:rsid w:val="000B4659"/>
    <w:rsid w:val="000D0E4F"/>
    <w:rsid w:val="000D2C32"/>
    <w:rsid w:val="00112CC8"/>
    <w:rsid w:val="00133685"/>
    <w:rsid w:val="00135249"/>
    <w:rsid w:val="00167F6D"/>
    <w:rsid w:val="00180638"/>
    <w:rsid w:val="00196A37"/>
    <w:rsid w:val="001A55E6"/>
    <w:rsid w:val="001D1A4D"/>
    <w:rsid w:val="001E1BC0"/>
    <w:rsid w:val="001F511E"/>
    <w:rsid w:val="001F5330"/>
    <w:rsid w:val="00222D95"/>
    <w:rsid w:val="00226EAC"/>
    <w:rsid w:val="0023322F"/>
    <w:rsid w:val="002415E1"/>
    <w:rsid w:val="00246087"/>
    <w:rsid w:val="0028232D"/>
    <w:rsid w:val="00296E66"/>
    <w:rsid w:val="002A278E"/>
    <w:rsid w:val="002A5A75"/>
    <w:rsid w:val="002B4F04"/>
    <w:rsid w:val="002C759E"/>
    <w:rsid w:val="002F1CE9"/>
    <w:rsid w:val="003214E2"/>
    <w:rsid w:val="00322B21"/>
    <w:rsid w:val="00324D72"/>
    <w:rsid w:val="0033782B"/>
    <w:rsid w:val="00347B82"/>
    <w:rsid w:val="00357484"/>
    <w:rsid w:val="00376B5B"/>
    <w:rsid w:val="00376BA8"/>
    <w:rsid w:val="00386237"/>
    <w:rsid w:val="0039648B"/>
    <w:rsid w:val="003A2779"/>
    <w:rsid w:val="003A415B"/>
    <w:rsid w:val="003A52DE"/>
    <w:rsid w:val="003B663B"/>
    <w:rsid w:val="003B7999"/>
    <w:rsid w:val="003C527A"/>
    <w:rsid w:val="003D343F"/>
    <w:rsid w:val="003E7598"/>
    <w:rsid w:val="003F0279"/>
    <w:rsid w:val="003F5FAC"/>
    <w:rsid w:val="003F7DF1"/>
    <w:rsid w:val="0040554D"/>
    <w:rsid w:val="004110DC"/>
    <w:rsid w:val="00417065"/>
    <w:rsid w:val="00421890"/>
    <w:rsid w:val="00424645"/>
    <w:rsid w:val="00430366"/>
    <w:rsid w:val="004361F0"/>
    <w:rsid w:val="004374A5"/>
    <w:rsid w:val="00447381"/>
    <w:rsid w:val="004509C5"/>
    <w:rsid w:val="0045115A"/>
    <w:rsid w:val="0045660B"/>
    <w:rsid w:val="00461266"/>
    <w:rsid w:val="004644C2"/>
    <w:rsid w:val="00472214"/>
    <w:rsid w:val="00497609"/>
    <w:rsid w:val="004A0A8C"/>
    <w:rsid w:val="004A39D4"/>
    <w:rsid w:val="004B5B6C"/>
    <w:rsid w:val="004C4458"/>
    <w:rsid w:val="004C5C2C"/>
    <w:rsid w:val="004D5420"/>
    <w:rsid w:val="005002D7"/>
    <w:rsid w:val="0050157C"/>
    <w:rsid w:val="00502679"/>
    <w:rsid w:val="005063EE"/>
    <w:rsid w:val="00507F70"/>
    <w:rsid w:val="005102A4"/>
    <w:rsid w:val="00523B6D"/>
    <w:rsid w:val="00525739"/>
    <w:rsid w:val="00533D22"/>
    <w:rsid w:val="00534A0E"/>
    <w:rsid w:val="00543AA9"/>
    <w:rsid w:val="00547831"/>
    <w:rsid w:val="0055369E"/>
    <w:rsid w:val="00596AB2"/>
    <w:rsid w:val="005A4841"/>
    <w:rsid w:val="005B2BCF"/>
    <w:rsid w:val="005E1517"/>
    <w:rsid w:val="005F5CF4"/>
    <w:rsid w:val="00602D4F"/>
    <w:rsid w:val="0062363A"/>
    <w:rsid w:val="0062469C"/>
    <w:rsid w:val="00646ACA"/>
    <w:rsid w:val="00651CA6"/>
    <w:rsid w:val="006532BE"/>
    <w:rsid w:val="006604E1"/>
    <w:rsid w:val="00690BF8"/>
    <w:rsid w:val="006A3161"/>
    <w:rsid w:val="006C0D9C"/>
    <w:rsid w:val="006C319D"/>
    <w:rsid w:val="006C7B49"/>
    <w:rsid w:val="006E3D4A"/>
    <w:rsid w:val="006F3CC0"/>
    <w:rsid w:val="00702D6D"/>
    <w:rsid w:val="00715DAA"/>
    <w:rsid w:val="00717CC9"/>
    <w:rsid w:val="00731397"/>
    <w:rsid w:val="00734C59"/>
    <w:rsid w:val="0073754C"/>
    <w:rsid w:val="00754D80"/>
    <w:rsid w:val="0076322C"/>
    <w:rsid w:val="00766867"/>
    <w:rsid w:val="00775BB6"/>
    <w:rsid w:val="007766C3"/>
    <w:rsid w:val="00791691"/>
    <w:rsid w:val="007A32D8"/>
    <w:rsid w:val="007D007D"/>
    <w:rsid w:val="007D7D89"/>
    <w:rsid w:val="007F0810"/>
    <w:rsid w:val="00810B1A"/>
    <w:rsid w:val="00811515"/>
    <w:rsid w:val="00813E51"/>
    <w:rsid w:val="00820C65"/>
    <w:rsid w:val="008237B7"/>
    <w:rsid w:val="00824577"/>
    <w:rsid w:val="00824650"/>
    <w:rsid w:val="00827074"/>
    <w:rsid w:val="008370E8"/>
    <w:rsid w:val="0084414B"/>
    <w:rsid w:val="00853F37"/>
    <w:rsid w:val="0085667C"/>
    <w:rsid w:val="008615FA"/>
    <w:rsid w:val="00862CD5"/>
    <w:rsid w:val="0086397C"/>
    <w:rsid w:val="00864A98"/>
    <w:rsid w:val="008727A6"/>
    <w:rsid w:val="0087626C"/>
    <w:rsid w:val="00892C89"/>
    <w:rsid w:val="008A68F2"/>
    <w:rsid w:val="008B1087"/>
    <w:rsid w:val="008C5339"/>
    <w:rsid w:val="008D0105"/>
    <w:rsid w:val="008E3D18"/>
    <w:rsid w:val="008F3BF8"/>
    <w:rsid w:val="009176D3"/>
    <w:rsid w:val="00924E46"/>
    <w:rsid w:val="009300AF"/>
    <w:rsid w:val="00930C78"/>
    <w:rsid w:val="009357D4"/>
    <w:rsid w:val="009374DD"/>
    <w:rsid w:val="00966261"/>
    <w:rsid w:val="0097419E"/>
    <w:rsid w:val="009A5563"/>
    <w:rsid w:val="009B048B"/>
    <w:rsid w:val="009B6215"/>
    <w:rsid w:val="009C0552"/>
    <w:rsid w:val="009C104D"/>
    <w:rsid w:val="009C20AB"/>
    <w:rsid w:val="009C66E8"/>
    <w:rsid w:val="009E4093"/>
    <w:rsid w:val="00A06687"/>
    <w:rsid w:val="00A140A5"/>
    <w:rsid w:val="00A1442B"/>
    <w:rsid w:val="00A15937"/>
    <w:rsid w:val="00A27B48"/>
    <w:rsid w:val="00A53B2F"/>
    <w:rsid w:val="00A54D36"/>
    <w:rsid w:val="00A7192A"/>
    <w:rsid w:val="00A747FB"/>
    <w:rsid w:val="00A95171"/>
    <w:rsid w:val="00A96B6A"/>
    <w:rsid w:val="00AB0C51"/>
    <w:rsid w:val="00AD3701"/>
    <w:rsid w:val="00AD5FFE"/>
    <w:rsid w:val="00AE5703"/>
    <w:rsid w:val="00AF06BB"/>
    <w:rsid w:val="00B007D0"/>
    <w:rsid w:val="00B027BE"/>
    <w:rsid w:val="00B02C37"/>
    <w:rsid w:val="00B17FEF"/>
    <w:rsid w:val="00B37499"/>
    <w:rsid w:val="00B42FE4"/>
    <w:rsid w:val="00B5020F"/>
    <w:rsid w:val="00B605A9"/>
    <w:rsid w:val="00B61B42"/>
    <w:rsid w:val="00B72CFF"/>
    <w:rsid w:val="00B72E4B"/>
    <w:rsid w:val="00B8059D"/>
    <w:rsid w:val="00B83CB4"/>
    <w:rsid w:val="00B9701C"/>
    <w:rsid w:val="00BA3A76"/>
    <w:rsid w:val="00BC159E"/>
    <w:rsid w:val="00BC185E"/>
    <w:rsid w:val="00BC1E34"/>
    <w:rsid w:val="00BC2587"/>
    <w:rsid w:val="00BC392D"/>
    <w:rsid w:val="00BD51C4"/>
    <w:rsid w:val="00BE0327"/>
    <w:rsid w:val="00BE315D"/>
    <w:rsid w:val="00BE4109"/>
    <w:rsid w:val="00C004F2"/>
    <w:rsid w:val="00C20239"/>
    <w:rsid w:val="00C246EF"/>
    <w:rsid w:val="00C359E3"/>
    <w:rsid w:val="00C41D9A"/>
    <w:rsid w:val="00C45700"/>
    <w:rsid w:val="00C669E2"/>
    <w:rsid w:val="00C66DD7"/>
    <w:rsid w:val="00C866C0"/>
    <w:rsid w:val="00C93FFC"/>
    <w:rsid w:val="00C97C37"/>
    <w:rsid w:val="00CA4BFD"/>
    <w:rsid w:val="00CB16DD"/>
    <w:rsid w:val="00CC3FB6"/>
    <w:rsid w:val="00CD66BE"/>
    <w:rsid w:val="00CE1A40"/>
    <w:rsid w:val="00CE43A0"/>
    <w:rsid w:val="00CE4A61"/>
    <w:rsid w:val="00CF0192"/>
    <w:rsid w:val="00CF0443"/>
    <w:rsid w:val="00D07EA2"/>
    <w:rsid w:val="00D147CC"/>
    <w:rsid w:val="00D179D2"/>
    <w:rsid w:val="00D21746"/>
    <w:rsid w:val="00D30E9E"/>
    <w:rsid w:val="00D34789"/>
    <w:rsid w:val="00D472CD"/>
    <w:rsid w:val="00D52B9D"/>
    <w:rsid w:val="00D53AEC"/>
    <w:rsid w:val="00D54021"/>
    <w:rsid w:val="00D54B44"/>
    <w:rsid w:val="00D7445D"/>
    <w:rsid w:val="00D85493"/>
    <w:rsid w:val="00D86BA5"/>
    <w:rsid w:val="00D91F22"/>
    <w:rsid w:val="00D937CE"/>
    <w:rsid w:val="00D9560B"/>
    <w:rsid w:val="00D97355"/>
    <w:rsid w:val="00DA3ED1"/>
    <w:rsid w:val="00DA762D"/>
    <w:rsid w:val="00DB04A5"/>
    <w:rsid w:val="00DB35E1"/>
    <w:rsid w:val="00DC1A04"/>
    <w:rsid w:val="00DC4595"/>
    <w:rsid w:val="00DC6DDC"/>
    <w:rsid w:val="00DD6448"/>
    <w:rsid w:val="00E01AC8"/>
    <w:rsid w:val="00E15C1B"/>
    <w:rsid w:val="00E31CB1"/>
    <w:rsid w:val="00E333C8"/>
    <w:rsid w:val="00E334E1"/>
    <w:rsid w:val="00E365ED"/>
    <w:rsid w:val="00E36FB7"/>
    <w:rsid w:val="00E418AB"/>
    <w:rsid w:val="00E46055"/>
    <w:rsid w:val="00E50F4E"/>
    <w:rsid w:val="00E61212"/>
    <w:rsid w:val="00E637F3"/>
    <w:rsid w:val="00E65417"/>
    <w:rsid w:val="00E80C7C"/>
    <w:rsid w:val="00E937C9"/>
    <w:rsid w:val="00EA4AEA"/>
    <w:rsid w:val="00EA535A"/>
    <w:rsid w:val="00EA7A93"/>
    <w:rsid w:val="00EA7AE2"/>
    <w:rsid w:val="00EB4002"/>
    <w:rsid w:val="00EB6FCD"/>
    <w:rsid w:val="00EB7448"/>
    <w:rsid w:val="00EC128B"/>
    <w:rsid w:val="00EC1C08"/>
    <w:rsid w:val="00EE30A9"/>
    <w:rsid w:val="00EE608B"/>
    <w:rsid w:val="00EF2A7B"/>
    <w:rsid w:val="00EF4F77"/>
    <w:rsid w:val="00F129BB"/>
    <w:rsid w:val="00F25547"/>
    <w:rsid w:val="00F26E10"/>
    <w:rsid w:val="00F27241"/>
    <w:rsid w:val="00F356D1"/>
    <w:rsid w:val="00F47865"/>
    <w:rsid w:val="00F82883"/>
    <w:rsid w:val="00F84688"/>
    <w:rsid w:val="00F85F9A"/>
    <w:rsid w:val="00F95385"/>
    <w:rsid w:val="00F959B4"/>
    <w:rsid w:val="00FA576A"/>
    <w:rsid w:val="00FB2710"/>
    <w:rsid w:val="00FD0D3C"/>
    <w:rsid w:val="00FD19A6"/>
    <w:rsid w:val="00FE284F"/>
    <w:rsid w:val="00FF38A6"/>
    <w:rsid w:val="00FF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A97A"/>
  <w15:chartTrackingRefBased/>
  <w15:docId w15:val="{05828915-6426-B343-85D9-2DC0D00B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3AEC"/>
    <w:pPr>
      <w:ind w:left="720"/>
      <w:contextualSpacing/>
    </w:pPr>
  </w:style>
  <w:style w:type="paragraph" w:styleId="Revision">
    <w:name w:val="Revision"/>
    <w:hidden/>
    <w:uiPriority w:val="99"/>
    <w:semiHidden/>
    <w:rsid w:val="00596AB2"/>
  </w:style>
  <w:style w:type="character" w:styleId="CommentReference">
    <w:name w:val="annotation reference"/>
    <w:basedOn w:val="DefaultParagraphFont"/>
    <w:uiPriority w:val="99"/>
    <w:semiHidden/>
    <w:unhideWhenUsed/>
    <w:rsid w:val="00FE2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8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F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F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2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56</Words>
  <Characters>1343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ya P</cp:lastModifiedBy>
  <cp:revision>7</cp:revision>
  <dcterms:created xsi:type="dcterms:W3CDTF">2025-11-29T09:35:00Z</dcterms:created>
  <dcterms:modified xsi:type="dcterms:W3CDTF">2026-02-28T00:54:00Z</dcterms:modified>
</cp:coreProperties>
</file>